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280F8" w14:textId="50C8463F" w:rsidR="0042439E" w:rsidRPr="002F1D09" w:rsidRDefault="0042439E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2F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859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012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1D09">
        <w:rPr>
          <w:rFonts w:ascii="Times New Roman" w:hAnsi="Times New Roman" w:cs="Times New Roman"/>
          <w:sz w:val="24"/>
          <w:szCs w:val="24"/>
        </w:rPr>
        <w:t>Item-Total Statistics for Knowledge Scale (n = 19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6"/>
        <w:gridCol w:w="1885"/>
        <w:gridCol w:w="2129"/>
        <w:gridCol w:w="2437"/>
        <w:gridCol w:w="2203"/>
      </w:tblGrid>
      <w:tr w:rsidR="0042439E" w:rsidRPr="005012F5" w14:paraId="677949BC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2D6A6C55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66CAC23B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Mean if Item Deleted</w:t>
            </w:r>
          </w:p>
        </w:tc>
        <w:tc>
          <w:tcPr>
            <w:tcW w:w="0" w:type="auto"/>
            <w:vAlign w:val="center"/>
            <w:hideMark/>
          </w:tcPr>
          <w:p w14:paraId="0B8A4AF9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Variance if Item Deleted</w:t>
            </w:r>
          </w:p>
        </w:tc>
        <w:tc>
          <w:tcPr>
            <w:tcW w:w="0" w:type="auto"/>
            <w:vAlign w:val="center"/>
            <w:hideMark/>
          </w:tcPr>
          <w:p w14:paraId="536AD765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ed Item-Total Correlation</w:t>
            </w:r>
          </w:p>
        </w:tc>
        <w:tc>
          <w:tcPr>
            <w:tcW w:w="0" w:type="auto"/>
            <w:vAlign w:val="center"/>
            <w:hideMark/>
          </w:tcPr>
          <w:p w14:paraId="44D62C96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nbach's α if Item Deleted</w:t>
            </w:r>
          </w:p>
        </w:tc>
      </w:tr>
      <w:tr w:rsidR="0042439E" w:rsidRPr="005012F5" w14:paraId="00F7E2F5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330EA9EF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vAlign w:val="center"/>
            <w:hideMark/>
          </w:tcPr>
          <w:p w14:paraId="5499FA3C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0" w:type="auto"/>
            <w:vAlign w:val="center"/>
            <w:hideMark/>
          </w:tcPr>
          <w:p w14:paraId="3221A36B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0" w:type="auto"/>
            <w:vAlign w:val="center"/>
            <w:hideMark/>
          </w:tcPr>
          <w:p w14:paraId="4F870E9F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0B48BFEF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42439E" w:rsidRPr="005012F5" w14:paraId="4CE094E8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40CA8E25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vAlign w:val="center"/>
            <w:hideMark/>
          </w:tcPr>
          <w:p w14:paraId="35BC03AD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0" w:type="auto"/>
            <w:vAlign w:val="center"/>
            <w:hideMark/>
          </w:tcPr>
          <w:p w14:paraId="08E5C7D0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0" w:type="auto"/>
            <w:vAlign w:val="center"/>
            <w:hideMark/>
          </w:tcPr>
          <w:p w14:paraId="722F205F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0" w:type="auto"/>
            <w:vAlign w:val="center"/>
            <w:hideMark/>
          </w:tcPr>
          <w:p w14:paraId="14F9C3FE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42439E" w:rsidRPr="005012F5" w14:paraId="10EB98F3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5EBD5382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center"/>
            <w:hideMark/>
          </w:tcPr>
          <w:p w14:paraId="20398A28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0" w:type="auto"/>
            <w:vAlign w:val="center"/>
            <w:hideMark/>
          </w:tcPr>
          <w:p w14:paraId="5A75D188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0" w:type="auto"/>
            <w:vAlign w:val="center"/>
            <w:hideMark/>
          </w:tcPr>
          <w:p w14:paraId="74F446AA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0" w:type="auto"/>
            <w:vAlign w:val="center"/>
            <w:hideMark/>
          </w:tcPr>
          <w:p w14:paraId="5A47D60D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42439E" w:rsidRPr="005012F5" w14:paraId="3FC8ADF7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39576F28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vAlign w:val="center"/>
            <w:hideMark/>
          </w:tcPr>
          <w:p w14:paraId="6A5012F1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0" w:type="auto"/>
            <w:vAlign w:val="center"/>
            <w:hideMark/>
          </w:tcPr>
          <w:p w14:paraId="1CF39759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0" w:type="auto"/>
            <w:vAlign w:val="center"/>
            <w:hideMark/>
          </w:tcPr>
          <w:p w14:paraId="4801E51B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  <w:vAlign w:val="center"/>
            <w:hideMark/>
          </w:tcPr>
          <w:p w14:paraId="0BBF2A5B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42439E" w:rsidRPr="005012F5" w14:paraId="4EB4E9CC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10C6AC75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vAlign w:val="center"/>
            <w:hideMark/>
          </w:tcPr>
          <w:p w14:paraId="30D2C22C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0" w:type="auto"/>
            <w:vAlign w:val="center"/>
            <w:hideMark/>
          </w:tcPr>
          <w:p w14:paraId="206FD845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0" w:type="auto"/>
            <w:vAlign w:val="center"/>
            <w:hideMark/>
          </w:tcPr>
          <w:p w14:paraId="7DC89113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0" w:type="auto"/>
            <w:vAlign w:val="center"/>
            <w:hideMark/>
          </w:tcPr>
          <w:p w14:paraId="12728715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42439E" w:rsidRPr="005012F5" w14:paraId="65062A7D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0D7A27A8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0" w:type="auto"/>
            <w:vAlign w:val="center"/>
            <w:hideMark/>
          </w:tcPr>
          <w:p w14:paraId="225004C4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0" w:type="auto"/>
            <w:vAlign w:val="center"/>
            <w:hideMark/>
          </w:tcPr>
          <w:p w14:paraId="72D39789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0" w:type="auto"/>
            <w:vAlign w:val="center"/>
            <w:hideMark/>
          </w:tcPr>
          <w:p w14:paraId="3A6955C9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0" w:type="auto"/>
            <w:vAlign w:val="center"/>
            <w:hideMark/>
          </w:tcPr>
          <w:p w14:paraId="760CD2F6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42439E" w:rsidRPr="005012F5" w14:paraId="41635157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3898F8D1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0" w:type="auto"/>
            <w:vAlign w:val="center"/>
            <w:hideMark/>
          </w:tcPr>
          <w:p w14:paraId="5F8E49FB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0" w:type="auto"/>
            <w:vAlign w:val="center"/>
            <w:hideMark/>
          </w:tcPr>
          <w:p w14:paraId="70B91D23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0" w:type="auto"/>
            <w:vAlign w:val="center"/>
            <w:hideMark/>
          </w:tcPr>
          <w:p w14:paraId="089FCAB1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752FAF41" w14:textId="77777777" w:rsidR="0042439E" w:rsidRPr="005012F5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2F5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</w:tbl>
    <w:p w14:paraId="1A3452D8" w14:textId="77777777" w:rsidR="0042439E" w:rsidRDefault="0042439E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55F">
        <w:rPr>
          <w:rFonts w:ascii="Times New Roman" w:hAnsi="Times New Roman" w:cs="Times New Roman"/>
          <w:sz w:val="24"/>
          <w:szCs w:val="24"/>
        </w:rPr>
        <w:t>Scale statistics: Cronbach's α = 0.4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F255F">
        <w:rPr>
          <w:rFonts w:ascii="Times New Roman" w:hAnsi="Times New Roman" w:cs="Times New Roman"/>
          <w:sz w:val="24"/>
          <w:szCs w:val="24"/>
        </w:rPr>
        <w:t xml:space="preserve"> (7 items); Mean = 6.36, SD = 0.93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F255F">
        <w:rPr>
          <w:rFonts w:ascii="Times New Roman" w:hAnsi="Times New Roman" w:cs="Times New Roman"/>
          <w:sz w:val="24"/>
          <w:szCs w:val="24"/>
        </w:rPr>
        <w:t>Mean corrected item-total correlation = 0.21 (range: 0.03-0.35; 5/7 &gt;0.10); No item deletion substantially improved α (max α = 0.530 without A7)</w:t>
      </w:r>
    </w:p>
    <w:p w14:paraId="645AF2F2" w14:textId="77777777" w:rsidR="0042439E" w:rsidRDefault="0042439E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680807" w14:textId="77777777" w:rsidR="00A84905" w:rsidRDefault="00A84905" w:rsidP="00240B0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658C56" w14:textId="77777777" w:rsidR="00A84905" w:rsidRDefault="00A84905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271CE3" w14:textId="355823E8" w:rsidR="0042439E" w:rsidRDefault="0042439E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442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E387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859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44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4426">
        <w:rPr>
          <w:rFonts w:ascii="Times New Roman" w:hAnsi="Times New Roman" w:cs="Times New Roman"/>
          <w:sz w:val="24"/>
          <w:szCs w:val="24"/>
        </w:rPr>
        <w:t>EFA Results for Attitude Scale (n = 19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8"/>
        <w:gridCol w:w="4311"/>
        <w:gridCol w:w="3531"/>
      </w:tblGrid>
      <w:tr w:rsidR="0042439E" w:rsidRPr="00730240" w14:paraId="421D8852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478BE451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5CC2C593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 Loading</w:t>
            </w:r>
          </w:p>
        </w:tc>
        <w:tc>
          <w:tcPr>
            <w:tcW w:w="0" w:type="auto"/>
            <w:vAlign w:val="center"/>
            <w:hideMark/>
          </w:tcPr>
          <w:p w14:paraId="3722838D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ality</w:t>
            </w:r>
          </w:p>
        </w:tc>
      </w:tr>
      <w:tr w:rsidR="0042439E" w:rsidRPr="00730240" w14:paraId="6C8FB6CB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0203924D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vAlign w:val="center"/>
            <w:hideMark/>
          </w:tcPr>
          <w:p w14:paraId="5E1045A6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314CDB8E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42439E" w:rsidRPr="00730240" w14:paraId="2F6D1EF1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60646C46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vAlign w:val="center"/>
            <w:hideMark/>
          </w:tcPr>
          <w:p w14:paraId="079AB43E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550156D5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42439E" w:rsidRPr="00730240" w14:paraId="0C16BE19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0848DD2B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center"/>
            <w:hideMark/>
          </w:tcPr>
          <w:p w14:paraId="6E597763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945F6B7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2439E" w:rsidRPr="00730240" w14:paraId="699B2ADA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5F87830C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vAlign w:val="center"/>
            <w:hideMark/>
          </w:tcPr>
          <w:p w14:paraId="6CBB4583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6766B0D8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42439E" w:rsidRPr="00730240" w14:paraId="3FF4A63E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00C7EBFA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vAlign w:val="center"/>
            <w:hideMark/>
          </w:tcPr>
          <w:p w14:paraId="10B49630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AF26409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42439E" w:rsidRPr="00730240" w14:paraId="51D2E6AE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279A6939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0" w:type="auto"/>
            <w:vAlign w:val="center"/>
            <w:hideMark/>
          </w:tcPr>
          <w:p w14:paraId="69C37B3C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0B5B8A3C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2439E" w:rsidRPr="00730240" w14:paraId="10EDD96B" w14:textId="77777777" w:rsidTr="00E62DC0">
        <w:trPr>
          <w:trHeight w:val="20"/>
        </w:trPr>
        <w:tc>
          <w:tcPr>
            <w:tcW w:w="0" w:type="auto"/>
            <w:vAlign w:val="center"/>
            <w:hideMark/>
          </w:tcPr>
          <w:p w14:paraId="22E8749C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0" w:type="auto"/>
            <w:vAlign w:val="center"/>
            <w:hideMark/>
          </w:tcPr>
          <w:p w14:paraId="4ACE3E84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6541307B" w14:textId="77777777" w:rsidR="0042439E" w:rsidRPr="00730240" w:rsidRDefault="0042439E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24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14:paraId="0FBAA595" w14:textId="77777777" w:rsidR="0042439E" w:rsidRPr="006C5331" w:rsidRDefault="0042439E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331">
        <w:rPr>
          <w:rFonts w:ascii="Times New Roman" w:hAnsi="Times New Roman" w:cs="Times New Roman"/>
          <w:sz w:val="24"/>
          <w:szCs w:val="24"/>
        </w:rPr>
        <w:t xml:space="preserve">Model fit statistics: KMO = 0.58 (middling); Bartlett's χ² = 134.81, </w:t>
      </w:r>
      <w:proofErr w:type="spellStart"/>
      <w:r w:rsidRPr="006C5331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6C5331">
        <w:rPr>
          <w:rFonts w:ascii="Times New Roman" w:hAnsi="Times New Roman" w:cs="Times New Roman"/>
          <w:sz w:val="24"/>
          <w:szCs w:val="24"/>
        </w:rPr>
        <w:t xml:space="preserve"> = 21, p &lt; 0.001; Factor 1: Eigenvalue = 1.32, 19% variance explained (loadings range: 0.04-0.64); Principal Axis Factoring; unrotated single-factor solution confirms modest one-dimensionality despite ceiling effects and low item correlations.</w:t>
      </w:r>
    </w:p>
    <w:p w14:paraId="03718F48" w14:textId="5EF6AAF5" w:rsidR="00004887" w:rsidRDefault="00004887" w:rsidP="00240B0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96966" w14:textId="77777777" w:rsidR="00004887" w:rsidRDefault="00004887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D7E3AD" w14:textId="19A98DE9" w:rsidR="00B93111" w:rsidRPr="00004887" w:rsidRDefault="00B93111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57E8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859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D6BF4">
        <w:rPr>
          <w:rFonts w:ascii="Times New Roman" w:hAnsi="Times New Roman" w:cs="Times New Roman"/>
          <w:sz w:val="24"/>
          <w:szCs w:val="24"/>
        </w:rPr>
        <w:t>Level of knowledge (n=191)</w:t>
      </w:r>
    </w:p>
    <w:tbl>
      <w:tblPr>
        <w:tblStyle w:val="TableGrid"/>
        <w:tblW w:w="94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8"/>
        <w:gridCol w:w="1003"/>
        <w:gridCol w:w="1749"/>
      </w:tblGrid>
      <w:tr w:rsidR="00B93111" w:rsidRPr="000736F6" w14:paraId="4F96D6FD" w14:textId="77777777" w:rsidTr="00F946BC">
        <w:trPr>
          <w:tblHeader/>
        </w:trPr>
        <w:tc>
          <w:tcPr>
            <w:tcW w:w="6728" w:type="dxa"/>
            <w:vAlign w:val="center"/>
          </w:tcPr>
          <w:p w14:paraId="1A4651FF" w14:textId="77777777" w:rsidR="00B93111" w:rsidRPr="000736F6" w:rsidRDefault="00B93111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6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 (correct answer)</w:t>
            </w:r>
          </w:p>
        </w:tc>
        <w:tc>
          <w:tcPr>
            <w:tcW w:w="1003" w:type="dxa"/>
            <w:vAlign w:val="center"/>
          </w:tcPr>
          <w:p w14:paraId="16C45791" w14:textId="1D8C146A" w:rsidR="00B93111" w:rsidRPr="000736F6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36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749" w:type="dxa"/>
            <w:vAlign w:val="center"/>
          </w:tcPr>
          <w:p w14:paraId="0560046F" w14:textId="3FE202A5" w:rsidR="00B93111" w:rsidRPr="000736F6" w:rsidRDefault="00E00AA2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36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B93111" w:rsidRPr="002D6BF4" w14:paraId="2C549B02" w14:textId="77777777" w:rsidTr="00F946BC">
        <w:tc>
          <w:tcPr>
            <w:tcW w:w="6728" w:type="dxa"/>
            <w:vAlign w:val="center"/>
          </w:tcPr>
          <w:p w14:paraId="68C27862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inimum age to start blood donation (18 years)</w:t>
            </w:r>
          </w:p>
        </w:tc>
        <w:tc>
          <w:tcPr>
            <w:tcW w:w="1003" w:type="dxa"/>
            <w:vAlign w:val="center"/>
          </w:tcPr>
          <w:p w14:paraId="07912497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749" w:type="dxa"/>
            <w:vAlign w:val="center"/>
          </w:tcPr>
          <w:p w14:paraId="6635784A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</w:tr>
      <w:tr w:rsidR="00B93111" w:rsidRPr="002D6BF4" w14:paraId="7147A2C4" w14:textId="77777777" w:rsidTr="00F946BC">
        <w:tc>
          <w:tcPr>
            <w:tcW w:w="6728" w:type="dxa"/>
            <w:vAlign w:val="center"/>
          </w:tcPr>
          <w:p w14:paraId="44CB5353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inimum weight required for blood donation (45 - 50 kg)</w:t>
            </w:r>
          </w:p>
        </w:tc>
        <w:tc>
          <w:tcPr>
            <w:tcW w:w="1003" w:type="dxa"/>
            <w:vAlign w:val="center"/>
          </w:tcPr>
          <w:p w14:paraId="47486873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749" w:type="dxa"/>
            <w:vAlign w:val="center"/>
          </w:tcPr>
          <w:p w14:paraId="3FDBE0B0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</w:tr>
      <w:tr w:rsidR="00B93111" w:rsidRPr="002D6BF4" w14:paraId="26F9B360" w14:textId="77777777" w:rsidTr="00F946BC">
        <w:tc>
          <w:tcPr>
            <w:tcW w:w="6728" w:type="dxa"/>
            <w:vAlign w:val="center"/>
          </w:tcPr>
          <w:p w14:paraId="643C2972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inimum hemoglobin level required for blood donation (&gt;12.5 gm/dl)</w:t>
            </w:r>
          </w:p>
        </w:tc>
        <w:tc>
          <w:tcPr>
            <w:tcW w:w="1003" w:type="dxa"/>
            <w:vAlign w:val="center"/>
          </w:tcPr>
          <w:p w14:paraId="730ED826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49" w:type="dxa"/>
            <w:vAlign w:val="center"/>
          </w:tcPr>
          <w:p w14:paraId="1B870C90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</w:tr>
      <w:tr w:rsidR="00B93111" w:rsidRPr="002D6BF4" w14:paraId="13F8495E" w14:textId="77777777" w:rsidTr="00F946BC">
        <w:tc>
          <w:tcPr>
            <w:tcW w:w="6728" w:type="dxa"/>
            <w:vAlign w:val="center"/>
          </w:tcPr>
          <w:p w14:paraId="54633327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The minimum interval between two successive blood donations (3 months).</w:t>
            </w:r>
          </w:p>
        </w:tc>
        <w:tc>
          <w:tcPr>
            <w:tcW w:w="1003" w:type="dxa"/>
            <w:vAlign w:val="center"/>
          </w:tcPr>
          <w:p w14:paraId="7CAE51BB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749" w:type="dxa"/>
            <w:vAlign w:val="center"/>
          </w:tcPr>
          <w:p w14:paraId="468268B9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</w:tr>
      <w:tr w:rsidR="00B93111" w:rsidRPr="002D6BF4" w14:paraId="45F1EC69" w14:textId="77777777" w:rsidTr="00F946BC">
        <w:tc>
          <w:tcPr>
            <w:tcW w:w="6728" w:type="dxa"/>
            <w:vAlign w:val="center"/>
          </w:tcPr>
          <w:p w14:paraId="37234B8E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The amount of blood that can be donated by a person at a time (350-470 ml)</w:t>
            </w:r>
          </w:p>
        </w:tc>
        <w:tc>
          <w:tcPr>
            <w:tcW w:w="1003" w:type="dxa"/>
            <w:vAlign w:val="center"/>
          </w:tcPr>
          <w:p w14:paraId="60164719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49" w:type="dxa"/>
            <w:vAlign w:val="center"/>
          </w:tcPr>
          <w:p w14:paraId="51B272FB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</w:tr>
      <w:tr w:rsidR="00B93111" w:rsidRPr="002D6BF4" w14:paraId="2F992E8E" w14:textId="77777777" w:rsidTr="00F946BC">
        <w:tc>
          <w:tcPr>
            <w:tcW w:w="6728" w:type="dxa"/>
            <w:vAlign w:val="center"/>
          </w:tcPr>
          <w:p w14:paraId="6D076131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Duration to refrain from doing work after the blood donation (1 day)</w:t>
            </w:r>
          </w:p>
        </w:tc>
        <w:tc>
          <w:tcPr>
            <w:tcW w:w="1003" w:type="dxa"/>
            <w:vAlign w:val="center"/>
          </w:tcPr>
          <w:p w14:paraId="4F2887F7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749" w:type="dxa"/>
            <w:vAlign w:val="center"/>
          </w:tcPr>
          <w:p w14:paraId="60F4EF9C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</w:tr>
      <w:tr w:rsidR="00B93111" w:rsidRPr="002D6BF4" w14:paraId="35AB0D60" w14:textId="77777777" w:rsidTr="00F946BC">
        <w:tc>
          <w:tcPr>
            <w:tcW w:w="6728" w:type="dxa"/>
            <w:vAlign w:val="center"/>
          </w:tcPr>
          <w:p w14:paraId="229BD33B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Time required for the blood level to come back to normal (6-12 weeks)</w:t>
            </w:r>
          </w:p>
        </w:tc>
        <w:tc>
          <w:tcPr>
            <w:tcW w:w="1003" w:type="dxa"/>
            <w:vAlign w:val="center"/>
          </w:tcPr>
          <w:p w14:paraId="4F034983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49" w:type="dxa"/>
            <w:vAlign w:val="center"/>
          </w:tcPr>
          <w:p w14:paraId="4C280094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B93111" w:rsidRPr="002D6BF4" w14:paraId="084B6866" w14:textId="77777777" w:rsidTr="00F946BC">
        <w:tc>
          <w:tcPr>
            <w:tcW w:w="6728" w:type="dxa"/>
            <w:vAlign w:val="center"/>
          </w:tcPr>
          <w:p w14:paraId="7E2CED05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Kind of food to be taken after blood donation (Meat, fish, egg, spinach, nuts, pulse, fresh water, 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vAlign w:val="center"/>
          </w:tcPr>
          <w:p w14:paraId="1C8DCE28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749" w:type="dxa"/>
            <w:vAlign w:val="center"/>
          </w:tcPr>
          <w:p w14:paraId="072A9965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</w:tr>
      <w:tr w:rsidR="00B93111" w:rsidRPr="002D6BF4" w14:paraId="4BA5F926" w14:textId="77777777" w:rsidTr="00F946BC">
        <w:tc>
          <w:tcPr>
            <w:tcW w:w="6728" w:type="dxa"/>
            <w:vAlign w:val="center"/>
          </w:tcPr>
          <w:p w14:paraId="4FF0C714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umber of patients benefited from 1 unit of whole blood (Three)</w:t>
            </w:r>
          </w:p>
        </w:tc>
        <w:tc>
          <w:tcPr>
            <w:tcW w:w="1003" w:type="dxa"/>
            <w:vAlign w:val="center"/>
          </w:tcPr>
          <w:p w14:paraId="631222AE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49" w:type="dxa"/>
            <w:vAlign w:val="center"/>
          </w:tcPr>
          <w:p w14:paraId="49C953F0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B93111" w:rsidRPr="002D6BF4" w14:paraId="396B3BF3" w14:textId="77777777" w:rsidTr="00F946BC">
        <w:tc>
          <w:tcPr>
            <w:tcW w:w="6728" w:type="dxa"/>
            <w:vAlign w:val="center"/>
          </w:tcPr>
          <w:p w14:paraId="39541447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The most common type of blood group (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O+ve</w:t>
            </w:r>
            <w:proofErr w:type="spellEnd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vAlign w:val="center"/>
          </w:tcPr>
          <w:p w14:paraId="699AA9BA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749" w:type="dxa"/>
            <w:vAlign w:val="center"/>
          </w:tcPr>
          <w:p w14:paraId="6D6E3EC7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</w:tr>
      <w:tr w:rsidR="00B93111" w:rsidRPr="002D6BF4" w14:paraId="122AC034" w14:textId="77777777" w:rsidTr="00F946BC">
        <w:tc>
          <w:tcPr>
            <w:tcW w:w="6728" w:type="dxa"/>
            <w:vAlign w:val="center"/>
          </w:tcPr>
          <w:p w14:paraId="61E7A33B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inimum duration between delivery of the baby and blood donation (9 months)</w:t>
            </w:r>
          </w:p>
        </w:tc>
        <w:tc>
          <w:tcPr>
            <w:tcW w:w="1003" w:type="dxa"/>
            <w:vAlign w:val="center"/>
          </w:tcPr>
          <w:p w14:paraId="0E6DF2FE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49" w:type="dxa"/>
            <w:vAlign w:val="center"/>
          </w:tcPr>
          <w:p w14:paraId="2B0FA49C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B93111" w:rsidRPr="002D6BF4" w14:paraId="163CED2C" w14:textId="77777777" w:rsidTr="00F946BC">
        <w:tc>
          <w:tcPr>
            <w:tcW w:w="6728" w:type="dxa"/>
            <w:vAlign w:val="center"/>
          </w:tcPr>
          <w:p w14:paraId="0D1C41F7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creening of blood is necessary before donation (Yes)</w:t>
            </w:r>
          </w:p>
        </w:tc>
        <w:tc>
          <w:tcPr>
            <w:tcW w:w="1003" w:type="dxa"/>
            <w:vAlign w:val="center"/>
          </w:tcPr>
          <w:p w14:paraId="101B679E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749" w:type="dxa"/>
            <w:vAlign w:val="center"/>
          </w:tcPr>
          <w:p w14:paraId="0662C56F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</w:tr>
      <w:tr w:rsidR="00B93111" w:rsidRPr="002D6BF4" w14:paraId="7470B96C" w14:textId="77777777" w:rsidTr="00F946BC">
        <w:tc>
          <w:tcPr>
            <w:tcW w:w="6728" w:type="dxa"/>
            <w:vAlign w:val="center"/>
          </w:tcPr>
          <w:p w14:paraId="3A636D27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Infection transmitted by blood donation (Yes)</w:t>
            </w:r>
          </w:p>
        </w:tc>
        <w:tc>
          <w:tcPr>
            <w:tcW w:w="1003" w:type="dxa"/>
            <w:vAlign w:val="center"/>
          </w:tcPr>
          <w:p w14:paraId="135F458A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749" w:type="dxa"/>
            <w:vAlign w:val="center"/>
          </w:tcPr>
          <w:p w14:paraId="48FB86D7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</w:tr>
      <w:tr w:rsidR="00B93111" w:rsidRPr="002D6BF4" w14:paraId="62789A34" w14:textId="77777777" w:rsidTr="00F946BC">
        <w:tc>
          <w:tcPr>
            <w:tcW w:w="6728" w:type="dxa"/>
            <w:vAlign w:val="center"/>
          </w:tcPr>
          <w:p w14:paraId="238663D7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quired blood pressure at the time of blood donation (Systolic blood pressure below 180 and diastolic blood pressure below 100)</w:t>
            </w:r>
          </w:p>
        </w:tc>
        <w:tc>
          <w:tcPr>
            <w:tcW w:w="1003" w:type="dxa"/>
            <w:vAlign w:val="center"/>
          </w:tcPr>
          <w:p w14:paraId="75B0EF77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49" w:type="dxa"/>
            <w:vAlign w:val="center"/>
          </w:tcPr>
          <w:p w14:paraId="1FDFA98F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</w:tr>
      <w:tr w:rsidR="00B93111" w:rsidRPr="002D6BF4" w14:paraId="14CE021B" w14:textId="77777777" w:rsidTr="00F946BC">
        <w:tc>
          <w:tcPr>
            <w:tcW w:w="6728" w:type="dxa"/>
            <w:vAlign w:val="center"/>
          </w:tcPr>
          <w:p w14:paraId="47C0B321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World Blood Donation Day (14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 June)</w:t>
            </w:r>
          </w:p>
        </w:tc>
        <w:tc>
          <w:tcPr>
            <w:tcW w:w="1003" w:type="dxa"/>
            <w:vAlign w:val="center"/>
          </w:tcPr>
          <w:p w14:paraId="46A4C497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49" w:type="dxa"/>
            <w:vAlign w:val="center"/>
          </w:tcPr>
          <w:p w14:paraId="3A16B943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</w:tr>
      <w:tr w:rsidR="00B93111" w:rsidRPr="002D6BF4" w14:paraId="1BF5419B" w14:textId="77777777" w:rsidTr="00F946BC">
        <w:tc>
          <w:tcPr>
            <w:tcW w:w="6728" w:type="dxa"/>
            <w:vAlign w:val="center"/>
          </w:tcPr>
          <w:p w14:paraId="3E337337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Duration of the blood donation process (About one hour)</w:t>
            </w:r>
          </w:p>
        </w:tc>
        <w:tc>
          <w:tcPr>
            <w:tcW w:w="1003" w:type="dxa"/>
            <w:vAlign w:val="center"/>
          </w:tcPr>
          <w:p w14:paraId="56D7E1AA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749" w:type="dxa"/>
            <w:vAlign w:val="center"/>
          </w:tcPr>
          <w:p w14:paraId="32F92B0C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</w:tr>
      <w:tr w:rsidR="00B93111" w:rsidRPr="002D6BF4" w14:paraId="6C20F09F" w14:textId="77777777" w:rsidTr="00F946BC">
        <w:tc>
          <w:tcPr>
            <w:tcW w:w="6728" w:type="dxa"/>
            <w:vAlign w:val="center"/>
          </w:tcPr>
          <w:p w14:paraId="2AE28D69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The maximum duration platelets can be stored (Five days)</w:t>
            </w:r>
          </w:p>
        </w:tc>
        <w:tc>
          <w:tcPr>
            <w:tcW w:w="1003" w:type="dxa"/>
            <w:vAlign w:val="center"/>
          </w:tcPr>
          <w:p w14:paraId="5057AE2A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49" w:type="dxa"/>
            <w:vAlign w:val="center"/>
          </w:tcPr>
          <w:p w14:paraId="4EC163DD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B93111" w:rsidRPr="002D6BF4" w14:paraId="7C8B0EFB" w14:textId="77777777" w:rsidTr="00F946BC">
        <w:tc>
          <w:tcPr>
            <w:tcW w:w="6728" w:type="dxa"/>
            <w:vAlign w:val="center"/>
          </w:tcPr>
          <w:p w14:paraId="46BBEDB6" w14:textId="52A409F2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Types of legal blood </w:t>
            </w:r>
            <w:r w:rsidR="00B626F9" w:rsidRPr="002D6BF4">
              <w:rPr>
                <w:rFonts w:ascii="Times New Roman" w:hAnsi="Times New Roman" w:cs="Times New Roman"/>
                <w:sz w:val="24"/>
                <w:szCs w:val="24"/>
              </w:rPr>
              <w:t>donation: *</w:t>
            </w:r>
          </w:p>
        </w:tc>
        <w:tc>
          <w:tcPr>
            <w:tcW w:w="1003" w:type="dxa"/>
            <w:vAlign w:val="center"/>
          </w:tcPr>
          <w:p w14:paraId="329B32F7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6FEEB07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111" w:rsidRPr="002D6BF4" w14:paraId="18127BB0" w14:textId="77777777" w:rsidTr="00F946BC">
        <w:tc>
          <w:tcPr>
            <w:tcW w:w="6728" w:type="dxa"/>
            <w:vAlign w:val="center"/>
          </w:tcPr>
          <w:p w14:paraId="7DCAB029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Voluntary (Yes)</w:t>
            </w:r>
          </w:p>
        </w:tc>
        <w:tc>
          <w:tcPr>
            <w:tcW w:w="1003" w:type="dxa"/>
            <w:vAlign w:val="center"/>
          </w:tcPr>
          <w:p w14:paraId="63D51432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749" w:type="dxa"/>
            <w:vAlign w:val="center"/>
          </w:tcPr>
          <w:p w14:paraId="0074B363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</w:tr>
      <w:tr w:rsidR="00B93111" w:rsidRPr="002D6BF4" w14:paraId="116926F6" w14:textId="77777777" w:rsidTr="00F946BC">
        <w:tc>
          <w:tcPr>
            <w:tcW w:w="6728" w:type="dxa"/>
            <w:vAlign w:val="center"/>
          </w:tcPr>
          <w:p w14:paraId="181FD48D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amily replacement (Yes)</w:t>
            </w:r>
          </w:p>
        </w:tc>
        <w:tc>
          <w:tcPr>
            <w:tcW w:w="1003" w:type="dxa"/>
            <w:vAlign w:val="center"/>
          </w:tcPr>
          <w:p w14:paraId="1829DA63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749" w:type="dxa"/>
            <w:vAlign w:val="center"/>
          </w:tcPr>
          <w:p w14:paraId="18ABC9CB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</w:tr>
      <w:tr w:rsidR="00B93111" w:rsidRPr="002D6BF4" w14:paraId="124C8551" w14:textId="77777777" w:rsidTr="00F946BC">
        <w:tc>
          <w:tcPr>
            <w:tcW w:w="6728" w:type="dxa"/>
            <w:vAlign w:val="center"/>
          </w:tcPr>
          <w:p w14:paraId="0A085BA9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id (No)</w:t>
            </w:r>
          </w:p>
        </w:tc>
        <w:tc>
          <w:tcPr>
            <w:tcW w:w="1003" w:type="dxa"/>
            <w:vAlign w:val="center"/>
          </w:tcPr>
          <w:p w14:paraId="7DB12BA2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49" w:type="dxa"/>
            <w:vAlign w:val="center"/>
          </w:tcPr>
          <w:p w14:paraId="10E3E81E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</w:tr>
      <w:tr w:rsidR="00B93111" w:rsidRPr="002D6BF4" w14:paraId="19BBAAF3" w14:textId="77777777" w:rsidTr="00F946BC">
        <w:tc>
          <w:tcPr>
            <w:tcW w:w="6728" w:type="dxa"/>
            <w:vAlign w:val="center"/>
          </w:tcPr>
          <w:p w14:paraId="1CA333AB" w14:textId="757D0644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Places of legal blood </w:t>
            </w:r>
            <w:r w:rsidR="002C540B" w:rsidRPr="002D6BF4">
              <w:rPr>
                <w:rFonts w:ascii="Times New Roman" w:hAnsi="Times New Roman" w:cs="Times New Roman"/>
                <w:sz w:val="24"/>
                <w:szCs w:val="24"/>
              </w:rPr>
              <w:t>donation: *</w:t>
            </w:r>
          </w:p>
        </w:tc>
        <w:tc>
          <w:tcPr>
            <w:tcW w:w="1003" w:type="dxa"/>
            <w:vAlign w:val="center"/>
          </w:tcPr>
          <w:p w14:paraId="3C01E649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2FEC5D15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111" w:rsidRPr="002D6BF4" w14:paraId="07BFC949" w14:textId="77777777" w:rsidTr="00F946BC">
        <w:tc>
          <w:tcPr>
            <w:tcW w:w="6728" w:type="dxa"/>
            <w:vAlign w:val="center"/>
          </w:tcPr>
          <w:p w14:paraId="4F99E838" w14:textId="7BC0652F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ealth center (Yes)</w:t>
            </w:r>
          </w:p>
        </w:tc>
        <w:tc>
          <w:tcPr>
            <w:tcW w:w="1003" w:type="dxa"/>
            <w:vAlign w:val="center"/>
          </w:tcPr>
          <w:p w14:paraId="5E6E922B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749" w:type="dxa"/>
            <w:vAlign w:val="center"/>
          </w:tcPr>
          <w:p w14:paraId="52EA760E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B93111" w:rsidRPr="002D6BF4" w14:paraId="49076B8C" w14:textId="77777777" w:rsidTr="00F946BC">
        <w:tc>
          <w:tcPr>
            <w:tcW w:w="6728" w:type="dxa"/>
            <w:vAlign w:val="center"/>
          </w:tcPr>
          <w:p w14:paraId="6399B2F5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ny Company (No)</w:t>
            </w:r>
          </w:p>
        </w:tc>
        <w:tc>
          <w:tcPr>
            <w:tcW w:w="1003" w:type="dxa"/>
            <w:vAlign w:val="center"/>
          </w:tcPr>
          <w:p w14:paraId="1A735F1C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749" w:type="dxa"/>
            <w:vAlign w:val="center"/>
          </w:tcPr>
          <w:p w14:paraId="5714838C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</w:tr>
      <w:tr w:rsidR="00B93111" w:rsidRPr="002D6BF4" w14:paraId="46569219" w14:textId="77777777" w:rsidTr="00F946BC">
        <w:tc>
          <w:tcPr>
            <w:tcW w:w="6728" w:type="dxa"/>
            <w:vAlign w:val="center"/>
          </w:tcPr>
          <w:p w14:paraId="3CB5C3F5" w14:textId="77777777" w:rsidR="00B93111" w:rsidRPr="002D6BF4" w:rsidRDefault="00B9311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Community organization (Yes)</w:t>
            </w:r>
          </w:p>
        </w:tc>
        <w:tc>
          <w:tcPr>
            <w:tcW w:w="1003" w:type="dxa"/>
            <w:vAlign w:val="center"/>
          </w:tcPr>
          <w:p w14:paraId="242B6FA3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749" w:type="dxa"/>
            <w:vAlign w:val="center"/>
          </w:tcPr>
          <w:p w14:paraId="31668DB1" w14:textId="77777777" w:rsidR="00B93111" w:rsidRPr="002D6BF4" w:rsidRDefault="00B9311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</w:tr>
    </w:tbl>
    <w:p w14:paraId="77FED23A" w14:textId="6820C275" w:rsidR="00D513DD" w:rsidRPr="000736F6" w:rsidRDefault="00B93111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36F6">
        <w:rPr>
          <w:rFonts w:ascii="Times New Roman" w:hAnsi="Times New Roman" w:cs="Times New Roman"/>
          <w:sz w:val="24"/>
          <w:szCs w:val="24"/>
        </w:rPr>
        <w:t xml:space="preserve">*Multiple choice </w:t>
      </w:r>
    </w:p>
    <w:p w14:paraId="5DC3AADF" w14:textId="4B533D1A" w:rsidR="00AC475A" w:rsidRDefault="00AC475A" w:rsidP="00240B0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BE390" w14:textId="77777777" w:rsidR="00AC475A" w:rsidRDefault="00AC475A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3B4CE5" w14:textId="0C59BDA6" w:rsidR="004B747D" w:rsidRPr="00AC475A" w:rsidRDefault="004B747D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15329" w:rsidRPr="002D6B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111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859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D6BF4">
        <w:rPr>
          <w:rFonts w:ascii="Times New Roman" w:hAnsi="Times New Roman" w:cs="Times New Roman"/>
          <w:sz w:val="24"/>
          <w:szCs w:val="24"/>
        </w:rPr>
        <w:t>Level of Attitude (n=191)</w:t>
      </w:r>
    </w:p>
    <w:tbl>
      <w:tblPr>
        <w:tblStyle w:val="TableGrid"/>
        <w:tblW w:w="506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7"/>
        <w:gridCol w:w="1335"/>
        <w:gridCol w:w="1748"/>
      </w:tblGrid>
      <w:tr w:rsidR="004B747D" w:rsidRPr="00262FE2" w14:paraId="3ACBBCE5" w14:textId="77777777" w:rsidTr="0072240C">
        <w:trPr>
          <w:trHeight w:val="229"/>
          <w:tblHeader/>
        </w:trPr>
        <w:tc>
          <w:tcPr>
            <w:tcW w:w="3373" w:type="pct"/>
            <w:vAlign w:val="center"/>
          </w:tcPr>
          <w:p w14:paraId="0001DEC9" w14:textId="77777777" w:rsidR="004B747D" w:rsidRPr="00262FE2" w:rsidRDefault="004B747D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 (correct answer)</w:t>
            </w:r>
          </w:p>
        </w:tc>
        <w:tc>
          <w:tcPr>
            <w:tcW w:w="704" w:type="pct"/>
            <w:vAlign w:val="center"/>
          </w:tcPr>
          <w:p w14:paraId="62CC8694" w14:textId="49EAFBDB" w:rsidR="004B747D" w:rsidRPr="00262FE2" w:rsidRDefault="007D411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2F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22" w:type="pct"/>
            <w:vAlign w:val="center"/>
          </w:tcPr>
          <w:p w14:paraId="5B53D97F" w14:textId="0DAF380A" w:rsidR="004B747D" w:rsidRPr="00262FE2" w:rsidRDefault="007D411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2F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4B747D" w:rsidRPr="002D6BF4" w14:paraId="6F25BCF3" w14:textId="77777777" w:rsidTr="0072240C">
        <w:trPr>
          <w:trHeight w:val="239"/>
        </w:trPr>
        <w:tc>
          <w:tcPr>
            <w:tcW w:w="3373" w:type="pct"/>
            <w:vAlign w:val="center"/>
          </w:tcPr>
          <w:p w14:paraId="351A7C47" w14:textId="77777777" w:rsidR="004B747D" w:rsidRPr="002D6BF4" w:rsidRDefault="004B747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Is blood donation a good and noble act? (Agree)</w:t>
            </w:r>
          </w:p>
        </w:tc>
        <w:tc>
          <w:tcPr>
            <w:tcW w:w="704" w:type="pct"/>
            <w:vAlign w:val="center"/>
          </w:tcPr>
          <w:p w14:paraId="541E7686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22" w:type="pct"/>
            <w:vAlign w:val="center"/>
          </w:tcPr>
          <w:p w14:paraId="2FB5DE81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</w:tr>
      <w:tr w:rsidR="004B747D" w:rsidRPr="002D6BF4" w14:paraId="20671B92" w14:textId="77777777" w:rsidTr="0072240C">
        <w:trPr>
          <w:trHeight w:val="229"/>
        </w:trPr>
        <w:tc>
          <w:tcPr>
            <w:tcW w:w="3373" w:type="pct"/>
            <w:vAlign w:val="center"/>
          </w:tcPr>
          <w:p w14:paraId="15CE9810" w14:textId="77777777" w:rsidR="004B747D" w:rsidRPr="002D6BF4" w:rsidRDefault="004B747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What is your attitude towards blood donation? (Positive)</w:t>
            </w:r>
          </w:p>
        </w:tc>
        <w:tc>
          <w:tcPr>
            <w:tcW w:w="704" w:type="pct"/>
            <w:vAlign w:val="center"/>
          </w:tcPr>
          <w:p w14:paraId="31AC52F0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922" w:type="pct"/>
            <w:vAlign w:val="center"/>
          </w:tcPr>
          <w:p w14:paraId="3AF692B6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4B747D" w:rsidRPr="002D6BF4" w14:paraId="4EED9BDF" w14:textId="77777777" w:rsidTr="0072240C">
        <w:trPr>
          <w:trHeight w:val="229"/>
        </w:trPr>
        <w:tc>
          <w:tcPr>
            <w:tcW w:w="3373" w:type="pct"/>
            <w:vAlign w:val="center"/>
          </w:tcPr>
          <w:p w14:paraId="2E998682" w14:textId="77777777" w:rsidR="004B747D" w:rsidRPr="002D6BF4" w:rsidRDefault="004B747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is the best source of blood donors? (Voluntary) </w:t>
            </w:r>
          </w:p>
        </w:tc>
        <w:tc>
          <w:tcPr>
            <w:tcW w:w="704" w:type="pct"/>
            <w:vAlign w:val="center"/>
          </w:tcPr>
          <w:p w14:paraId="52C9F43B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22" w:type="pct"/>
            <w:vAlign w:val="center"/>
          </w:tcPr>
          <w:p w14:paraId="28AB4E75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</w:tr>
      <w:tr w:rsidR="004B747D" w:rsidRPr="002D6BF4" w14:paraId="55D38652" w14:textId="77777777" w:rsidTr="0072240C">
        <w:trPr>
          <w:trHeight w:val="229"/>
        </w:trPr>
        <w:tc>
          <w:tcPr>
            <w:tcW w:w="3373" w:type="pct"/>
            <w:vAlign w:val="center"/>
          </w:tcPr>
          <w:p w14:paraId="0C818ACA" w14:textId="77777777" w:rsidR="004B747D" w:rsidRPr="002D6BF4" w:rsidRDefault="004B747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re you willing to donate blood to relatives? (Yes)</w:t>
            </w:r>
          </w:p>
        </w:tc>
        <w:tc>
          <w:tcPr>
            <w:tcW w:w="704" w:type="pct"/>
            <w:vAlign w:val="center"/>
          </w:tcPr>
          <w:p w14:paraId="60B61384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22" w:type="pct"/>
            <w:vAlign w:val="center"/>
          </w:tcPr>
          <w:p w14:paraId="44178845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</w:tr>
      <w:tr w:rsidR="004B747D" w:rsidRPr="002D6BF4" w14:paraId="39C8D898" w14:textId="77777777" w:rsidTr="0072240C">
        <w:trPr>
          <w:trHeight w:val="229"/>
        </w:trPr>
        <w:tc>
          <w:tcPr>
            <w:tcW w:w="3373" w:type="pct"/>
            <w:vAlign w:val="center"/>
          </w:tcPr>
          <w:p w14:paraId="2ED4EE07" w14:textId="77777777" w:rsidR="004B747D" w:rsidRPr="002D6BF4" w:rsidRDefault="004B747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re you willing to donate blood to anyone? (Yes)</w:t>
            </w:r>
          </w:p>
        </w:tc>
        <w:tc>
          <w:tcPr>
            <w:tcW w:w="704" w:type="pct"/>
            <w:vAlign w:val="center"/>
          </w:tcPr>
          <w:p w14:paraId="39BC4E25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22" w:type="pct"/>
            <w:vAlign w:val="center"/>
          </w:tcPr>
          <w:p w14:paraId="080EC5D9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</w:tr>
      <w:tr w:rsidR="004B747D" w:rsidRPr="002D6BF4" w14:paraId="17CB1079" w14:textId="77777777" w:rsidTr="0072240C">
        <w:trPr>
          <w:trHeight w:val="171"/>
        </w:trPr>
        <w:tc>
          <w:tcPr>
            <w:tcW w:w="3373" w:type="pct"/>
            <w:vAlign w:val="center"/>
          </w:tcPr>
          <w:p w14:paraId="692A12FD" w14:textId="77777777" w:rsidR="004B747D" w:rsidRPr="002D6BF4" w:rsidRDefault="004B747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Will you donate blood without knowing the religion of the recipient? (Yes)</w:t>
            </w:r>
          </w:p>
        </w:tc>
        <w:tc>
          <w:tcPr>
            <w:tcW w:w="704" w:type="pct"/>
            <w:vAlign w:val="center"/>
          </w:tcPr>
          <w:p w14:paraId="0E27509A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22" w:type="pct"/>
            <w:vAlign w:val="center"/>
          </w:tcPr>
          <w:p w14:paraId="154BCB83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</w:tr>
      <w:tr w:rsidR="004B747D" w:rsidRPr="002D6BF4" w14:paraId="26AA25DE" w14:textId="77777777" w:rsidTr="0072240C">
        <w:trPr>
          <w:trHeight w:val="229"/>
        </w:trPr>
        <w:tc>
          <w:tcPr>
            <w:tcW w:w="3373" w:type="pct"/>
            <w:vAlign w:val="center"/>
          </w:tcPr>
          <w:p w14:paraId="6443A80E" w14:textId="77777777" w:rsidR="004B747D" w:rsidRPr="002D6BF4" w:rsidRDefault="004B747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Do you expect any reward for blood donation? (No)</w:t>
            </w:r>
          </w:p>
        </w:tc>
        <w:tc>
          <w:tcPr>
            <w:tcW w:w="704" w:type="pct"/>
            <w:vAlign w:val="center"/>
          </w:tcPr>
          <w:p w14:paraId="12930079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22" w:type="pct"/>
            <w:vAlign w:val="center"/>
          </w:tcPr>
          <w:p w14:paraId="2C85DE33" w14:textId="77777777" w:rsidR="004B747D" w:rsidRPr="002D6BF4" w:rsidRDefault="004B747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</w:tr>
    </w:tbl>
    <w:p w14:paraId="687B793B" w14:textId="77777777" w:rsidR="004B747D" w:rsidRDefault="004B747D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226530" w14:textId="3171D3C2" w:rsidR="00295086" w:rsidRDefault="00295086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D57F02" w14:textId="77777777" w:rsidR="00295086" w:rsidRDefault="00295086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BA0425" w14:textId="226AF8DF" w:rsidR="008F4DB1" w:rsidRPr="002D6BF4" w:rsidRDefault="008F4DB1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844A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859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D6BF4">
        <w:rPr>
          <w:rFonts w:ascii="Times New Roman" w:hAnsi="Times New Roman" w:cs="Times New Roman"/>
          <w:sz w:val="24"/>
          <w:szCs w:val="24"/>
        </w:rPr>
        <w:t>Practice of blood donation</w:t>
      </w:r>
    </w:p>
    <w:tbl>
      <w:tblPr>
        <w:tblStyle w:val="TableGrid"/>
        <w:tblW w:w="9276" w:type="dxa"/>
        <w:tblLayout w:type="fixed"/>
        <w:tblLook w:val="04A0" w:firstRow="1" w:lastRow="0" w:firstColumn="1" w:lastColumn="0" w:noHBand="0" w:noVBand="1"/>
      </w:tblPr>
      <w:tblGrid>
        <w:gridCol w:w="3828"/>
        <w:gridCol w:w="2636"/>
        <w:gridCol w:w="1003"/>
        <w:gridCol w:w="1809"/>
      </w:tblGrid>
      <w:tr w:rsidR="008F4DB1" w:rsidRPr="007E2A5E" w14:paraId="70317466" w14:textId="77777777" w:rsidTr="00111E97">
        <w:trPr>
          <w:trHeight w:val="20"/>
          <w:tblHeader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DC14E" w14:textId="77777777" w:rsidR="008F4DB1" w:rsidRPr="007E2A5E" w:rsidRDefault="008F4DB1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2A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D9A37" w14:textId="77777777" w:rsidR="008F4DB1" w:rsidRPr="007E2A5E" w:rsidRDefault="008F4DB1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2A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1F165" w14:textId="76212902" w:rsidR="008F4DB1" w:rsidRPr="007E2A5E" w:rsidRDefault="00F706B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E2A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6791F" w14:textId="387641D6" w:rsidR="008F4DB1" w:rsidRPr="007E2A5E" w:rsidRDefault="00F706B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E2A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8F4DB1" w:rsidRPr="002D6BF4" w14:paraId="3845351B" w14:textId="77777777" w:rsidTr="00111E97">
        <w:trPr>
          <w:trHeight w:val="590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344B5A9A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ave you donated blood before? (n=191)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vAlign w:val="center"/>
          </w:tcPr>
          <w:p w14:paraId="49DF8F00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207DD0AA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15BABF2F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8F4DB1" w:rsidRPr="002D6BF4" w14:paraId="2517C71F" w14:textId="77777777" w:rsidTr="00111E97">
        <w:trPr>
          <w:trHeight w:val="20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52132E24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  <w:vAlign w:val="center"/>
          </w:tcPr>
          <w:p w14:paraId="44DDF30B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11C1D047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5360011E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</w:tr>
      <w:tr w:rsidR="008F4DB1" w:rsidRPr="002D6BF4" w14:paraId="3DE8A346" w14:textId="77777777" w:rsidTr="00C75ECE">
        <w:trPr>
          <w:trHeight w:val="556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1C3EC755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ow many times have you donated blood? (n=32)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vAlign w:val="center"/>
          </w:tcPr>
          <w:p w14:paraId="2F71BDE7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398F1F56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42B1E69B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8F4DB1" w:rsidRPr="002D6BF4" w14:paraId="1E9FE5C9" w14:textId="77777777" w:rsidTr="00111E97">
        <w:trPr>
          <w:trHeight w:val="20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20CC7B8A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  <w:vAlign w:val="center"/>
          </w:tcPr>
          <w:p w14:paraId="5FAC1F11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6930C962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0FAA9842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8F4DB1" w:rsidRPr="002D6BF4" w14:paraId="3DD07F68" w14:textId="77777777" w:rsidTr="00C75ECE">
        <w:trPr>
          <w:trHeight w:val="416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773F0045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Why did you donate blood? (n=32)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vAlign w:val="center"/>
          </w:tcPr>
          <w:p w14:paraId="46FA565F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 relative needed blood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0CD0455E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2D01EC3C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8F4DB1" w:rsidRPr="002D6BF4" w14:paraId="27423E77" w14:textId="77777777" w:rsidTr="00111E97">
        <w:trPr>
          <w:trHeight w:val="20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02B488CF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  <w:vAlign w:val="center"/>
          </w:tcPr>
          <w:p w14:paraId="62F12060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Voluntary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5773DF0A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13405D26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</w:tr>
      <w:tr w:rsidR="008F4DB1" w:rsidRPr="002D6BF4" w14:paraId="22D62F17" w14:textId="77777777" w:rsidTr="00C75ECE">
        <w:trPr>
          <w:trHeight w:val="418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336335E5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re you satisfied after donating blood? (n=32)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vAlign w:val="center"/>
          </w:tcPr>
          <w:p w14:paraId="001763CB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1C5C0ECE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12B0C730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</w:tr>
      <w:tr w:rsidR="008F4DB1" w:rsidRPr="002D6BF4" w14:paraId="477D48AB" w14:textId="77777777" w:rsidTr="00111E97">
        <w:trPr>
          <w:trHeight w:val="20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0DD9571B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  <w:vAlign w:val="center"/>
          </w:tcPr>
          <w:p w14:paraId="65EF60CD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2B6188F1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57CF51AD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F4DB1" w:rsidRPr="002D6BF4" w14:paraId="7FB33CBE" w14:textId="77777777" w:rsidTr="00C75ECE">
        <w:trPr>
          <w:trHeight w:val="30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2C599466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re you willing to donate blood in the future? (n=32)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vAlign w:val="center"/>
          </w:tcPr>
          <w:p w14:paraId="039EE373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018876D1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6B42E0B4" w14:textId="074CA77F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638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38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F4DB1" w:rsidRPr="002D6BF4" w14:paraId="67CA8683" w14:textId="77777777" w:rsidTr="00111E97">
        <w:trPr>
          <w:trHeight w:val="20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1A2E4B39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  <w:vAlign w:val="center"/>
          </w:tcPr>
          <w:p w14:paraId="7D088978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4B8EB089" w14:textId="3BB35ABD" w:rsidR="008F4DB1" w:rsidRPr="002D6BF4" w:rsidRDefault="00F6386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3C175FFF" w14:textId="291FD147" w:rsidR="008F4DB1" w:rsidRPr="002D6BF4" w:rsidRDefault="00F6386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F4DB1" w:rsidRPr="002D6B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F4DB1" w:rsidRPr="002D6BF4" w14:paraId="0204DE24" w14:textId="77777777" w:rsidTr="00947FD0">
        <w:trPr>
          <w:trHeight w:val="45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97375D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What was the reason for not donating </w:t>
            </w:r>
            <w:proofErr w:type="gram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lood?*</w:t>
            </w:r>
            <w:proofErr w:type="gramEnd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 (n=159)</w:t>
            </w: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  <w:vAlign w:val="center"/>
          </w:tcPr>
          <w:p w14:paraId="4733DA94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 specific reason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center"/>
          </w:tcPr>
          <w:p w14:paraId="2B5539E8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14:paraId="7F9B4076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</w:tr>
      <w:tr w:rsidR="008F4DB1" w:rsidRPr="002D6BF4" w14:paraId="468B035B" w14:textId="77777777" w:rsidTr="00111E97">
        <w:trPr>
          <w:trHeight w:val="20"/>
        </w:trPr>
        <w:tc>
          <w:tcPr>
            <w:tcW w:w="3828" w:type="dxa"/>
            <w:vMerge/>
            <w:vAlign w:val="center"/>
          </w:tcPr>
          <w:p w14:paraId="0FCAB484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vAlign w:val="center"/>
          </w:tcPr>
          <w:p w14:paraId="6E7BF096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003" w:type="dxa"/>
            <w:vAlign w:val="center"/>
          </w:tcPr>
          <w:p w14:paraId="23C9AA06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9" w:type="dxa"/>
            <w:vAlign w:val="center"/>
          </w:tcPr>
          <w:p w14:paraId="0A8C61A7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8F4DB1" w:rsidRPr="002D6BF4" w14:paraId="32C48802" w14:textId="77777777" w:rsidTr="00111E97">
        <w:trPr>
          <w:trHeight w:val="20"/>
        </w:trPr>
        <w:tc>
          <w:tcPr>
            <w:tcW w:w="3828" w:type="dxa"/>
            <w:vMerge/>
            <w:vAlign w:val="center"/>
          </w:tcPr>
          <w:p w14:paraId="5E0CA308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vAlign w:val="center"/>
          </w:tcPr>
          <w:p w14:paraId="25D7561B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Parental pressure</w:t>
            </w:r>
          </w:p>
        </w:tc>
        <w:tc>
          <w:tcPr>
            <w:tcW w:w="1003" w:type="dxa"/>
            <w:vAlign w:val="center"/>
          </w:tcPr>
          <w:p w14:paraId="510F085F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9" w:type="dxa"/>
            <w:vAlign w:val="center"/>
          </w:tcPr>
          <w:p w14:paraId="48C1180D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F4DB1" w:rsidRPr="002D6BF4" w14:paraId="5AE47416" w14:textId="77777777" w:rsidTr="00111E97">
        <w:trPr>
          <w:trHeight w:val="20"/>
        </w:trPr>
        <w:tc>
          <w:tcPr>
            <w:tcW w:w="3828" w:type="dxa"/>
            <w:vMerge/>
            <w:vAlign w:val="center"/>
          </w:tcPr>
          <w:p w14:paraId="38A29409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vAlign w:val="center"/>
          </w:tcPr>
          <w:p w14:paraId="5015F8E8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 awareness</w:t>
            </w:r>
          </w:p>
        </w:tc>
        <w:tc>
          <w:tcPr>
            <w:tcW w:w="1003" w:type="dxa"/>
            <w:vAlign w:val="center"/>
          </w:tcPr>
          <w:p w14:paraId="75FABBBD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9" w:type="dxa"/>
            <w:vAlign w:val="center"/>
          </w:tcPr>
          <w:p w14:paraId="2F012B3C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8F4DB1" w:rsidRPr="002D6BF4" w14:paraId="32385AD5" w14:textId="77777777" w:rsidTr="00111E97">
        <w:trPr>
          <w:trHeight w:val="20"/>
        </w:trPr>
        <w:tc>
          <w:tcPr>
            <w:tcW w:w="3828" w:type="dxa"/>
            <w:vMerge/>
            <w:vAlign w:val="center"/>
          </w:tcPr>
          <w:p w14:paraId="0946614A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vAlign w:val="center"/>
          </w:tcPr>
          <w:p w14:paraId="6C0EF992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 opportunity</w:t>
            </w:r>
          </w:p>
        </w:tc>
        <w:tc>
          <w:tcPr>
            <w:tcW w:w="1003" w:type="dxa"/>
            <w:vAlign w:val="center"/>
          </w:tcPr>
          <w:p w14:paraId="15893DE5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09" w:type="dxa"/>
            <w:vAlign w:val="center"/>
          </w:tcPr>
          <w:p w14:paraId="4D182460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</w:tr>
      <w:tr w:rsidR="008F4DB1" w:rsidRPr="002D6BF4" w14:paraId="38145ACB" w14:textId="77777777" w:rsidTr="00111E97">
        <w:trPr>
          <w:trHeight w:val="20"/>
        </w:trPr>
        <w:tc>
          <w:tcPr>
            <w:tcW w:w="3828" w:type="dxa"/>
            <w:vMerge/>
            <w:vAlign w:val="center"/>
          </w:tcPr>
          <w:p w14:paraId="37015CB2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vAlign w:val="center"/>
          </w:tcPr>
          <w:p w14:paraId="4A4DDECC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Ineligible</w:t>
            </w:r>
          </w:p>
        </w:tc>
        <w:tc>
          <w:tcPr>
            <w:tcW w:w="1003" w:type="dxa"/>
            <w:vAlign w:val="center"/>
          </w:tcPr>
          <w:p w14:paraId="2869128D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9" w:type="dxa"/>
            <w:vAlign w:val="center"/>
          </w:tcPr>
          <w:p w14:paraId="61F967EA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8F4DB1" w:rsidRPr="002D6BF4" w14:paraId="425C749D" w14:textId="77777777" w:rsidTr="00111E97">
        <w:trPr>
          <w:trHeight w:val="20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7FEBEEF7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  <w:vAlign w:val="center"/>
          </w:tcPr>
          <w:p w14:paraId="193B760A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edical condition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192C1E4C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4C931A15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8F4DB1" w:rsidRPr="002D6BF4" w14:paraId="16E28510" w14:textId="77777777" w:rsidTr="00BC77A5">
        <w:trPr>
          <w:trHeight w:val="291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6FF294D5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ave any members of your family donated blood before? (n=191)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vAlign w:val="center"/>
          </w:tcPr>
          <w:p w14:paraId="48449B80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0B0E5B8A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40DA6F09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</w:tr>
      <w:tr w:rsidR="008F4DB1" w:rsidRPr="002D6BF4" w14:paraId="34FF0450" w14:textId="77777777" w:rsidTr="00111E97">
        <w:trPr>
          <w:trHeight w:val="20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0B1773A8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  <w:vAlign w:val="center"/>
          </w:tcPr>
          <w:p w14:paraId="1DBCBA64" w14:textId="77777777" w:rsidR="008F4DB1" w:rsidRPr="002D6BF4" w:rsidRDefault="008F4DB1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6C47574E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07ED4865" w14:textId="77777777" w:rsidR="008F4DB1" w:rsidRPr="002D6BF4" w:rsidRDefault="008F4DB1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</w:tr>
    </w:tbl>
    <w:p w14:paraId="289C44AE" w14:textId="26812722" w:rsidR="00FF38FE" w:rsidRPr="007E2A5E" w:rsidRDefault="008F4DB1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A5E">
        <w:rPr>
          <w:rFonts w:ascii="Times New Roman" w:hAnsi="Times New Roman" w:cs="Times New Roman"/>
          <w:sz w:val="24"/>
          <w:szCs w:val="24"/>
        </w:rPr>
        <w:t>*Multiple choice question</w:t>
      </w:r>
    </w:p>
    <w:p w14:paraId="394A229F" w14:textId="7D2FF4A4" w:rsidR="00376A4C" w:rsidRDefault="00376A4C" w:rsidP="00240B0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923A0" w14:textId="77777777" w:rsidR="00376A4C" w:rsidRDefault="00376A4C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B77901" w14:textId="4EB2970A" w:rsidR="00FF38FE" w:rsidRPr="00376A4C" w:rsidRDefault="00FF38FE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33655" w:rsidRPr="002D6B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685F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2D6BF4">
        <w:rPr>
          <w:rFonts w:ascii="Times New Roman" w:hAnsi="Times New Roman" w:cs="Times New Roman"/>
          <w:sz w:val="24"/>
          <w:szCs w:val="24"/>
        </w:rPr>
        <w:t xml:space="preserve"> Knowledge Scores by Sociodemographic Characteristics (n=191)</w:t>
      </w:r>
    </w:p>
    <w:tbl>
      <w:tblPr>
        <w:tblStyle w:val="TableGrid"/>
        <w:tblW w:w="5207" w:type="pct"/>
        <w:tblLook w:val="04A0" w:firstRow="1" w:lastRow="0" w:firstColumn="1" w:lastColumn="0" w:noHBand="0" w:noVBand="1"/>
      </w:tblPr>
      <w:tblGrid>
        <w:gridCol w:w="1233"/>
        <w:gridCol w:w="1923"/>
        <w:gridCol w:w="576"/>
        <w:gridCol w:w="874"/>
        <w:gridCol w:w="823"/>
        <w:gridCol w:w="576"/>
        <w:gridCol w:w="876"/>
        <w:gridCol w:w="1813"/>
        <w:gridCol w:w="1043"/>
      </w:tblGrid>
      <w:tr w:rsidR="00FF38FE" w:rsidRPr="00FE19A6" w14:paraId="39515C6A" w14:textId="77777777" w:rsidTr="00681BEF">
        <w:trPr>
          <w:trHeight w:val="1275"/>
          <w:tblHeader/>
        </w:trPr>
        <w:tc>
          <w:tcPr>
            <w:tcW w:w="640" w:type="pct"/>
            <w:vAlign w:val="center"/>
            <w:hideMark/>
          </w:tcPr>
          <w:p w14:paraId="4FA9E53E" w14:textId="77777777" w:rsidR="00FF38FE" w:rsidRPr="00FE19A6" w:rsidRDefault="00FF38FE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88" w:type="pct"/>
            <w:vAlign w:val="center"/>
            <w:hideMark/>
          </w:tcPr>
          <w:p w14:paraId="43CC591C" w14:textId="77777777" w:rsidR="00FF38FE" w:rsidRPr="00FE19A6" w:rsidRDefault="00FF38FE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96" w:type="pct"/>
            <w:vAlign w:val="center"/>
            <w:hideMark/>
          </w:tcPr>
          <w:p w14:paraId="11835BFE" w14:textId="77777777" w:rsidR="00FF38FE" w:rsidRPr="00FE19A6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61" w:type="pct"/>
            <w:vAlign w:val="center"/>
            <w:hideMark/>
          </w:tcPr>
          <w:p w14:paraId="776CEA6C" w14:textId="77777777" w:rsidR="00FF38FE" w:rsidRPr="00FE19A6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429" w:type="pct"/>
            <w:vAlign w:val="center"/>
            <w:hideMark/>
          </w:tcPr>
          <w:p w14:paraId="286A388F" w14:textId="77777777" w:rsidR="00FF38FE" w:rsidRPr="00FE19A6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96" w:type="pct"/>
            <w:vAlign w:val="center"/>
            <w:hideMark/>
          </w:tcPr>
          <w:p w14:paraId="0E087B3A" w14:textId="77777777" w:rsidR="00FF38FE" w:rsidRPr="00FE19A6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50" w:type="pct"/>
            <w:vAlign w:val="center"/>
            <w:hideMark/>
          </w:tcPr>
          <w:p w14:paraId="766C192A" w14:textId="77777777" w:rsidR="00FF38FE" w:rsidRPr="00FE19A6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37" w:type="pct"/>
            <w:vAlign w:val="center"/>
            <w:hideMark/>
          </w:tcPr>
          <w:p w14:paraId="2C0E49D5" w14:textId="77777777" w:rsidR="00FF38FE" w:rsidRPr="00FE19A6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ff (95% CI)</w:t>
            </w:r>
          </w:p>
        </w:tc>
        <w:tc>
          <w:tcPr>
            <w:tcW w:w="503" w:type="pct"/>
            <w:vAlign w:val="center"/>
            <w:hideMark/>
          </w:tcPr>
          <w:p w14:paraId="3B3347AC" w14:textId="77777777" w:rsidR="00FF38FE" w:rsidRPr="00FE19A6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en's d</w:t>
            </w:r>
          </w:p>
        </w:tc>
      </w:tr>
      <w:tr w:rsidR="00FF38FE" w:rsidRPr="002D6BF4" w14:paraId="77456625" w14:textId="77777777" w:rsidTr="00681BEF">
        <w:trPr>
          <w:trHeight w:val="645"/>
        </w:trPr>
        <w:tc>
          <w:tcPr>
            <w:tcW w:w="640" w:type="pct"/>
            <w:vMerge w:val="restart"/>
            <w:vAlign w:val="center"/>
            <w:hideMark/>
          </w:tcPr>
          <w:p w14:paraId="01531A90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6C2EC7CC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pct"/>
            <w:vAlign w:val="center"/>
            <w:hideMark/>
          </w:tcPr>
          <w:p w14:paraId="59B3D3DF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296" w:type="pct"/>
            <w:vAlign w:val="center"/>
            <w:hideMark/>
          </w:tcPr>
          <w:p w14:paraId="62D3F3A4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61" w:type="pct"/>
            <w:vAlign w:val="center"/>
            <w:hideMark/>
          </w:tcPr>
          <w:p w14:paraId="7836CE6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.16 (4.02)</w:t>
            </w:r>
          </w:p>
        </w:tc>
        <w:tc>
          <w:tcPr>
            <w:tcW w:w="429" w:type="pct"/>
            <w:vMerge w:val="restart"/>
            <w:vAlign w:val="center"/>
            <w:hideMark/>
          </w:tcPr>
          <w:p w14:paraId="6999B1A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96" w:type="pct"/>
            <w:vMerge w:val="restart"/>
            <w:vAlign w:val="center"/>
            <w:hideMark/>
          </w:tcPr>
          <w:p w14:paraId="4841BC0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1CD6EFE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937" w:type="pct"/>
            <w:vMerge w:val="restart"/>
            <w:vAlign w:val="center"/>
            <w:hideMark/>
          </w:tcPr>
          <w:p w14:paraId="7CBEFDFB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462290CD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(-0.63 to 1.55)</w:t>
            </w:r>
          </w:p>
        </w:tc>
        <w:tc>
          <w:tcPr>
            <w:tcW w:w="503" w:type="pct"/>
            <w:vMerge w:val="restart"/>
            <w:vAlign w:val="center"/>
            <w:hideMark/>
          </w:tcPr>
          <w:p w14:paraId="3719E3D0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F38FE" w:rsidRPr="002D6BF4" w14:paraId="2191FBF7" w14:textId="77777777" w:rsidTr="00681BEF">
        <w:trPr>
          <w:trHeight w:val="645"/>
        </w:trPr>
        <w:tc>
          <w:tcPr>
            <w:tcW w:w="640" w:type="pct"/>
            <w:vMerge/>
            <w:vAlign w:val="center"/>
            <w:hideMark/>
          </w:tcPr>
          <w:p w14:paraId="3C6C9380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  <w:hideMark/>
          </w:tcPr>
          <w:p w14:paraId="2C636B4B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296" w:type="pct"/>
            <w:vAlign w:val="center"/>
            <w:hideMark/>
          </w:tcPr>
          <w:p w14:paraId="7D17F542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61" w:type="pct"/>
            <w:vAlign w:val="center"/>
            <w:hideMark/>
          </w:tcPr>
          <w:p w14:paraId="1B28DD17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70 (3.63)</w:t>
            </w:r>
          </w:p>
        </w:tc>
        <w:tc>
          <w:tcPr>
            <w:tcW w:w="429" w:type="pct"/>
            <w:vMerge/>
            <w:vAlign w:val="center"/>
            <w:hideMark/>
          </w:tcPr>
          <w:p w14:paraId="09B6756E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vMerge/>
            <w:vAlign w:val="center"/>
            <w:hideMark/>
          </w:tcPr>
          <w:p w14:paraId="37C3A7A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6804397D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vMerge/>
            <w:vAlign w:val="center"/>
            <w:hideMark/>
          </w:tcPr>
          <w:p w14:paraId="051E5F9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79468610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8FE" w:rsidRPr="002D6BF4" w14:paraId="50ECEF03" w14:textId="77777777" w:rsidTr="00681BEF">
        <w:trPr>
          <w:trHeight w:val="645"/>
        </w:trPr>
        <w:tc>
          <w:tcPr>
            <w:tcW w:w="640" w:type="pct"/>
            <w:vMerge w:val="restart"/>
            <w:vAlign w:val="center"/>
            <w:hideMark/>
          </w:tcPr>
          <w:p w14:paraId="787BF8C9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470430DA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pct"/>
            <w:vAlign w:val="center"/>
            <w:hideMark/>
          </w:tcPr>
          <w:p w14:paraId="06D30286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6" w:type="pct"/>
            <w:vAlign w:val="center"/>
            <w:hideMark/>
          </w:tcPr>
          <w:p w14:paraId="681494A9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61" w:type="pct"/>
            <w:vAlign w:val="center"/>
            <w:hideMark/>
          </w:tcPr>
          <w:p w14:paraId="78980A42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.96 (3.69)</w:t>
            </w:r>
          </w:p>
        </w:tc>
        <w:tc>
          <w:tcPr>
            <w:tcW w:w="429" w:type="pct"/>
            <w:vMerge w:val="restart"/>
            <w:vAlign w:val="center"/>
            <w:hideMark/>
          </w:tcPr>
          <w:p w14:paraId="7BCE714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96" w:type="pct"/>
            <w:vMerge w:val="restart"/>
            <w:vAlign w:val="center"/>
            <w:hideMark/>
          </w:tcPr>
          <w:p w14:paraId="39DC6877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57A07592" w14:textId="63347A0A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="00D80839" w:rsidRPr="002D6BF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37" w:type="pct"/>
            <w:vMerge w:val="restart"/>
            <w:vAlign w:val="center"/>
            <w:hideMark/>
          </w:tcPr>
          <w:p w14:paraId="41CB41C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2DA80E32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(0.22 to 2.65)</w:t>
            </w:r>
          </w:p>
        </w:tc>
        <w:tc>
          <w:tcPr>
            <w:tcW w:w="503" w:type="pct"/>
            <w:vMerge w:val="restart"/>
            <w:vAlign w:val="center"/>
            <w:hideMark/>
          </w:tcPr>
          <w:p w14:paraId="23355AE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F38FE" w:rsidRPr="002D6BF4" w14:paraId="187BFC98" w14:textId="77777777" w:rsidTr="00681BEF">
        <w:trPr>
          <w:trHeight w:val="645"/>
        </w:trPr>
        <w:tc>
          <w:tcPr>
            <w:tcW w:w="640" w:type="pct"/>
            <w:vMerge/>
            <w:vAlign w:val="center"/>
            <w:hideMark/>
          </w:tcPr>
          <w:p w14:paraId="2C9A2E8B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  <w:hideMark/>
          </w:tcPr>
          <w:p w14:paraId="31F845EA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96" w:type="pct"/>
            <w:vAlign w:val="center"/>
            <w:hideMark/>
          </w:tcPr>
          <w:p w14:paraId="1C9EFD6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461" w:type="pct"/>
            <w:vAlign w:val="center"/>
            <w:hideMark/>
          </w:tcPr>
          <w:p w14:paraId="1A6CE2C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53 (3.79)</w:t>
            </w:r>
          </w:p>
        </w:tc>
        <w:tc>
          <w:tcPr>
            <w:tcW w:w="429" w:type="pct"/>
            <w:vMerge/>
            <w:vAlign w:val="center"/>
            <w:hideMark/>
          </w:tcPr>
          <w:p w14:paraId="5E452EF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vMerge/>
            <w:vAlign w:val="center"/>
            <w:hideMark/>
          </w:tcPr>
          <w:p w14:paraId="1F274319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4045E49B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vMerge/>
            <w:vAlign w:val="center"/>
            <w:hideMark/>
          </w:tcPr>
          <w:p w14:paraId="545FF5EF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006AB3AF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8FE" w:rsidRPr="002D6BF4" w14:paraId="37395D4E" w14:textId="77777777" w:rsidTr="00681BEF">
        <w:trPr>
          <w:trHeight w:val="1104"/>
        </w:trPr>
        <w:tc>
          <w:tcPr>
            <w:tcW w:w="640" w:type="pct"/>
            <w:vMerge w:val="restart"/>
            <w:vAlign w:val="center"/>
            <w:hideMark/>
          </w:tcPr>
          <w:p w14:paraId="679619A7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  <w:p w14:paraId="0462F71F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  <w:hideMark/>
          </w:tcPr>
          <w:p w14:paraId="63AF1B27" w14:textId="12484486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  <w:r w:rsidR="00E22D7B"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  <w:hideMark/>
          </w:tcPr>
          <w:p w14:paraId="4FB19E87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  <w:hideMark/>
          </w:tcPr>
          <w:p w14:paraId="6C1B8871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.15 (3.31)</w:t>
            </w:r>
          </w:p>
        </w:tc>
        <w:tc>
          <w:tcPr>
            <w:tcW w:w="429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74E4A5D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96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187C09B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FF4C6A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937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C761EC2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2A86B864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(-1.90 to 2.42)</w:t>
            </w:r>
          </w:p>
        </w:tc>
        <w:tc>
          <w:tcPr>
            <w:tcW w:w="503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D5CABD9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F38FE" w:rsidRPr="002D6BF4" w14:paraId="00FBE7BC" w14:textId="77777777" w:rsidTr="00681BEF">
        <w:trPr>
          <w:trHeight w:val="645"/>
        </w:trPr>
        <w:tc>
          <w:tcPr>
            <w:tcW w:w="640" w:type="pct"/>
            <w:vMerge/>
            <w:vAlign w:val="center"/>
            <w:hideMark/>
          </w:tcPr>
          <w:p w14:paraId="2EBD3907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  <w:hideMark/>
          </w:tcPr>
          <w:p w14:paraId="2C418428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296" w:type="pct"/>
            <w:vAlign w:val="center"/>
            <w:hideMark/>
          </w:tcPr>
          <w:p w14:paraId="6877B85D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461" w:type="pct"/>
            <w:vAlign w:val="center"/>
            <w:hideMark/>
          </w:tcPr>
          <w:p w14:paraId="53E8ACB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89 (3.85)</w:t>
            </w:r>
          </w:p>
        </w:tc>
        <w:tc>
          <w:tcPr>
            <w:tcW w:w="429" w:type="pct"/>
            <w:vMerge/>
            <w:vAlign w:val="center"/>
            <w:hideMark/>
          </w:tcPr>
          <w:p w14:paraId="2036B5A9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vMerge/>
            <w:vAlign w:val="center"/>
            <w:hideMark/>
          </w:tcPr>
          <w:p w14:paraId="6DE3CB51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56FBC1B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vMerge/>
            <w:vAlign w:val="center"/>
            <w:hideMark/>
          </w:tcPr>
          <w:p w14:paraId="134424F0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3849C449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8FE" w:rsidRPr="002D6BF4" w14:paraId="72AC4CEF" w14:textId="77777777" w:rsidTr="00681BEF">
        <w:trPr>
          <w:trHeight w:val="1104"/>
        </w:trPr>
        <w:tc>
          <w:tcPr>
            <w:tcW w:w="640" w:type="pct"/>
            <w:vMerge w:val="restart"/>
            <w:vAlign w:val="center"/>
            <w:hideMark/>
          </w:tcPr>
          <w:p w14:paraId="5AF5C826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  <w:p w14:paraId="220C4422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  <w:hideMark/>
          </w:tcPr>
          <w:p w14:paraId="4B9E81A0" w14:textId="0B3CA7A2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Brahmin/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Chhetri</w:t>
            </w:r>
            <w:r w:rsidR="00E22D7B"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  <w:hideMark/>
          </w:tcPr>
          <w:p w14:paraId="1ADFB69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  <w:hideMark/>
          </w:tcPr>
          <w:p w14:paraId="136C5BB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.51 (3.46)</w:t>
            </w:r>
          </w:p>
        </w:tc>
        <w:tc>
          <w:tcPr>
            <w:tcW w:w="429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F06DF9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96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5BD27A3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4A6420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937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93FC7A8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5EDB4BF3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(-0.38 to 2.04)</w:t>
            </w:r>
          </w:p>
          <w:p w14:paraId="1DFD93E7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41FCA9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FF38FE" w:rsidRPr="002D6BF4" w14:paraId="31C4990C" w14:textId="77777777" w:rsidTr="00681BEF">
        <w:trPr>
          <w:trHeight w:val="645"/>
        </w:trPr>
        <w:tc>
          <w:tcPr>
            <w:tcW w:w="640" w:type="pct"/>
            <w:vMerge/>
            <w:vAlign w:val="center"/>
            <w:hideMark/>
          </w:tcPr>
          <w:p w14:paraId="5710689B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  <w:hideMark/>
          </w:tcPr>
          <w:p w14:paraId="2B89DED9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296" w:type="pct"/>
            <w:vAlign w:val="center"/>
            <w:hideMark/>
          </w:tcPr>
          <w:p w14:paraId="6336EAD2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461" w:type="pct"/>
            <w:vAlign w:val="center"/>
            <w:hideMark/>
          </w:tcPr>
          <w:p w14:paraId="4CDB58C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68 (3.92)</w:t>
            </w:r>
          </w:p>
        </w:tc>
        <w:tc>
          <w:tcPr>
            <w:tcW w:w="429" w:type="pct"/>
            <w:vMerge/>
            <w:vAlign w:val="center"/>
            <w:hideMark/>
          </w:tcPr>
          <w:p w14:paraId="15E97FA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vMerge/>
            <w:vAlign w:val="center"/>
            <w:hideMark/>
          </w:tcPr>
          <w:p w14:paraId="39D29D01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5FDE14D1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vMerge/>
            <w:vAlign w:val="center"/>
            <w:hideMark/>
          </w:tcPr>
          <w:p w14:paraId="65D16D84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2E6347C2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8FE" w:rsidRPr="002D6BF4" w14:paraId="29AFF417" w14:textId="77777777" w:rsidTr="00681BEF">
        <w:trPr>
          <w:trHeight w:val="1104"/>
        </w:trPr>
        <w:tc>
          <w:tcPr>
            <w:tcW w:w="640" w:type="pct"/>
            <w:vMerge w:val="restart"/>
            <w:vAlign w:val="center"/>
            <w:hideMark/>
          </w:tcPr>
          <w:p w14:paraId="5E302458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Living with</w:t>
            </w:r>
          </w:p>
          <w:p w14:paraId="77EF2CA4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  <w:hideMark/>
          </w:tcPr>
          <w:p w14:paraId="2D908644" w14:textId="277FF9D6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r w:rsidR="00E22D7B"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  <w:hideMark/>
          </w:tcPr>
          <w:p w14:paraId="1C7BADC1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  <w:hideMark/>
          </w:tcPr>
          <w:p w14:paraId="4FC590C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66 (4.26)</w:t>
            </w:r>
          </w:p>
        </w:tc>
        <w:tc>
          <w:tcPr>
            <w:tcW w:w="429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95080C1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296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068511E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CFCC00B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937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7603F2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  <w:p w14:paraId="6263E794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(-1.54 to 0.79)</w:t>
            </w:r>
          </w:p>
          <w:p w14:paraId="2DB7F0E2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4A0D8F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FF38FE" w:rsidRPr="002D6BF4" w14:paraId="4BECA4BB" w14:textId="77777777" w:rsidTr="00681BEF">
        <w:trPr>
          <w:trHeight w:val="645"/>
        </w:trPr>
        <w:tc>
          <w:tcPr>
            <w:tcW w:w="640" w:type="pct"/>
            <w:vMerge/>
            <w:vAlign w:val="center"/>
            <w:hideMark/>
          </w:tcPr>
          <w:p w14:paraId="5E33DBF6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  <w:hideMark/>
          </w:tcPr>
          <w:p w14:paraId="068A62C2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oth parents</w:t>
            </w:r>
          </w:p>
        </w:tc>
        <w:tc>
          <w:tcPr>
            <w:tcW w:w="296" w:type="pct"/>
            <w:vAlign w:val="center"/>
            <w:hideMark/>
          </w:tcPr>
          <w:p w14:paraId="05FB5FA8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461" w:type="pct"/>
            <w:vAlign w:val="center"/>
            <w:hideMark/>
          </w:tcPr>
          <w:p w14:paraId="179165D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.03 (3.59)</w:t>
            </w:r>
          </w:p>
        </w:tc>
        <w:tc>
          <w:tcPr>
            <w:tcW w:w="429" w:type="pct"/>
            <w:vMerge/>
            <w:vAlign w:val="center"/>
            <w:hideMark/>
          </w:tcPr>
          <w:p w14:paraId="3FFC5FE4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vMerge/>
            <w:vAlign w:val="center"/>
            <w:hideMark/>
          </w:tcPr>
          <w:p w14:paraId="4FF77A8E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6425736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vMerge/>
            <w:vAlign w:val="center"/>
            <w:hideMark/>
          </w:tcPr>
          <w:p w14:paraId="0BC9EE4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5CC6A674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8FE" w:rsidRPr="002D6BF4" w14:paraId="5CDB4F91" w14:textId="77777777" w:rsidTr="00681BEF">
        <w:trPr>
          <w:trHeight w:val="1104"/>
        </w:trPr>
        <w:tc>
          <w:tcPr>
            <w:tcW w:w="640" w:type="pct"/>
            <w:vMerge w:val="restart"/>
            <w:vAlign w:val="center"/>
            <w:hideMark/>
          </w:tcPr>
          <w:p w14:paraId="507865AF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  <w:p w14:paraId="35E1DCEA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  <w:hideMark/>
          </w:tcPr>
          <w:p w14:paraId="34E4DDE4" w14:textId="67EB853A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engineering</w:t>
            </w:r>
            <w:r w:rsidR="00E22D7B"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  <w:hideMark/>
          </w:tcPr>
          <w:p w14:paraId="4B214859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  <w:hideMark/>
          </w:tcPr>
          <w:p w14:paraId="56E153F9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.27 (3.68)</w:t>
            </w:r>
          </w:p>
        </w:tc>
        <w:tc>
          <w:tcPr>
            <w:tcW w:w="429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D5F68E7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96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048198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908C91B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37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117E1F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14:paraId="0C4442FB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(-0.36 to 1.81)</w:t>
            </w:r>
          </w:p>
          <w:p w14:paraId="31CA5BE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B3434D3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FF38FE" w:rsidRPr="002D6BF4" w14:paraId="4E7D3DA1" w14:textId="77777777" w:rsidTr="00681BEF">
        <w:trPr>
          <w:trHeight w:val="645"/>
        </w:trPr>
        <w:tc>
          <w:tcPr>
            <w:tcW w:w="640" w:type="pct"/>
            <w:vMerge/>
            <w:vAlign w:val="center"/>
            <w:hideMark/>
          </w:tcPr>
          <w:p w14:paraId="648845CA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  <w:hideMark/>
          </w:tcPr>
          <w:p w14:paraId="5AEA4799" w14:textId="3386E38A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Civil </w:t>
            </w:r>
            <w:r w:rsidR="001A4F9F" w:rsidRPr="002D6BF4">
              <w:rPr>
                <w:rFonts w:ascii="Times New Roman" w:hAnsi="Times New Roman" w:cs="Times New Roman"/>
                <w:sz w:val="24"/>
                <w:szCs w:val="24"/>
              </w:rPr>
              <w:t>engineering</w:t>
            </w:r>
          </w:p>
        </w:tc>
        <w:tc>
          <w:tcPr>
            <w:tcW w:w="296" w:type="pct"/>
            <w:vAlign w:val="center"/>
            <w:hideMark/>
          </w:tcPr>
          <w:p w14:paraId="68C9A407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61" w:type="pct"/>
            <w:vAlign w:val="center"/>
            <w:hideMark/>
          </w:tcPr>
          <w:p w14:paraId="1AA68C84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55 (3.92)</w:t>
            </w:r>
          </w:p>
        </w:tc>
        <w:tc>
          <w:tcPr>
            <w:tcW w:w="429" w:type="pct"/>
            <w:vMerge/>
            <w:vAlign w:val="center"/>
            <w:hideMark/>
          </w:tcPr>
          <w:p w14:paraId="026973FB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vMerge/>
            <w:vAlign w:val="center"/>
            <w:hideMark/>
          </w:tcPr>
          <w:p w14:paraId="2293175D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7FF4009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vMerge/>
            <w:vAlign w:val="center"/>
            <w:hideMark/>
          </w:tcPr>
          <w:p w14:paraId="4EC75501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5014F163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8FE" w:rsidRPr="002D6BF4" w14:paraId="5A636298" w14:textId="77777777" w:rsidTr="00681BEF">
        <w:trPr>
          <w:trHeight w:val="1104"/>
        </w:trPr>
        <w:tc>
          <w:tcPr>
            <w:tcW w:w="640" w:type="pct"/>
            <w:vMerge w:val="restart"/>
            <w:vAlign w:val="center"/>
            <w:hideMark/>
          </w:tcPr>
          <w:p w14:paraId="35B21B16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ather's education</w:t>
            </w:r>
          </w:p>
          <w:p w14:paraId="0CC5ED6B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  <w:hideMark/>
          </w:tcPr>
          <w:p w14:paraId="2031CDDB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asic or below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  <w:hideMark/>
          </w:tcPr>
          <w:p w14:paraId="31B315F0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  <w:hideMark/>
          </w:tcPr>
          <w:p w14:paraId="3E5D67B0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82 (3.90)</w:t>
            </w:r>
          </w:p>
        </w:tc>
        <w:tc>
          <w:tcPr>
            <w:tcW w:w="429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05F9A10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96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EA62A7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7B7B1C2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937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D2B1E7D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7A3D986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(-1.40 to 1.17)</w:t>
            </w:r>
          </w:p>
          <w:p w14:paraId="280C459E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9D779A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FF38FE" w:rsidRPr="002D6BF4" w14:paraId="0453B0D4" w14:textId="77777777" w:rsidTr="00681BEF">
        <w:trPr>
          <w:trHeight w:val="645"/>
        </w:trPr>
        <w:tc>
          <w:tcPr>
            <w:tcW w:w="640" w:type="pct"/>
            <w:vMerge/>
            <w:vAlign w:val="center"/>
            <w:hideMark/>
          </w:tcPr>
          <w:p w14:paraId="31CA5A87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  <w:hideMark/>
          </w:tcPr>
          <w:p w14:paraId="3AFFC9CE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296" w:type="pct"/>
            <w:vAlign w:val="center"/>
            <w:hideMark/>
          </w:tcPr>
          <w:p w14:paraId="01EDB8B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461" w:type="pct"/>
            <w:vAlign w:val="center"/>
            <w:hideMark/>
          </w:tcPr>
          <w:p w14:paraId="17D4B00F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94 (3.79)</w:t>
            </w:r>
          </w:p>
        </w:tc>
        <w:tc>
          <w:tcPr>
            <w:tcW w:w="429" w:type="pct"/>
            <w:vMerge/>
            <w:vAlign w:val="center"/>
            <w:hideMark/>
          </w:tcPr>
          <w:p w14:paraId="5572E5E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vMerge/>
            <w:vAlign w:val="center"/>
            <w:hideMark/>
          </w:tcPr>
          <w:p w14:paraId="33EB819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6CD7B5E0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vMerge/>
            <w:vAlign w:val="center"/>
            <w:hideMark/>
          </w:tcPr>
          <w:p w14:paraId="2A6956C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2632C24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8FE" w:rsidRPr="002D6BF4" w14:paraId="007CCBE0" w14:textId="77777777" w:rsidTr="00681BEF">
        <w:trPr>
          <w:trHeight w:val="1104"/>
        </w:trPr>
        <w:tc>
          <w:tcPr>
            <w:tcW w:w="640" w:type="pct"/>
            <w:vMerge w:val="restart"/>
            <w:vAlign w:val="center"/>
            <w:hideMark/>
          </w:tcPr>
          <w:p w14:paraId="19B36DBD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other's education</w:t>
            </w:r>
          </w:p>
          <w:p w14:paraId="1385B265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  <w:hideMark/>
          </w:tcPr>
          <w:p w14:paraId="0B199227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asic or below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  <w:hideMark/>
          </w:tcPr>
          <w:p w14:paraId="6F08A441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  <w:hideMark/>
          </w:tcPr>
          <w:p w14:paraId="3992336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88 (4.32)</w:t>
            </w:r>
          </w:p>
        </w:tc>
        <w:tc>
          <w:tcPr>
            <w:tcW w:w="429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8CA852E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96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C64073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4765440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937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A8AF1B8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7F67EAD8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(-1.16 to 1.06)</w:t>
            </w:r>
          </w:p>
          <w:p w14:paraId="50A959DA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BE8E3EE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FF38FE" w:rsidRPr="002D6BF4" w14:paraId="618FB8C4" w14:textId="77777777" w:rsidTr="00681BEF">
        <w:trPr>
          <w:trHeight w:val="645"/>
        </w:trPr>
        <w:tc>
          <w:tcPr>
            <w:tcW w:w="640" w:type="pct"/>
            <w:vMerge/>
            <w:vAlign w:val="center"/>
            <w:hideMark/>
          </w:tcPr>
          <w:p w14:paraId="4EA5FC82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  <w:hideMark/>
          </w:tcPr>
          <w:p w14:paraId="50D4E08B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296" w:type="pct"/>
            <w:vAlign w:val="center"/>
            <w:hideMark/>
          </w:tcPr>
          <w:p w14:paraId="11B70738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61" w:type="pct"/>
            <w:vAlign w:val="center"/>
            <w:hideMark/>
          </w:tcPr>
          <w:p w14:paraId="359CB733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93 (3.44)</w:t>
            </w:r>
          </w:p>
        </w:tc>
        <w:tc>
          <w:tcPr>
            <w:tcW w:w="429" w:type="pct"/>
            <w:vMerge/>
            <w:vAlign w:val="center"/>
            <w:hideMark/>
          </w:tcPr>
          <w:p w14:paraId="582D00C8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vMerge/>
            <w:vAlign w:val="center"/>
            <w:hideMark/>
          </w:tcPr>
          <w:p w14:paraId="5183F004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4D9BB0DB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vMerge/>
            <w:vAlign w:val="center"/>
            <w:hideMark/>
          </w:tcPr>
          <w:p w14:paraId="68DC8E82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7053FFF8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8FE" w:rsidRPr="002D6BF4" w14:paraId="07AF968D" w14:textId="77777777" w:rsidTr="00681BEF">
        <w:trPr>
          <w:trHeight w:val="1104"/>
        </w:trPr>
        <w:tc>
          <w:tcPr>
            <w:tcW w:w="640" w:type="pct"/>
            <w:vMerge w:val="restart"/>
            <w:vAlign w:val="center"/>
            <w:hideMark/>
          </w:tcPr>
          <w:p w14:paraId="61B011CA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  <w:p w14:paraId="3AA76360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  <w:hideMark/>
          </w:tcPr>
          <w:p w14:paraId="429C306B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unicipality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  <w:hideMark/>
          </w:tcPr>
          <w:p w14:paraId="7CFA4AD7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  <w:hideMark/>
          </w:tcPr>
          <w:p w14:paraId="29160F5F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.14 (4.23)</w:t>
            </w:r>
          </w:p>
        </w:tc>
        <w:tc>
          <w:tcPr>
            <w:tcW w:w="429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E586D54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96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16703BC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450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807236E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937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4E70E8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4F25032B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(-0.57 to 1.63)</w:t>
            </w:r>
          </w:p>
          <w:p w14:paraId="59F77651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582D84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F38FE" w:rsidRPr="002D6BF4" w14:paraId="4CE8E553" w14:textId="77777777" w:rsidTr="00681BEF">
        <w:trPr>
          <w:trHeight w:val="645"/>
        </w:trPr>
        <w:tc>
          <w:tcPr>
            <w:tcW w:w="640" w:type="pct"/>
            <w:vMerge/>
            <w:vAlign w:val="center"/>
            <w:hideMark/>
          </w:tcPr>
          <w:p w14:paraId="762F5DA3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vAlign w:val="center"/>
            <w:hideMark/>
          </w:tcPr>
          <w:p w14:paraId="12281BD2" w14:textId="77777777" w:rsidR="00FF38FE" w:rsidRPr="002D6BF4" w:rsidRDefault="00FF38F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etropolitan city</w:t>
            </w:r>
          </w:p>
        </w:tc>
        <w:tc>
          <w:tcPr>
            <w:tcW w:w="296" w:type="pct"/>
            <w:vAlign w:val="center"/>
            <w:hideMark/>
          </w:tcPr>
          <w:p w14:paraId="27C0067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61" w:type="pct"/>
            <w:vAlign w:val="center"/>
            <w:hideMark/>
          </w:tcPr>
          <w:p w14:paraId="0CC46EB4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.61 (3.16)</w:t>
            </w:r>
          </w:p>
        </w:tc>
        <w:tc>
          <w:tcPr>
            <w:tcW w:w="429" w:type="pct"/>
            <w:vMerge/>
            <w:vAlign w:val="center"/>
            <w:hideMark/>
          </w:tcPr>
          <w:p w14:paraId="66D7ABB5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" w:type="pct"/>
            <w:vMerge/>
            <w:vAlign w:val="center"/>
            <w:hideMark/>
          </w:tcPr>
          <w:p w14:paraId="7AE3210E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76782246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vMerge/>
            <w:vAlign w:val="center"/>
            <w:hideMark/>
          </w:tcPr>
          <w:p w14:paraId="79C7D1EF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01CDBD6E" w14:textId="77777777" w:rsidR="00FF38FE" w:rsidRPr="002D6BF4" w:rsidRDefault="00FF38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D9A25E" w14:textId="0A8ECA7F" w:rsidR="009D0BAD" w:rsidRPr="0048693F" w:rsidRDefault="00E22D7B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93F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48693F">
        <w:rPr>
          <w:rFonts w:ascii="Times New Roman" w:hAnsi="Times New Roman" w:cs="Times New Roman"/>
          <w:sz w:val="24"/>
          <w:szCs w:val="24"/>
        </w:rPr>
        <w:t>Hindu</w:t>
      </w:r>
      <w:r w:rsidRPr="0048693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8693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8693F">
        <w:rPr>
          <w:rFonts w:ascii="Times New Roman" w:hAnsi="Times New Roman" w:cs="Times New Roman"/>
          <w:sz w:val="24"/>
          <w:szCs w:val="24"/>
        </w:rPr>
        <w:t>includes Buddhist, Christian, Kirat, and Muslim; Non-Brahmin/</w:t>
      </w:r>
      <w:proofErr w:type="spellStart"/>
      <w:r w:rsidRPr="0048693F">
        <w:rPr>
          <w:rFonts w:ascii="Times New Roman" w:hAnsi="Times New Roman" w:cs="Times New Roman"/>
          <w:sz w:val="24"/>
          <w:szCs w:val="24"/>
        </w:rPr>
        <w:t>Chhetri</w:t>
      </w:r>
      <w:r w:rsidRPr="0048693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48693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8693F">
        <w:rPr>
          <w:rFonts w:ascii="Times New Roman" w:hAnsi="Times New Roman" w:cs="Times New Roman"/>
          <w:sz w:val="24"/>
          <w:szCs w:val="24"/>
        </w:rPr>
        <w:t xml:space="preserve">includes </w:t>
      </w:r>
      <w:proofErr w:type="spellStart"/>
      <w:r w:rsidRPr="0048693F">
        <w:rPr>
          <w:rFonts w:ascii="Times New Roman" w:hAnsi="Times New Roman" w:cs="Times New Roman"/>
          <w:sz w:val="24"/>
          <w:szCs w:val="24"/>
        </w:rPr>
        <w:t>Janjati</w:t>
      </w:r>
      <w:proofErr w:type="spellEnd"/>
      <w:r w:rsidRPr="0048693F">
        <w:rPr>
          <w:rFonts w:ascii="Times New Roman" w:hAnsi="Times New Roman" w:cs="Times New Roman"/>
          <w:sz w:val="24"/>
          <w:szCs w:val="24"/>
        </w:rPr>
        <w:t>, Madhesi, Muslim, and Dalit; Non-</w:t>
      </w:r>
      <w:proofErr w:type="spellStart"/>
      <w:r w:rsidRPr="0048693F">
        <w:rPr>
          <w:rFonts w:ascii="Times New Roman" w:hAnsi="Times New Roman" w:cs="Times New Roman"/>
          <w:sz w:val="24"/>
          <w:szCs w:val="24"/>
        </w:rPr>
        <w:t>nuclear</w:t>
      </w:r>
      <w:r w:rsidRPr="0048693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48693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8693F">
        <w:rPr>
          <w:rFonts w:ascii="Times New Roman" w:hAnsi="Times New Roman" w:cs="Times New Roman"/>
          <w:sz w:val="24"/>
          <w:szCs w:val="24"/>
        </w:rPr>
        <w:t xml:space="preserve">includes living alone, with only father, only mother, and other people; Other </w:t>
      </w:r>
      <w:proofErr w:type="spellStart"/>
      <w:r w:rsidRPr="0048693F">
        <w:rPr>
          <w:rFonts w:ascii="Times New Roman" w:hAnsi="Times New Roman" w:cs="Times New Roman"/>
          <w:sz w:val="24"/>
          <w:szCs w:val="24"/>
        </w:rPr>
        <w:t>engineering</w:t>
      </w:r>
      <w:r w:rsidRPr="0048693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48693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8693F">
        <w:rPr>
          <w:rFonts w:ascii="Times New Roman" w:hAnsi="Times New Roman" w:cs="Times New Roman"/>
          <w:sz w:val="24"/>
          <w:szCs w:val="24"/>
        </w:rPr>
        <w:t>includes mechanical engineering, Electronics, Communication, &amp; Information Engineering, Computer Engineering, Electrical Engineering, Aerospace Engineering, Chemical Engineering, and Bachelor of Architecture</w:t>
      </w:r>
      <w:r w:rsidR="00D80839" w:rsidRPr="0048693F">
        <w:rPr>
          <w:rFonts w:ascii="Times New Roman" w:hAnsi="Times New Roman" w:cs="Times New Roman"/>
          <w:sz w:val="24"/>
          <w:szCs w:val="24"/>
        </w:rPr>
        <w:t xml:space="preserve">; *p &lt; .05  </w:t>
      </w:r>
    </w:p>
    <w:p w14:paraId="10662E70" w14:textId="0A9A76CF" w:rsidR="00B3354B" w:rsidRDefault="00B3354B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C9300" w14:textId="77777777" w:rsidR="00B3354B" w:rsidRDefault="00B3354B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7B6D95" w14:textId="73996E18" w:rsidR="004D190D" w:rsidRPr="00B178A3" w:rsidRDefault="004D190D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8786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2D6BF4">
        <w:rPr>
          <w:rFonts w:ascii="Times New Roman" w:hAnsi="Times New Roman" w:cs="Times New Roman"/>
          <w:sz w:val="24"/>
          <w:szCs w:val="24"/>
        </w:rPr>
        <w:t>. Attitude Scores by Sociodemographic Groups (n = 19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2"/>
        <w:gridCol w:w="2569"/>
        <w:gridCol w:w="613"/>
        <w:gridCol w:w="1513"/>
        <w:gridCol w:w="740"/>
        <w:gridCol w:w="761"/>
        <w:gridCol w:w="932"/>
      </w:tblGrid>
      <w:tr w:rsidR="004D190D" w:rsidRPr="00FE19A6" w14:paraId="7E1CEC0F" w14:textId="77777777" w:rsidTr="00E62DC0">
        <w:trPr>
          <w:tblHeader/>
        </w:trPr>
        <w:tc>
          <w:tcPr>
            <w:tcW w:w="0" w:type="auto"/>
            <w:vAlign w:val="center"/>
            <w:hideMark/>
          </w:tcPr>
          <w:p w14:paraId="1127D163" w14:textId="77777777" w:rsidR="004D190D" w:rsidRPr="00FE19A6" w:rsidRDefault="004D190D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vAlign w:val="center"/>
            <w:hideMark/>
          </w:tcPr>
          <w:p w14:paraId="3F9877CA" w14:textId="77777777" w:rsidR="004D190D" w:rsidRPr="00FE19A6" w:rsidRDefault="004D190D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y </w:t>
            </w:r>
          </w:p>
        </w:tc>
        <w:tc>
          <w:tcPr>
            <w:tcW w:w="0" w:type="auto"/>
            <w:vAlign w:val="center"/>
            <w:hideMark/>
          </w:tcPr>
          <w:p w14:paraId="57385C65" w14:textId="77777777" w:rsidR="004D190D" w:rsidRPr="00FE19A6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83D6AA1" w14:textId="77777777" w:rsidR="004D190D" w:rsidRPr="00FE19A6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Rank</w:t>
            </w:r>
          </w:p>
        </w:tc>
        <w:tc>
          <w:tcPr>
            <w:tcW w:w="0" w:type="auto"/>
            <w:vAlign w:val="center"/>
            <w:hideMark/>
          </w:tcPr>
          <w:p w14:paraId="57307775" w14:textId="77777777" w:rsidR="004D190D" w:rsidRPr="00FE19A6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0" w:type="auto"/>
            <w:vAlign w:val="center"/>
            <w:hideMark/>
          </w:tcPr>
          <w:p w14:paraId="79639C97" w14:textId="77777777" w:rsidR="004D190D" w:rsidRPr="00FE19A6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7D7B4BEE" w14:textId="77777777" w:rsidR="004D190D" w:rsidRPr="00FE19A6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4D190D" w:rsidRPr="002D6BF4" w14:paraId="473F2ED1" w14:textId="77777777" w:rsidTr="00E62DC0">
        <w:tc>
          <w:tcPr>
            <w:tcW w:w="0" w:type="auto"/>
            <w:vMerge w:val="restart"/>
            <w:vAlign w:val="center"/>
            <w:hideMark/>
          </w:tcPr>
          <w:p w14:paraId="3698EC5E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3B0A1CD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0" w:type="auto"/>
            <w:vAlign w:val="center"/>
            <w:hideMark/>
          </w:tcPr>
          <w:p w14:paraId="4A3BEC2C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77E01E6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BFAA3F7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37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9711912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2DB6F07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</w:p>
        </w:tc>
      </w:tr>
      <w:tr w:rsidR="004D190D" w:rsidRPr="002D6BF4" w14:paraId="01C0D0F0" w14:textId="77777777" w:rsidTr="00E62DC0">
        <w:tc>
          <w:tcPr>
            <w:tcW w:w="0" w:type="auto"/>
            <w:vMerge/>
            <w:vAlign w:val="center"/>
            <w:hideMark/>
          </w:tcPr>
          <w:p w14:paraId="5DF3E882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12BA23C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0" w:type="auto"/>
            <w:vAlign w:val="center"/>
            <w:hideMark/>
          </w:tcPr>
          <w:p w14:paraId="31FBBDED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14:paraId="21B1F6C1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0" w:type="auto"/>
            <w:vMerge/>
            <w:vAlign w:val="center"/>
            <w:hideMark/>
          </w:tcPr>
          <w:p w14:paraId="435412CB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61D6EE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7F327D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90D" w:rsidRPr="002D6BF4" w14:paraId="2F27203E" w14:textId="77777777" w:rsidTr="00E62DC0">
        <w:tc>
          <w:tcPr>
            <w:tcW w:w="0" w:type="auto"/>
            <w:vMerge w:val="restart"/>
            <w:vAlign w:val="center"/>
            <w:hideMark/>
          </w:tcPr>
          <w:p w14:paraId="5D1C2D66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1D069453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074FEB5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435C3554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1.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376AD9C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31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AEF083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F1A4DC9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B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</w:tr>
      <w:tr w:rsidR="004D190D" w:rsidRPr="002D6BF4" w14:paraId="307935CD" w14:textId="77777777" w:rsidTr="00E62DC0">
        <w:tc>
          <w:tcPr>
            <w:tcW w:w="0" w:type="auto"/>
            <w:vMerge/>
            <w:vAlign w:val="center"/>
            <w:hideMark/>
          </w:tcPr>
          <w:p w14:paraId="0B0CA6B2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F63A8AB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D4A9631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2170A93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0" w:type="auto"/>
            <w:vMerge/>
            <w:vAlign w:val="center"/>
            <w:hideMark/>
          </w:tcPr>
          <w:p w14:paraId="7A17C35E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AEF60A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21D870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90D" w:rsidRPr="002D6BF4" w14:paraId="4E9EF99B" w14:textId="77777777" w:rsidTr="00E62DC0">
        <w:tc>
          <w:tcPr>
            <w:tcW w:w="0" w:type="auto"/>
            <w:vMerge w:val="restart"/>
            <w:vAlign w:val="center"/>
            <w:hideMark/>
          </w:tcPr>
          <w:p w14:paraId="3511CFA4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0" w:type="auto"/>
            <w:vAlign w:val="center"/>
            <w:hideMark/>
          </w:tcPr>
          <w:p w14:paraId="07579C13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0B420B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5F1823B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D1DC9ED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AD887A7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FD8E390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B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.035*</w:t>
            </w:r>
          </w:p>
        </w:tc>
      </w:tr>
      <w:tr w:rsidR="004D190D" w:rsidRPr="002D6BF4" w14:paraId="4FF1D8C2" w14:textId="77777777" w:rsidTr="00E62DC0">
        <w:tc>
          <w:tcPr>
            <w:tcW w:w="0" w:type="auto"/>
            <w:vMerge/>
            <w:vAlign w:val="center"/>
            <w:hideMark/>
          </w:tcPr>
          <w:p w14:paraId="43DA9789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3F42FA6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0" w:type="auto"/>
            <w:vAlign w:val="center"/>
            <w:hideMark/>
          </w:tcPr>
          <w:p w14:paraId="39D4B4B8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0" w:type="auto"/>
            <w:vAlign w:val="center"/>
            <w:hideMark/>
          </w:tcPr>
          <w:p w14:paraId="3025C046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0" w:type="auto"/>
            <w:vMerge/>
            <w:vAlign w:val="center"/>
            <w:hideMark/>
          </w:tcPr>
          <w:p w14:paraId="334E1792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EB0338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E76A9D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90D" w:rsidRPr="002D6BF4" w14:paraId="737A44AA" w14:textId="77777777" w:rsidTr="00E62DC0">
        <w:tc>
          <w:tcPr>
            <w:tcW w:w="0" w:type="auto"/>
            <w:vMerge w:val="restart"/>
            <w:vAlign w:val="center"/>
            <w:hideMark/>
          </w:tcPr>
          <w:p w14:paraId="0C156E82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0" w:type="auto"/>
            <w:vAlign w:val="center"/>
            <w:hideMark/>
          </w:tcPr>
          <w:p w14:paraId="2D3D3783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Brahmin/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Chhetri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875E9B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044514C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93A3602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36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936DB44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886B929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B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.335</w:t>
            </w:r>
          </w:p>
        </w:tc>
      </w:tr>
      <w:tr w:rsidR="004D190D" w:rsidRPr="002D6BF4" w14:paraId="6F371C2B" w14:textId="77777777" w:rsidTr="00E62DC0">
        <w:tc>
          <w:tcPr>
            <w:tcW w:w="0" w:type="auto"/>
            <w:vMerge/>
            <w:vAlign w:val="center"/>
            <w:hideMark/>
          </w:tcPr>
          <w:p w14:paraId="34A927BE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6672C6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0" w:type="auto"/>
            <w:vAlign w:val="center"/>
            <w:hideMark/>
          </w:tcPr>
          <w:p w14:paraId="6D4DEC18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14:paraId="6167509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0" w:type="auto"/>
            <w:vMerge/>
            <w:vAlign w:val="center"/>
            <w:hideMark/>
          </w:tcPr>
          <w:p w14:paraId="538AFAFB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CB586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0A8257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90D" w:rsidRPr="002D6BF4" w14:paraId="4B6A06A8" w14:textId="77777777" w:rsidTr="00E62DC0">
        <w:tc>
          <w:tcPr>
            <w:tcW w:w="0" w:type="auto"/>
            <w:vMerge w:val="restart"/>
            <w:vAlign w:val="center"/>
            <w:hideMark/>
          </w:tcPr>
          <w:p w14:paraId="30409249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Living with</w:t>
            </w:r>
          </w:p>
        </w:tc>
        <w:tc>
          <w:tcPr>
            <w:tcW w:w="0" w:type="auto"/>
            <w:vAlign w:val="center"/>
            <w:hideMark/>
          </w:tcPr>
          <w:p w14:paraId="3838CD51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296B3F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2E04536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6FFCE69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04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E9E7CFE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2.9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12DF70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2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.004*</w:t>
            </w:r>
          </w:p>
        </w:tc>
      </w:tr>
      <w:tr w:rsidR="004D190D" w:rsidRPr="002D6BF4" w14:paraId="47FD4E8A" w14:textId="77777777" w:rsidTr="00E62DC0">
        <w:tc>
          <w:tcPr>
            <w:tcW w:w="0" w:type="auto"/>
            <w:vMerge/>
            <w:vAlign w:val="center"/>
            <w:hideMark/>
          </w:tcPr>
          <w:p w14:paraId="3D8E2955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1D4749A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oth parents</w:t>
            </w:r>
          </w:p>
        </w:tc>
        <w:tc>
          <w:tcPr>
            <w:tcW w:w="0" w:type="auto"/>
            <w:vAlign w:val="center"/>
            <w:hideMark/>
          </w:tcPr>
          <w:p w14:paraId="1E89FFCE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2F273CBB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3.1</w:t>
            </w:r>
          </w:p>
        </w:tc>
        <w:tc>
          <w:tcPr>
            <w:tcW w:w="0" w:type="auto"/>
            <w:vMerge/>
            <w:vAlign w:val="center"/>
            <w:hideMark/>
          </w:tcPr>
          <w:p w14:paraId="0F51A2EF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E46BDD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0ACA3C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90D" w:rsidRPr="002D6BF4" w14:paraId="30D6FD9B" w14:textId="77777777" w:rsidTr="00E62DC0">
        <w:tc>
          <w:tcPr>
            <w:tcW w:w="0" w:type="auto"/>
            <w:vMerge w:val="restart"/>
            <w:vAlign w:val="center"/>
            <w:hideMark/>
          </w:tcPr>
          <w:p w14:paraId="5BBAEFCE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8E8C5A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engineering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AB1C5B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4F6BA9B9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05AEFCD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36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BAE8441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114AA5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2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.565</w:t>
            </w:r>
          </w:p>
        </w:tc>
      </w:tr>
      <w:tr w:rsidR="004D190D" w:rsidRPr="002D6BF4" w14:paraId="3F0945FC" w14:textId="77777777" w:rsidTr="00E62DC0">
        <w:tc>
          <w:tcPr>
            <w:tcW w:w="0" w:type="auto"/>
            <w:vMerge/>
            <w:vAlign w:val="center"/>
            <w:hideMark/>
          </w:tcPr>
          <w:p w14:paraId="42CBF9C7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63A124C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Civil engineering</w:t>
            </w:r>
          </w:p>
        </w:tc>
        <w:tc>
          <w:tcPr>
            <w:tcW w:w="0" w:type="auto"/>
            <w:vAlign w:val="center"/>
            <w:hideMark/>
          </w:tcPr>
          <w:p w14:paraId="1CDCC0A2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5BD6C437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0" w:type="auto"/>
            <w:vMerge/>
            <w:vAlign w:val="center"/>
            <w:hideMark/>
          </w:tcPr>
          <w:p w14:paraId="5932691E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F77664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85DA02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90D" w:rsidRPr="002D6BF4" w14:paraId="386241B3" w14:textId="77777777" w:rsidTr="00E62DC0">
        <w:tc>
          <w:tcPr>
            <w:tcW w:w="0" w:type="auto"/>
            <w:vMerge w:val="restart"/>
            <w:vAlign w:val="center"/>
            <w:hideMark/>
          </w:tcPr>
          <w:p w14:paraId="61CEA46B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ather’s education</w:t>
            </w:r>
          </w:p>
        </w:tc>
        <w:tc>
          <w:tcPr>
            <w:tcW w:w="0" w:type="auto"/>
            <w:vAlign w:val="center"/>
            <w:hideMark/>
          </w:tcPr>
          <w:p w14:paraId="4F868ED6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asic or below</w:t>
            </w:r>
          </w:p>
        </w:tc>
        <w:tc>
          <w:tcPr>
            <w:tcW w:w="0" w:type="auto"/>
            <w:vAlign w:val="center"/>
            <w:hideMark/>
          </w:tcPr>
          <w:p w14:paraId="78228C25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60675090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68A9E84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18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EF037F9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0A0156A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2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.733</w:t>
            </w:r>
          </w:p>
        </w:tc>
      </w:tr>
      <w:tr w:rsidR="004D190D" w:rsidRPr="002D6BF4" w14:paraId="7FB455FF" w14:textId="77777777" w:rsidTr="00E62DC0">
        <w:tc>
          <w:tcPr>
            <w:tcW w:w="0" w:type="auto"/>
            <w:vMerge/>
            <w:vAlign w:val="center"/>
            <w:hideMark/>
          </w:tcPr>
          <w:p w14:paraId="2C7F40BA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E2EB1A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0" w:type="auto"/>
            <w:vAlign w:val="center"/>
            <w:hideMark/>
          </w:tcPr>
          <w:p w14:paraId="2461FB85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0" w:type="auto"/>
            <w:vAlign w:val="center"/>
            <w:hideMark/>
          </w:tcPr>
          <w:p w14:paraId="5DFAE432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0" w:type="auto"/>
            <w:vMerge/>
            <w:vAlign w:val="center"/>
            <w:hideMark/>
          </w:tcPr>
          <w:p w14:paraId="7D114BEB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9A7CF2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B80C16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90D" w:rsidRPr="002D6BF4" w14:paraId="48F4C3CE" w14:textId="77777777" w:rsidTr="00E62DC0">
        <w:tc>
          <w:tcPr>
            <w:tcW w:w="0" w:type="auto"/>
            <w:vMerge w:val="restart"/>
            <w:vAlign w:val="center"/>
            <w:hideMark/>
          </w:tcPr>
          <w:p w14:paraId="445405B5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other’s education</w:t>
            </w:r>
          </w:p>
        </w:tc>
        <w:tc>
          <w:tcPr>
            <w:tcW w:w="0" w:type="auto"/>
            <w:vAlign w:val="center"/>
            <w:hideMark/>
          </w:tcPr>
          <w:p w14:paraId="666BC426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asic or below</w:t>
            </w:r>
          </w:p>
        </w:tc>
        <w:tc>
          <w:tcPr>
            <w:tcW w:w="0" w:type="auto"/>
            <w:vAlign w:val="center"/>
            <w:hideMark/>
          </w:tcPr>
          <w:p w14:paraId="4F50C60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68C9439E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C33FF22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68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1CF830F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0E3A9C5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2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.034*</w:t>
            </w:r>
          </w:p>
        </w:tc>
      </w:tr>
      <w:tr w:rsidR="004D190D" w:rsidRPr="002D6BF4" w14:paraId="41F9F5B9" w14:textId="77777777" w:rsidTr="00E62DC0">
        <w:tc>
          <w:tcPr>
            <w:tcW w:w="0" w:type="auto"/>
            <w:vMerge/>
            <w:vAlign w:val="center"/>
            <w:hideMark/>
          </w:tcPr>
          <w:p w14:paraId="71089C7C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2683B67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0" w:type="auto"/>
            <w:vAlign w:val="center"/>
            <w:hideMark/>
          </w:tcPr>
          <w:p w14:paraId="23BBD016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772AA498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2.2</w:t>
            </w:r>
          </w:p>
        </w:tc>
        <w:tc>
          <w:tcPr>
            <w:tcW w:w="0" w:type="auto"/>
            <w:vMerge/>
            <w:vAlign w:val="center"/>
            <w:hideMark/>
          </w:tcPr>
          <w:p w14:paraId="39F95BCC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436F4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10221F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90D" w:rsidRPr="002D6BF4" w14:paraId="0112D179" w14:textId="77777777" w:rsidTr="00E62DC0">
        <w:tc>
          <w:tcPr>
            <w:tcW w:w="0" w:type="auto"/>
            <w:vMerge w:val="restart"/>
            <w:vAlign w:val="center"/>
            <w:hideMark/>
          </w:tcPr>
          <w:p w14:paraId="2D549ACB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0" w:type="auto"/>
            <w:vAlign w:val="center"/>
            <w:hideMark/>
          </w:tcPr>
          <w:p w14:paraId="21C31665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unicipality</w:t>
            </w:r>
          </w:p>
        </w:tc>
        <w:tc>
          <w:tcPr>
            <w:tcW w:w="0" w:type="auto"/>
            <w:vAlign w:val="center"/>
            <w:hideMark/>
          </w:tcPr>
          <w:p w14:paraId="543EE074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0B35B216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5FDB7B5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98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17D59B2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0E6CB52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2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</w:tr>
      <w:tr w:rsidR="004D190D" w:rsidRPr="002D6BF4" w14:paraId="332FD8C3" w14:textId="77777777" w:rsidTr="00E62DC0">
        <w:tc>
          <w:tcPr>
            <w:tcW w:w="0" w:type="auto"/>
            <w:vMerge/>
            <w:vAlign w:val="center"/>
            <w:hideMark/>
          </w:tcPr>
          <w:p w14:paraId="49FAC9C7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1BA153" w14:textId="77777777" w:rsidR="004D190D" w:rsidRPr="002D6BF4" w:rsidRDefault="004D190D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etropolitan City</w:t>
            </w:r>
          </w:p>
        </w:tc>
        <w:tc>
          <w:tcPr>
            <w:tcW w:w="0" w:type="auto"/>
            <w:vAlign w:val="center"/>
            <w:hideMark/>
          </w:tcPr>
          <w:p w14:paraId="0008BDC8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6A653FDA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2.0</w:t>
            </w:r>
          </w:p>
        </w:tc>
        <w:tc>
          <w:tcPr>
            <w:tcW w:w="0" w:type="auto"/>
            <w:vMerge/>
            <w:vAlign w:val="center"/>
            <w:hideMark/>
          </w:tcPr>
          <w:p w14:paraId="494F6FC1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7F1343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12A424" w14:textId="77777777" w:rsidR="004D190D" w:rsidRPr="002D6BF4" w:rsidRDefault="004D190D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9B88F4" w14:textId="77777777" w:rsidR="004D190D" w:rsidRPr="00EC623B" w:rsidRDefault="004D190D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23B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EC623B">
        <w:rPr>
          <w:rFonts w:ascii="Times New Roman" w:hAnsi="Times New Roman" w:cs="Times New Roman"/>
          <w:sz w:val="24"/>
          <w:szCs w:val="24"/>
        </w:rPr>
        <w:t>Hindu</w:t>
      </w:r>
      <w:r w:rsidRPr="00EC623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C62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C623B">
        <w:rPr>
          <w:rFonts w:ascii="Times New Roman" w:hAnsi="Times New Roman" w:cs="Times New Roman"/>
          <w:sz w:val="24"/>
          <w:szCs w:val="24"/>
        </w:rPr>
        <w:t>includes Buddhist, Christian, Kirat, and Muslim; Non-Brahmin/</w:t>
      </w:r>
      <w:proofErr w:type="spellStart"/>
      <w:r w:rsidRPr="00EC623B">
        <w:rPr>
          <w:rFonts w:ascii="Times New Roman" w:hAnsi="Times New Roman" w:cs="Times New Roman"/>
          <w:sz w:val="24"/>
          <w:szCs w:val="24"/>
        </w:rPr>
        <w:t>Chhetri</w:t>
      </w:r>
      <w:r w:rsidRPr="00EC623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C62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C623B">
        <w:rPr>
          <w:rFonts w:ascii="Times New Roman" w:hAnsi="Times New Roman" w:cs="Times New Roman"/>
          <w:sz w:val="24"/>
          <w:szCs w:val="24"/>
        </w:rPr>
        <w:t xml:space="preserve">includes </w:t>
      </w:r>
      <w:proofErr w:type="spellStart"/>
      <w:r w:rsidRPr="00EC623B">
        <w:rPr>
          <w:rFonts w:ascii="Times New Roman" w:hAnsi="Times New Roman" w:cs="Times New Roman"/>
          <w:sz w:val="24"/>
          <w:szCs w:val="24"/>
        </w:rPr>
        <w:t>Janjati</w:t>
      </w:r>
      <w:proofErr w:type="spellEnd"/>
      <w:r w:rsidRPr="00EC623B">
        <w:rPr>
          <w:rFonts w:ascii="Times New Roman" w:hAnsi="Times New Roman" w:cs="Times New Roman"/>
          <w:sz w:val="24"/>
          <w:szCs w:val="24"/>
        </w:rPr>
        <w:t>, Madhesi, Muslim, and Dalit; Non-</w:t>
      </w:r>
      <w:proofErr w:type="spellStart"/>
      <w:r w:rsidRPr="00EC623B">
        <w:rPr>
          <w:rFonts w:ascii="Times New Roman" w:hAnsi="Times New Roman" w:cs="Times New Roman"/>
          <w:sz w:val="24"/>
          <w:szCs w:val="24"/>
        </w:rPr>
        <w:t>nuclear</w:t>
      </w:r>
      <w:r w:rsidRPr="00EC623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EC62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C623B">
        <w:rPr>
          <w:rFonts w:ascii="Times New Roman" w:hAnsi="Times New Roman" w:cs="Times New Roman"/>
          <w:sz w:val="24"/>
          <w:szCs w:val="24"/>
        </w:rPr>
        <w:t xml:space="preserve">includes living alone, with only father, only mother, and other people; Other </w:t>
      </w:r>
      <w:proofErr w:type="spellStart"/>
      <w:r w:rsidRPr="00EC623B">
        <w:rPr>
          <w:rFonts w:ascii="Times New Roman" w:hAnsi="Times New Roman" w:cs="Times New Roman"/>
          <w:sz w:val="24"/>
          <w:szCs w:val="24"/>
        </w:rPr>
        <w:t>engineering</w:t>
      </w:r>
      <w:r w:rsidRPr="00EC623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EC62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C623B">
        <w:rPr>
          <w:rFonts w:ascii="Times New Roman" w:hAnsi="Times New Roman" w:cs="Times New Roman"/>
          <w:sz w:val="24"/>
          <w:szCs w:val="24"/>
        </w:rPr>
        <w:t xml:space="preserve">includes mechanical engineering, Electronics, Communication, &amp; Information Engineering, Computer Engineering, Electrical Engineering, Aerospace Engineering, Chemical Engineering, and Bachelor of Architecture; *p &lt; .05  </w:t>
      </w:r>
    </w:p>
    <w:p w14:paraId="4BFDD259" w14:textId="3218B53E" w:rsidR="00615B2D" w:rsidRDefault="00615B2D" w:rsidP="00240B0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DCCB5" w14:textId="77777777" w:rsidR="00615B2D" w:rsidRDefault="00615B2D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594BF1" w14:textId="2491C26F" w:rsidR="00815329" w:rsidRPr="00615B2D" w:rsidRDefault="00A832D3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94442" w:rsidRPr="002D6BF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102C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F361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BF4">
        <w:rPr>
          <w:rFonts w:ascii="Times New Roman" w:hAnsi="Times New Roman" w:cs="Times New Roman"/>
          <w:sz w:val="24"/>
          <w:szCs w:val="24"/>
        </w:rPr>
        <w:t xml:space="preserve"> Spearman’s Rho Correlation Matrix of Knowledge</w:t>
      </w:r>
      <w:r w:rsidR="00C94442" w:rsidRPr="002D6BF4">
        <w:rPr>
          <w:rFonts w:ascii="Times New Roman" w:hAnsi="Times New Roman" w:cs="Times New Roman"/>
          <w:sz w:val="24"/>
          <w:szCs w:val="24"/>
        </w:rPr>
        <w:t xml:space="preserve"> scores</w:t>
      </w:r>
      <w:r w:rsidRPr="002D6BF4">
        <w:rPr>
          <w:rFonts w:ascii="Times New Roman" w:hAnsi="Times New Roman" w:cs="Times New Roman"/>
          <w:sz w:val="24"/>
          <w:szCs w:val="24"/>
        </w:rPr>
        <w:t>, Attitude</w:t>
      </w:r>
      <w:r w:rsidR="00C94442" w:rsidRPr="002D6BF4">
        <w:rPr>
          <w:rFonts w:ascii="Times New Roman" w:hAnsi="Times New Roman" w:cs="Times New Roman"/>
          <w:sz w:val="24"/>
          <w:szCs w:val="24"/>
        </w:rPr>
        <w:t xml:space="preserve"> scores</w:t>
      </w:r>
      <w:r w:rsidRPr="002D6BF4">
        <w:rPr>
          <w:rFonts w:ascii="Times New Roman" w:hAnsi="Times New Roman" w:cs="Times New Roman"/>
          <w:sz w:val="24"/>
          <w:szCs w:val="24"/>
        </w:rPr>
        <w:t xml:space="preserve">, and Practic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04"/>
        <w:gridCol w:w="2504"/>
        <w:gridCol w:w="2223"/>
        <w:gridCol w:w="2119"/>
      </w:tblGrid>
      <w:tr w:rsidR="00EE6B0C" w:rsidRPr="00305185" w14:paraId="71F6176F" w14:textId="77777777" w:rsidTr="00073A4C">
        <w:tc>
          <w:tcPr>
            <w:tcW w:w="1339" w:type="pct"/>
            <w:hideMark/>
          </w:tcPr>
          <w:p w14:paraId="0068AF37" w14:textId="77777777" w:rsidR="00EE6B0C" w:rsidRPr="00305185" w:rsidRDefault="00EE6B0C" w:rsidP="00240B08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339" w:type="pct"/>
            <w:vAlign w:val="center"/>
            <w:hideMark/>
          </w:tcPr>
          <w:p w14:paraId="4B168582" w14:textId="77777777" w:rsidR="00EE6B0C" w:rsidRPr="00305185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Score</w:t>
            </w:r>
          </w:p>
        </w:tc>
        <w:tc>
          <w:tcPr>
            <w:tcW w:w="1189" w:type="pct"/>
            <w:vAlign w:val="center"/>
            <w:hideMark/>
          </w:tcPr>
          <w:p w14:paraId="3A0CA35D" w14:textId="77777777" w:rsidR="00EE6B0C" w:rsidRPr="00305185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 Score</w:t>
            </w:r>
          </w:p>
        </w:tc>
        <w:tc>
          <w:tcPr>
            <w:tcW w:w="1133" w:type="pct"/>
            <w:vAlign w:val="center"/>
            <w:hideMark/>
          </w:tcPr>
          <w:p w14:paraId="11E3F9E2" w14:textId="2ACC496A" w:rsidR="00EE6B0C" w:rsidRPr="00305185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1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</w:t>
            </w:r>
          </w:p>
        </w:tc>
      </w:tr>
      <w:tr w:rsidR="00EE6B0C" w:rsidRPr="00D2565C" w14:paraId="3CB9DA2C" w14:textId="77777777" w:rsidTr="00073A4C">
        <w:tc>
          <w:tcPr>
            <w:tcW w:w="1339" w:type="pct"/>
            <w:hideMark/>
          </w:tcPr>
          <w:p w14:paraId="08EDF058" w14:textId="77777777" w:rsidR="00EE6B0C" w:rsidRPr="00D2565C" w:rsidRDefault="00EE6B0C" w:rsidP="00240B0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65C">
              <w:rPr>
                <w:rFonts w:ascii="Times New Roman" w:hAnsi="Times New Roman" w:cs="Times New Roman"/>
                <w:sz w:val="24"/>
                <w:szCs w:val="24"/>
              </w:rPr>
              <w:t>Knowledge Score</w:t>
            </w:r>
          </w:p>
        </w:tc>
        <w:tc>
          <w:tcPr>
            <w:tcW w:w="1339" w:type="pct"/>
            <w:vAlign w:val="center"/>
            <w:hideMark/>
          </w:tcPr>
          <w:p w14:paraId="2B2A0C8D" w14:textId="77777777" w:rsidR="00EE6B0C" w:rsidRPr="00D2565C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6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9" w:type="pct"/>
            <w:vAlign w:val="center"/>
            <w:hideMark/>
          </w:tcPr>
          <w:p w14:paraId="073059FD" w14:textId="77777777" w:rsidR="00EE6B0C" w:rsidRPr="00D2565C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  <w:vAlign w:val="center"/>
            <w:hideMark/>
          </w:tcPr>
          <w:p w14:paraId="64F8ED70" w14:textId="77777777" w:rsidR="00EE6B0C" w:rsidRPr="00D2565C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B0C" w:rsidRPr="00D2565C" w14:paraId="632899B8" w14:textId="77777777" w:rsidTr="00073A4C">
        <w:tc>
          <w:tcPr>
            <w:tcW w:w="1339" w:type="pct"/>
            <w:hideMark/>
          </w:tcPr>
          <w:p w14:paraId="40F3A6D2" w14:textId="77777777" w:rsidR="00EE6B0C" w:rsidRPr="00D2565C" w:rsidRDefault="00EE6B0C" w:rsidP="00240B0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65C">
              <w:rPr>
                <w:rFonts w:ascii="Times New Roman" w:hAnsi="Times New Roman" w:cs="Times New Roman"/>
                <w:sz w:val="24"/>
                <w:szCs w:val="24"/>
              </w:rPr>
              <w:t>Attitude Score</w:t>
            </w:r>
          </w:p>
        </w:tc>
        <w:tc>
          <w:tcPr>
            <w:tcW w:w="1339" w:type="pct"/>
            <w:vAlign w:val="center"/>
            <w:hideMark/>
          </w:tcPr>
          <w:p w14:paraId="5E53A226" w14:textId="77777777" w:rsidR="00EE6B0C" w:rsidRPr="00D2565C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65C">
              <w:rPr>
                <w:rFonts w:ascii="Times New Roman" w:hAnsi="Times New Roman" w:cs="Times New Roman"/>
                <w:sz w:val="24"/>
                <w:szCs w:val="24"/>
              </w:rPr>
              <w:t>0.176* (p=0.015)</w:t>
            </w:r>
          </w:p>
        </w:tc>
        <w:tc>
          <w:tcPr>
            <w:tcW w:w="1189" w:type="pct"/>
            <w:vAlign w:val="center"/>
            <w:hideMark/>
          </w:tcPr>
          <w:p w14:paraId="4980802B" w14:textId="77777777" w:rsidR="00EE6B0C" w:rsidRPr="00D2565C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6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33" w:type="pct"/>
            <w:vAlign w:val="center"/>
            <w:hideMark/>
          </w:tcPr>
          <w:p w14:paraId="61C1CED5" w14:textId="77777777" w:rsidR="00EE6B0C" w:rsidRPr="00D2565C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B0C" w:rsidRPr="00D2565C" w14:paraId="0C038DB9" w14:textId="77777777" w:rsidTr="00073A4C">
        <w:tc>
          <w:tcPr>
            <w:tcW w:w="1339" w:type="pct"/>
            <w:hideMark/>
          </w:tcPr>
          <w:p w14:paraId="279E079B" w14:textId="5FED0BAB" w:rsidR="00EE6B0C" w:rsidRPr="00D2565C" w:rsidRDefault="00EE6B0C" w:rsidP="00240B0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65C">
              <w:rPr>
                <w:rFonts w:ascii="Times New Roman" w:hAnsi="Times New Roman" w:cs="Times New Roman"/>
                <w:sz w:val="24"/>
                <w:szCs w:val="24"/>
              </w:rPr>
              <w:t xml:space="preserve">Practice </w:t>
            </w:r>
          </w:p>
        </w:tc>
        <w:tc>
          <w:tcPr>
            <w:tcW w:w="1339" w:type="pct"/>
            <w:vAlign w:val="center"/>
            <w:hideMark/>
          </w:tcPr>
          <w:p w14:paraId="74967E07" w14:textId="77777777" w:rsidR="00EE6B0C" w:rsidRPr="00D2565C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65C">
              <w:rPr>
                <w:rFonts w:ascii="Times New Roman" w:hAnsi="Times New Roman" w:cs="Times New Roman"/>
                <w:sz w:val="24"/>
                <w:szCs w:val="24"/>
              </w:rPr>
              <w:t>0.053 (p=0.466)</w:t>
            </w:r>
          </w:p>
        </w:tc>
        <w:tc>
          <w:tcPr>
            <w:tcW w:w="1189" w:type="pct"/>
            <w:vAlign w:val="center"/>
            <w:hideMark/>
          </w:tcPr>
          <w:p w14:paraId="4C6DBFA3" w14:textId="77777777" w:rsidR="00EE6B0C" w:rsidRPr="00D2565C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65C">
              <w:rPr>
                <w:rFonts w:ascii="Times New Roman" w:hAnsi="Times New Roman" w:cs="Times New Roman"/>
                <w:sz w:val="24"/>
                <w:szCs w:val="24"/>
              </w:rPr>
              <w:t>0.045 (p=0.532)</w:t>
            </w:r>
          </w:p>
        </w:tc>
        <w:tc>
          <w:tcPr>
            <w:tcW w:w="1133" w:type="pct"/>
            <w:vAlign w:val="center"/>
            <w:hideMark/>
          </w:tcPr>
          <w:p w14:paraId="295DBC0A" w14:textId="77777777" w:rsidR="00EE6B0C" w:rsidRPr="00D2565C" w:rsidRDefault="00EE6B0C" w:rsidP="00240B0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56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2CAD28E6" w14:textId="51D27DBA" w:rsidR="00DB17E1" w:rsidRPr="00F73855" w:rsidRDefault="007C1B5E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3855">
        <w:rPr>
          <w:rFonts w:ascii="Times New Roman" w:hAnsi="Times New Roman" w:cs="Times New Roman"/>
          <w:sz w:val="24"/>
          <w:szCs w:val="24"/>
        </w:rPr>
        <w:t>*p &lt; .05</w:t>
      </w:r>
    </w:p>
    <w:p w14:paraId="2AF544B7" w14:textId="57C243DB" w:rsidR="00305185" w:rsidRDefault="00305185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B20B8A" w14:textId="77777777" w:rsidR="00305185" w:rsidRDefault="00305185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D9C621" w14:textId="06D6EC18" w:rsidR="00486A7C" w:rsidRPr="002D6BF4" w:rsidRDefault="00486A7C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60B00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2D6B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BF4">
        <w:rPr>
          <w:rFonts w:ascii="Times New Roman" w:hAnsi="Times New Roman" w:cs="Times New Roman"/>
          <w:sz w:val="24"/>
          <w:szCs w:val="24"/>
        </w:rPr>
        <w:t xml:space="preserve"> Blood Donation Practice by Sociodemographic Characteristics (n = 19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9"/>
        <w:gridCol w:w="2169"/>
        <w:gridCol w:w="1417"/>
        <w:gridCol w:w="1419"/>
        <w:gridCol w:w="1292"/>
        <w:gridCol w:w="974"/>
      </w:tblGrid>
      <w:tr w:rsidR="006C145B" w:rsidRPr="003C2ADD" w14:paraId="44FC1723" w14:textId="77777777" w:rsidTr="00C62EE1">
        <w:trPr>
          <w:trHeight w:val="434"/>
          <w:tblHeader/>
        </w:trPr>
        <w:tc>
          <w:tcPr>
            <w:tcW w:w="1111" w:type="pct"/>
            <w:vAlign w:val="center"/>
          </w:tcPr>
          <w:p w14:paraId="3A92B5EF" w14:textId="77777777" w:rsidR="006C145B" w:rsidRPr="003C2ADD" w:rsidRDefault="006C145B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160" w:type="pct"/>
            <w:vAlign w:val="center"/>
          </w:tcPr>
          <w:p w14:paraId="295A526A" w14:textId="77777777" w:rsidR="006C145B" w:rsidRPr="003C2ADD" w:rsidRDefault="006C145B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758" w:type="pct"/>
            <w:vAlign w:val="center"/>
          </w:tcPr>
          <w:p w14:paraId="09187604" w14:textId="3B1FD033" w:rsidR="006C145B" w:rsidRPr="003C2ADD" w:rsidRDefault="006C145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(</w:t>
            </w:r>
            <w:r w:rsidR="00122BAC"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)</w:t>
            </w:r>
          </w:p>
        </w:tc>
        <w:tc>
          <w:tcPr>
            <w:tcW w:w="759" w:type="pct"/>
            <w:vAlign w:val="center"/>
          </w:tcPr>
          <w:p w14:paraId="58E5F9AA" w14:textId="12759A06" w:rsidR="006C145B" w:rsidRPr="003C2ADD" w:rsidRDefault="006C145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(</w:t>
            </w:r>
            <w:r w:rsidR="00E921C5"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)</w:t>
            </w:r>
          </w:p>
        </w:tc>
        <w:tc>
          <w:tcPr>
            <w:tcW w:w="691" w:type="pct"/>
            <w:vAlign w:val="center"/>
          </w:tcPr>
          <w:p w14:paraId="0A743233" w14:textId="4BC17D05" w:rsidR="006C145B" w:rsidRPr="003C2ADD" w:rsidRDefault="006C145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² (</w:t>
            </w:r>
            <w:proofErr w:type="spellStart"/>
            <w:r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)</w:t>
            </w:r>
          </w:p>
        </w:tc>
        <w:tc>
          <w:tcPr>
            <w:tcW w:w="521" w:type="pct"/>
            <w:vAlign w:val="center"/>
          </w:tcPr>
          <w:p w14:paraId="26B69197" w14:textId="77777777" w:rsidR="006C145B" w:rsidRPr="003C2ADD" w:rsidRDefault="006C145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86A7C" w:rsidRPr="002D6BF4" w14:paraId="31EED6C1" w14:textId="77777777" w:rsidTr="00C62EE1">
        <w:tc>
          <w:tcPr>
            <w:tcW w:w="1111" w:type="pct"/>
            <w:vMerge w:val="restart"/>
            <w:vAlign w:val="center"/>
            <w:hideMark/>
          </w:tcPr>
          <w:p w14:paraId="64CD8A1F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60" w:type="pct"/>
            <w:vAlign w:val="center"/>
            <w:hideMark/>
          </w:tcPr>
          <w:p w14:paraId="3C38C165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758" w:type="pct"/>
            <w:vAlign w:val="center"/>
            <w:hideMark/>
          </w:tcPr>
          <w:p w14:paraId="68601C60" w14:textId="4E83102A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0 (92.0)</w:t>
            </w:r>
          </w:p>
        </w:tc>
        <w:tc>
          <w:tcPr>
            <w:tcW w:w="759" w:type="pct"/>
            <w:vAlign w:val="center"/>
            <w:hideMark/>
          </w:tcPr>
          <w:p w14:paraId="4A2D832A" w14:textId="2112280F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 (8.0)</w:t>
            </w:r>
          </w:p>
        </w:tc>
        <w:tc>
          <w:tcPr>
            <w:tcW w:w="691" w:type="pct"/>
            <w:vMerge w:val="restart"/>
            <w:vAlign w:val="center"/>
            <w:hideMark/>
          </w:tcPr>
          <w:p w14:paraId="4F0DB880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.687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5C6BE2F6" w14:textId="03073AD4" w:rsidR="00486A7C" w:rsidRPr="002D6BF4" w:rsidRDefault="00E11962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6A7C" w:rsidRPr="002D6BF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 w:rsidR="003617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6A7C" w:rsidRPr="002D6BF4" w14:paraId="6F1EAE10" w14:textId="77777777" w:rsidTr="00C62EE1">
        <w:tc>
          <w:tcPr>
            <w:tcW w:w="1111" w:type="pct"/>
            <w:vMerge/>
            <w:vAlign w:val="center"/>
            <w:hideMark/>
          </w:tcPr>
          <w:p w14:paraId="32B1665B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  <w:hideMark/>
          </w:tcPr>
          <w:p w14:paraId="5AB08C65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758" w:type="pct"/>
            <w:vAlign w:val="center"/>
            <w:hideMark/>
          </w:tcPr>
          <w:p w14:paraId="4206E8A4" w14:textId="150FFAB8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9 (76.0)</w:t>
            </w:r>
          </w:p>
        </w:tc>
        <w:tc>
          <w:tcPr>
            <w:tcW w:w="759" w:type="pct"/>
            <w:vAlign w:val="center"/>
            <w:hideMark/>
          </w:tcPr>
          <w:p w14:paraId="1E17AF47" w14:textId="5097784D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5 (24.0)</w:t>
            </w:r>
          </w:p>
        </w:tc>
        <w:tc>
          <w:tcPr>
            <w:tcW w:w="691" w:type="pct"/>
            <w:vMerge/>
            <w:vAlign w:val="center"/>
            <w:hideMark/>
          </w:tcPr>
          <w:p w14:paraId="0DABE627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16A911DB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A7C" w:rsidRPr="002D6BF4" w14:paraId="12536F05" w14:textId="77777777" w:rsidTr="00C62EE1">
        <w:tc>
          <w:tcPr>
            <w:tcW w:w="1111" w:type="pct"/>
            <w:vMerge w:val="restart"/>
            <w:vAlign w:val="center"/>
            <w:hideMark/>
          </w:tcPr>
          <w:p w14:paraId="07087BCD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60" w:type="pct"/>
            <w:vAlign w:val="center"/>
            <w:hideMark/>
          </w:tcPr>
          <w:p w14:paraId="6B820ECF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8" w:type="pct"/>
            <w:vAlign w:val="center"/>
            <w:hideMark/>
          </w:tcPr>
          <w:p w14:paraId="777F02E6" w14:textId="436B30F1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8 (94.1)</w:t>
            </w:r>
          </w:p>
        </w:tc>
        <w:tc>
          <w:tcPr>
            <w:tcW w:w="759" w:type="pct"/>
            <w:vAlign w:val="center"/>
            <w:hideMark/>
          </w:tcPr>
          <w:p w14:paraId="5E9F1A61" w14:textId="5DEF0C4B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 (5.9)</w:t>
            </w:r>
          </w:p>
        </w:tc>
        <w:tc>
          <w:tcPr>
            <w:tcW w:w="691" w:type="pct"/>
            <w:vMerge w:val="restart"/>
            <w:vAlign w:val="center"/>
            <w:hideMark/>
          </w:tcPr>
          <w:p w14:paraId="18C3D993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.896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2C7EAA2E" w14:textId="47687AAE" w:rsidR="00486A7C" w:rsidRPr="002D6BF4" w:rsidRDefault="00E11962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6A7C" w:rsidRPr="002D6BF4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  <w:r w:rsidR="003617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6A7C" w:rsidRPr="002D6BF4" w14:paraId="4CE795DB" w14:textId="77777777" w:rsidTr="00C62EE1">
        <w:tc>
          <w:tcPr>
            <w:tcW w:w="1111" w:type="pct"/>
            <w:vMerge/>
            <w:vAlign w:val="center"/>
            <w:hideMark/>
          </w:tcPr>
          <w:p w14:paraId="25D6D129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  <w:hideMark/>
          </w:tcPr>
          <w:p w14:paraId="3D22CA2B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8" w:type="pct"/>
            <w:vAlign w:val="center"/>
            <w:hideMark/>
          </w:tcPr>
          <w:p w14:paraId="7AB296E7" w14:textId="02416359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11 (79.3)</w:t>
            </w:r>
          </w:p>
        </w:tc>
        <w:tc>
          <w:tcPr>
            <w:tcW w:w="759" w:type="pct"/>
            <w:vAlign w:val="center"/>
            <w:hideMark/>
          </w:tcPr>
          <w:p w14:paraId="30542078" w14:textId="36B78FC9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9 (20.7)</w:t>
            </w:r>
          </w:p>
        </w:tc>
        <w:tc>
          <w:tcPr>
            <w:tcW w:w="691" w:type="pct"/>
            <w:vMerge/>
            <w:vAlign w:val="center"/>
            <w:hideMark/>
          </w:tcPr>
          <w:p w14:paraId="266E5B82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72B961BD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A7C" w:rsidRPr="002D6BF4" w14:paraId="6F10A646" w14:textId="77777777" w:rsidTr="00C62EE1">
        <w:tc>
          <w:tcPr>
            <w:tcW w:w="1111" w:type="pct"/>
            <w:vMerge w:val="restart"/>
            <w:vAlign w:val="center"/>
            <w:hideMark/>
          </w:tcPr>
          <w:p w14:paraId="6B6CD8AF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160" w:type="pct"/>
            <w:vAlign w:val="center"/>
            <w:hideMark/>
          </w:tcPr>
          <w:p w14:paraId="49C1A184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Hindu</w:t>
            </w:r>
          </w:p>
        </w:tc>
        <w:tc>
          <w:tcPr>
            <w:tcW w:w="758" w:type="pct"/>
            <w:vAlign w:val="center"/>
            <w:hideMark/>
          </w:tcPr>
          <w:p w14:paraId="245E2D2E" w14:textId="218CFFFC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  <w:tc>
          <w:tcPr>
            <w:tcW w:w="759" w:type="pct"/>
            <w:vAlign w:val="center"/>
            <w:hideMark/>
          </w:tcPr>
          <w:p w14:paraId="4BF80A96" w14:textId="3B13D322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691" w:type="pct"/>
            <w:vMerge w:val="restart"/>
            <w:vAlign w:val="center"/>
            <w:hideMark/>
          </w:tcPr>
          <w:p w14:paraId="05BB0446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729F947E" w14:textId="791BB171" w:rsidR="00486A7C" w:rsidRPr="002D6BF4" w:rsidRDefault="00E11962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6A7C" w:rsidRPr="002D6BF4"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</w:tc>
      </w:tr>
      <w:tr w:rsidR="00486A7C" w:rsidRPr="002D6BF4" w14:paraId="16E07F0A" w14:textId="77777777" w:rsidTr="00C62EE1">
        <w:tc>
          <w:tcPr>
            <w:tcW w:w="1111" w:type="pct"/>
            <w:vMerge/>
            <w:vAlign w:val="center"/>
            <w:hideMark/>
          </w:tcPr>
          <w:p w14:paraId="6CC7B90C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  <w:hideMark/>
          </w:tcPr>
          <w:p w14:paraId="4512F7AC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758" w:type="pct"/>
            <w:vAlign w:val="center"/>
            <w:hideMark/>
          </w:tcPr>
          <w:p w14:paraId="03B45422" w14:textId="3945384C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49 (83.7)</w:t>
            </w:r>
          </w:p>
        </w:tc>
        <w:tc>
          <w:tcPr>
            <w:tcW w:w="759" w:type="pct"/>
            <w:vAlign w:val="center"/>
            <w:hideMark/>
          </w:tcPr>
          <w:p w14:paraId="380C5D3E" w14:textId="02979346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9 (16.3)</w:t>
            </w:r>
          </w:p>
        </w:tc>
        <w:tc>
          <w:tcPr>
            <w:tcW w:w="691" w:type="pct"/>
            <w:vMerge/>
            <w:vAlign w:val="center"/>
            <w:hideMark/>
          </w:tcPr>
          <w:p w14:paraId="4D61D28A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3CD6C8C2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A7C" w:rsidRPr="002D6BF4" w14:paraId="0375FF1C" w14:textId="77777777" w:rsidTr="00C62EE1">
        <w:tc>
          <w:tcPr>
            <w:tcW w:w="1111" w:type="pct"/>
            <w:vMerge w:val="restart"/>
            <w:vAlign w:val="center"/>
            <w:hideMark/>
          </w:tcPr>
          <w:p w14:paraId="3D765DD4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160" w:type="pct"/>
            <w:vAlign w:val="center"/>
            <w:hideMark/>
          </w:tcPr>
          <w:p w14:paraId="00FA5487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Brahmin/Chhetri</w:t>
            </w:r>
          </w:p>
        </w:tc>
        <w:tc>
          <w:tcPr>
            <w:tcW w:w="758" w:type="pct"/>
            <w:vAlign w:val="center"/>
            <w:hideMark/>
          </w:tcPr>
          <w:p w14:paraId="1E896F99" w14:textId="2F8D8C9C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3 (81.1)</w:t>
            </w:r>
          </w:p>
        </w:tc>
        <w:tc>
          <w:tcPr>
            <w:tcW w:w="759" w:type="pct"/>
            <w:vAlign w:val="center"/>
            <w:hideMark/>
          </w:tcPr>
          <w:p w14:paraId="198B0F09" w14:textId="0BF9A8B1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 (18.9)</w:t>
            </w:r>
          </w:p>
        </w:tc>
        <w:tc>
          <w:tcPr>
            <w:tcW w:w="691" w:type="pct"/>
            <w:vMerge w:val="restart"/>
            <w:vAlign w:val="center"/>
            <w:hideMark/>
          </w:tcPr>
          <w:p w14:paraId="06CC9212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710C6470" w14:textId="2BBEF72B" w:rsidR="00486A7C" w:rsidRPr="002D6BF4" w:rsidRDefault="00E11962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6A7C" w:rsidRPr="002D6BF4"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</w:tr>
      <w:tr w:rsidR="00486A7C" w:rsidRPr="002D6BF4" w14:paraId="7C3E4766" w14:textId="77777777" w:rsidTr="00C62EE1">
        <w:tc>
          <w:tcPr>
            <w:tcW w:w="1111" w:type="pct"/>
            <w:vMerge/>
            <w:vAlign w:val="center"/>
            <w:hideMark/>
          </w:tcPr>
          <w:p w14:paraId="60C88BF1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  <w:hideMark/>
          </w:tcPr>
          <w:p w14:paraId="08AD944A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758" w:type="pct"/>
            <w:vAlign w:val="center"/>
            <w:hideMark/>
          </w:tcPr>
          <w:p w14:paraId="061E9867" w14:textId="6457FDB5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16 (84.1)</w:t>
            </w:r>
          </w:p>
        </w:tc>
        <w:tc>
          <w:tcPr>
            <w:tcW w:w="759" w:type="pct"/>
            <w:vAlign w:val="center"/>
            <w:hideMark/>
          </w:tcPr>
          <w:p w14:paraId="5EC95FC3" w14:textId="03C953FE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2 (15.9)</w:t>
            </w:r>
          </w:p>
        </w:tc>
        <w:tc>
          <w:tcPr>
            <w:tcW w:w="691" w:type="pct"/>
            <w:vMerge/>
            <w:vAlign w:val="center"/>
            <w:hideMark/>
          </w:tcPr>
          <w:p w14:paraId="6E6BAC74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33C3DE92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A7C" w:rsidRPr="002D6BF4" w14:paraId="2E81BA90" w14:textId="77777777" w:rsidTr="00C62EE1">
        <w:tc>
          <w:tcPr>
            <w:tcW w:w="1111" w:type="pct"/>
            <w:vMerge w:val="restart"/>
            <w:vAlign w:val="center"/>
            <w:hideMark/>
          </w:tcPr>
          <w:p w14:paraId="7C461561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Living with</w:t>
            </w:r>
          </w:p>
        </w:tc>
        <w:tc>
          <w:tcPr>
            <w:tcW w:w="1160" w:type="pct"/>
            <w:vAlign w:val="center"/>
            <w:hideMark/>
          </w:tcPr>
          <w:p w14:paraId="27AF17DC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nuclear</w:t>
            </w:r>
          </w:p>
        </w:tc>
        <w:tc>
          <w:tcPr>
            <w:tcW w:w="758" w:type="pct"/>
            <w:vAlign w:val="center"/>
            <w:hideMark/>
          </w:tcPr>
          <w:p w14:paraId="033322E0" w14:textId="1EACFC12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1 (83.6)</w:t>
            </w:r>
          </w:p>
        </w:tc>
        <w:tc>
          <w:tcPr>
            <w:tcW w:w="759" w:type="pct"/>
            <w:vAlign w:val="center"/>
            <w:hideMark/>
          </w:tcPr>
          <w:p w14:paraId="5BCD9795" w14:textId="5DA7D888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 (16.4)</w:t>
            </w:r>
          </w:p>
        </w:tc>
        <w:tc>
          <w:tcPr>
            <w:tcW w:w="691" w:type="pct"/>
            <w:vMerge w:val="restart"/>
            <w:vAlign w:val="center"/>
            <w:hideMark/>
          </w:tcPr>
          <w:p w14:paraId="793D0F69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36852FA6" w14:textId="075FC4D8" w:rsidR="00486A7C" w:rsidRPr="002D6BF4" w:rsidRDefault="00E11962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6A7C" w:rsidRPr="002D6BF4"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</w:tr>
      <w:tr w:rsidR="00486A7C" w:rsidRPr="002D6BF4" w14:paraId="0134E797" w14:textId="77777777" w:rsidTr="00C62EE1">
        <w:tc>
          <w:tcPr>
            <w:tcW w:w="1111" w:type="pct"/>
            <w:vMerge/>
            <w:vAlign w:val="center"/>
            <w:hideMark/>
          </w:tcPr>
          <w:p w14:paraId="41DEF630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  <w:hideMark/>
          </w:tcPr>
          <w:p w14:paraId="21975B0B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oth parents</w:t>
            </w:r>
          </w:p>
        </w:tc>
        <w:tc>
          <w:tcPr>
            <w:tcW w:w="758" w:type="pct"/>
            <w:vAlign w:val="center"/>
            <w:hideMark/>
          </w:tcPr>
          <w:p w14:paraId="468C7309" w14:textId="6D4F06EB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8 (83.1)</w:t>
            </w:r>
          </w:p>
        </w:tc>
        <w:tc>
          <w:tcPr>
            <w:tcW w:w="759" w:type="pct"/>
            <w:vAlign w:val="center"/>
            <w:hideMark/>
          </w:tcPr>
          <w:p w14:paraId="15260966" w14:textId="0B2ABCDE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2 (16.9)</w:t>
            </w:r>
          </w:p>
        </w:tc>
        <w:tc>
          <w:tcPr>
            <w:tcW w:w="691" w:type="pct"/>
            <w:vMerge/>
            <w:vAlign w:val="center"/>
            <w:hideMark/>
          </w:tcPr>
          <w:p w14:paraId="6F433B75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014CFA8F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A7C" w:rsidRPr="002D6BF4" w14:paraId="788625D2" w14:textId="77777777" w:rsidTr="00C62EE1">
        <w:tc>
          <w:tcPr>
            <w:tcW w:w="1111" w:type="pct"/>
            <w:vMerge w:val="restart"/>
            <w:vAlign w:val="center"/>
            <w:hideMark/>
          </w:tcPr>
          <w:p w14:paraId="65A542B4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</w:p>
        </w:tc>
        <w:tc>
          <w:tcPr>
            <w:tcW w:w="1160" w:type="pct"/>
            <w:vAlign w:val="center"/>
            <w:hideMark/>
          </w:tcPr>
          <w:p w14:paraId="0FFCD73C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Other engineering</w:t>
            </w:r>
          </w:p>
        </w:tc>
        <w:tc>
          <w:tcPr>
            <w:tcW w:w="758" w:type="pct"/>
            <w:vAlign w:val="center"/>
            <w:hideMark/>
          </w:tcPr>
          <w:p w14:paraId="71D9C9DF" w14:textId="0BC9510C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5 (78.1)</w:t>
            </w:r>
          </w:p>
        </w:tc>
        <w:tc>
          <w:tcPr>
            <w:tcW w:w="759" w:type="pct"/>
            <w:vAlign w:val="center"/>
            <w:hideMark/>
          </w:tcPr>
          <w:p w14:paraId="4B226F3D" w14:textId="019C4CF8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1 (21.9)</w:t>
            </w:r>
          </w:p>
        </w:tc>
        <w:tc>
          <w:tcPr>
            <w:tcW w:w="691" w:type="pct"/>
            <w:vMerge w:val="restart"/>
            <w:vAlign w:val="center"/>
            <w:hideMark/>
          </w:tcPr>
          <w:p w14:paraId="0312617D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.629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7332A238" w14:textId="20AC1253" w:rsidR="00486A7C" w:rsidRPr="002D6BF4" w:rsidRDefault="00E11962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6A7C" w:rsidRPr="002D6BF4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  <w:tr w:rsidR="00486A7C" w:rsidRPr="002D6BF4" w14:paraId="7C544C96" w14:textId="77777777" w:rsidTr="00C62EE1">
        <w:tc>
          <w:tcPr>
            <w:tcW w:w="1111" w:type="pct"/>
            <w:vMerge/>
            <w:vAlign w:val="center"/>
            <w:hideMark/>
          </w:tcPr>
          <w:p w14:paraId="4D65D436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  <w:hideMark/>
          </w:tcPr>
          <w:p w14:paraId="568AFD3F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Civil engineering</w:t>
            </w:r>
          </w:p>
        </w:tc>
        <w:tc>
          <w:tcPr>
            <w:tcW w:w="758" w:type="pct"/>
            <w:vAlign w:val="center"/>
            <w:hideMark/>
          </w:tcPr>
          <w:p w14:paraId="2D224DBA" w14:textId="4536ED96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4 (88.4)</w:t>
            </w:r>
          </w:p>
        </w:tc>
        <w:tc>
          <w:tcPr>
            <w:tcW w:w="759" w:type="pct"/>
            <w:vAlign w:val="center"/>
            <w:hideMark/>
          </w:tcPr>
          <w:p w14:paraId="180CAB5E" w14:textId="64418209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1 (11.6)</w:t>
            </w:r>
          </w:p>
        </w:tc>
        <w:tc>
          <w:tcPr>
            <w:tcW w:w="691" w:type="pct"/>
            <w:vMerge/>
            <w:vAlign w:val="center"/>
            <w:hideMark/>
          </w:tcPr>
          <w:p w14:paraId="391703F9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43004498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A7C" w:rsidRPr="002D6BF4" w14:paraId="29CEF362" w14:textId="77777777" w:rsidTr="00C62EE1">
        <w:tc>
          <w:tcPr>
            <w:tcW w:w="1111" w:type="pct"/>
            <w:vMerge w:val="restart"/>
            <w:vAlign w:val="center"/>
            <w:hideMark/>
          </w:tcPr>
          <w:p w14:paraId="490B20BC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ather’s education</w:t>
            </w:r>
          </w:p>
        </w:tc>
        <w:tc>
          <w:tcPr>
            <w:tcW w:w="1160" w:type="pct"/>
            <w:vAlign w:val="center"/>
            <w:hideMark/>
          </w:tcPr>
          <w:p w14:paraId="4AF3AB15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asic or below</w:t>
            </w:r>
          </w:p>
        </w:tc>
        <w:tc>
          <w:tcPr>
            <w:tcW w:w="758" w:type="pct"/>
            <w:vAlign w:val="center"/>
            <w:hideMark/>
          </w:tcPr>
          <w:p w14:paraId="00F715DB" w14:textId="67455E1E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4 (75.6)</w:t>
            </w:r>
          </w:p>
        </w:tc>
        <w:tc>
          <w:tcPr>
            <w:tcW w:w="759" w:type="pct"/>
            <w:vAlign w:val="center"/>
            <w:hideMark/>
          </w:tcPr>
          <w:p w14:paraId="220E2224" w14:textId="40267919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1 (24.4)</w:t>
            </w:r>
          </w:p>
        </w:tc>
        <w:tc>
          <w:tcPr>
            <w:tcW w:w="691" w:type="pct"/>
            <w:vMerge w:val="restart"/>
            <w:vAlign w:val="center"/>
            <w:hideMark/>
          </w:tcPr>
          <w:p w14:paraId="13407FAC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.496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2C6E9821" w14:textId="6EA6BD7F" w:rsidR="00486A7C" w:rsidRPr="002D6BF4" w:rsidRDefault="00E11962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6A7C" w:rsidRPr="002D6BF4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</w:tr>
      <w:tr w:rsidR="00486A7C" w:rsidRPr="002D6BF4" w14:paraId="311B9D8E" w14:textId="77777777" w:rsidTr="00C62EE1">
        <w:tc>
          <w:tcPr>
            <w:tcW w:w="1111" w:type="pct"/>
            <w:vMerge/>
            <w:vAlign w:val="center"/>
            <w:hideMark/>
          </w:tcPr>
          <w:p w14:paraId="035BBA14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  <w:hideMark/>
          </w:tcPr>
          <w:p w14:paraId="70FE4753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758" w:type="pct"/>
            <w:vAlign w:val="center"/>
            <w:hideMark/>
          </w:tcPr>
          <w:p w14:paraId="66032A3B" w14:textId="6B38A1CD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25 (85.6)</w:t>
            </w:r>
          </w:p>
        </w:tc>
        <w:tc>
          <w:tcPr>
            <w:tcW w:w="759" w:type="pct"/>
            <w:vAlign w:val="center"/>
            <w:hideMark/>
          </w:tcPr>
          <w:p w14:paraId="22781165" w14:textId="1F00939E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1 (14.4)</w:t>
            </w:r>
          </w:p>
        </w:tc>
        <w:tc>
          <w:tcPr>
            <w:tcW w:w="691" w:type="pct"/>
            <w:vMerge/>
            <w:vAlign w:val="center"/>
            <w:hideMark/>
          </w:tcPr>
          <w:p w14:paraId="7340221C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7E6984E1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A7C" w:rsidRPr="002D6BF4" w14:paraId="2C1A960B" w14:textId="77777777" w:rsidTr="00C62EE1">
        <w:tc>
          <w:tcPr>
            <w:tcW w:w="1111" w:type="pct"/>
            <w:vMerge w:val="restart"/>
            <w:vAlign w:val="center"/>
            <w:hideMark/>
          </w:tcPr>
          <w:p w14:paraId="0B782722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other’s education</w:t>
            </w:r>
          </w:p>
        </w:tc>
        <w:tc>
          <w:tcPr>
            <w:tcW w:w="1160" w:type="pct"/>
            <w:vAlign w:val="center"/>
            <w:hideMark/>
          </w:tcPr>
          <w:p w14:paraId="1B81EEF6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asic or below</w:t>
            </w:r>
          </w:p>
        </w:tc>
        <w:tc>
          <w:tcPr>
            <w:tcW w:w="758" w:type="pct"/>
            <w:vAlign w:val="center"/>
            <w:hideMark/>
          </w:tcPr>
          <w:p w14:paraId="62B92244" w14:textId="76A42DCE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1 (79.2)</w:t>
            </w:r>
          </w:p>
        </w:tc>
        <w:tc>
          <w:tcPr>
            <w:tcW w:w="759" w:type="pct"/>
            <w:vAlign w:val="center"/>
            <w:hideMark/>
          </w:tcPr>
          <w:p w14:paraId="73646ECE" w14:textId="742BDE93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6 (20.8)</w:t>
            </w:r>
          </w:p>
        </w:tc>
        <w:tc>
          <w:tcPr>
            <w:tcW w:w="691" w:type="pct"/>
            <w:vMerge w:val="restart"/>
            <w:vAlign w:val="center"/>
            <w:hideMark/>
          </w:tcPr>
          <w:p w14:paraId="6EFBC873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499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4C45C81B" w14:textId="0E026463" w:rsidR="00486A7C" w:rsidRPr="002D6BF4" w:rsidRDefault="00E11962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6A7C" w:rsidRPr="002D6BF4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</w:tr>
      <w:tr w:rsidR="00486A7C" w:rsidRPr="002D6BF4" w14:paraId="69AFAD69" w14:textId="77777777" w:rsidTr="00C62EE1">
        <w:tc>
          <w:tcPr>
            <w:tcW w:w="1111" w:type="pct"/>
            <w:vMerge/>
            <w:vAlign w:val="center"/>
            <w:hideMark/>
          </w:tcPr>
          <w:p w14:paraId="12FADC7F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  <w:hideMark/>
          </w:tcPr>
          <w:p w14:paraId="3CE9A5F7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758" w:type="pct"/>
            <w:vAlign w:val="center"/>
            <w:hideMark/>
          </w:tcPr>
          <w:p w14:paraId="6A90C68D" w14:textId="137E2D40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8 (86.0)</w:t>
            </w:r>
          </w:p>
        </w:tc>
        <w:tc>
          <w:tcPr>
            <w:tcW w:w="759" w:type="pct"/>
            <w:vAlign w:val="center"/>
            <w:hideMark/>
          </w:tcPr>
          <w:p w14:paraId="4F1DF68C" w14:textId="5206A6DC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6 (14.0)</w:t>
            </w:r>
          </w:p>
        </w:tc>
        <w:tc>
          <w:tcPr>
            <w:tcW w:w="691" w:type="pct"/>
            <w:vMerge/>
            <w:vAlign w:val="center"/>
            <w:hideMark/>
          </w:tcPr>
          <w:p w14:paraId="4B884535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45D3CEC1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A7C" w:rsidRPr="002D6BF4" w14:paraId="1908F7B6" w14:textId="77777777" w:rsidTr="00C62EE1">
        <w:tc>
          <w:tcPr>
            <w:tcW w:w="1111" w:type="pct"/>
            <w:vMerge w:val="restart"/>
            <w:vAlign w:val="center"/>
            <w:hideMark/>
          </w:tcPr>
          <w:p w14:paraId="139C732F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160" w:type="pct"/>
            <w:vAlign w:val="center"/>
            <w:hideMark/>
          </w:tcPr>
          <w:p w14:paraId="73FB83F9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unicipality</w:t>
            </w:r>
          </w:p>
        </w:tc>
        <w:tc>
          <w:tcPr>
            <w:tcW w:w="758" w:type="pct"/>
            <w:vAlign w:val="center"/>
            <w:hideMark/>
          </w:tcPr>
          <w:p w14:paraId="1302E69D" w14:textId="6A9ABC00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0 (82.6)</w:t>
            </w:r>
          </w:p>
        </w:tc>
        <w:tc>
          <w:tcPr>
            <w:tcW w:w="759" w:type="pct"/>
            <w:vAlign w:val="center"/>
            <w:hideMark/>
          </w:tcPr>
          <w:p w14:paraId="7155D1F3" w14:textId="643C30B1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9 (17.4)</w:t>
            </w:r>
          </w:p>
        </w:tc>
        <w:tc>
          <w:tcPr>
            <w:tcW w:w="691" w:type="pct"/>
            <w:vMerge w:val="restart"/>
            <w:vAlign w:val="center"/>
            <w:hideMark/>
          </w:tcPr>
          <w:p w14:paraId="04644AF8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521" w:type="pct"/>
            <w:vMerge w:val="restart"/>
            <w:vAlign w:val="center"/>
            <w:hideMark/>
          </w:tcPr>
          <w:p w14:paraId="169CD0F5" w14:textId="41E4D9D7" w:rsidR="00486A7C" w:rsidRPr="002D6BF4" w:rsidRDefault="00E11962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6A7C" w:rsidRPr="002D6BF4">
              <w:rPr>
                <w:rFonts w:ascii="Times New Roman" w:hAnsi="Times New Roman" w:cs="Times New Roman"/>
                <w:sz w:val="24"/>
                <w:szCs w:val="24"/>
              </w:rPr>
              <w:t>.773</w:t>
            </w:r>
          </w:p>
        </w:tc>
      </w:tr>
      <w:tr w:rsidR="00486A7C" w:rsidRPr="002D6BF4" w14:paraId="4781008B" w14:textId="77777777" w:rsidTr="00C62EE1">
        <w:tc>
          <w:tcPr>
            <w:tcW w:w="1111" w:type="pct"/>
            <w:vMerge/>
            <w:vAlign w:val="center"/>
            <w:hideMark/>
          </w:tcPr>
          <w:p w14:paraId="0813B725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vAlign w:val="center"/>
            <w:hideMark/>
          </w:tcPr>
          <w:p w14:paraId="7765B87E" w14:textId="77777777" w:rsidR="00486A7C" w:rsidRPr="002D6BF4" w:rsidRDefault="00486A7C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etropolitan City</w:t>
            </w:r>
          </w:p>
        </w:tc>
        <w:tc>
          <w:tcPr>
            <w:tcW w:w="758" w:type="pct"/>
            <w:vAlign w:val="center"/>
            <w:hideMark/>
          </w:tcPr>
          <w:p w14:paraId="1463A081" w14:textId="4D2B3E5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9 (84.1)</w:t>
            </w:r>
          </w:p>
        </w:tc>
        <w:tc>
          <w:tcPr>
            <w:tcW w:w="759" w:type="pct"/>
            <w:vAlign w:val="center"/>
            <w:hideMark/>
          </w:tcPr>
          <w:p w14:paraId="4D11298A" w14:textId="7424F048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3 (15.9)</w:t>
            </w:r>
          </w:p>
        </w:tc>
        <w:tc>
          <w:tcPr>
            <w:tcW w:w="691" w:type="pct"/>
            <w:vMerge/>
            <w:vAlign w:val="center"/>
            <w:hideMark/>
          </w:tcPr>
          <w:p w14:paraId="26736136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vAlign w:val="center"/>
            <w:hideMark/>
          </w:tcPr>
          <w:p w14:paraId="3365126F" w14:textId="77777777" w:rsidR="00486A7C" w:rsidRPr="002D6BF4" w:rsidRDefault="00486A7C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D30267" w14:textId="00CF8164" w:rsidR="00DB17E1" w:rsidRPr="006F7B00" w:rsidRDefault="00F678C2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7B00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6F7B00">
        <w:rPr>
          <w:rFonts w:ascii="Times New Roman" w:hAnsi="Times New Roman" w:cs="Times New Roman"/>
          <w:sz w:val="24"/>
          <w:szCs w:val="24"/>
        </w:rPr>
        <w:t>Hindu</w:t>
      </w:r>
      <w:r w:rsidRPr="006F7B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F7B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F7B00">
        <w:rPr>
          <w:rFonts w:ascii="Times New Roman" w:hAnsi="Times New Roman" w:cs="Times New Roman"/>
          <w:sz w:val="24"/>
          <w:szCs w:val="24"/>
        </w:rPr>
        <w:t>includes Buddhist, Christian, Kirat, and Muslim; Non-Brahmin/</w:t>
      </w:r>
      <w:proofErr w:type="spellStart"/>
      <w:r w:rsidRPr="006F7B00">
        <w:rPr>
          <w:rFonts w:ascii="Times New Roman" w:hAnsi="Times New Roman" w:cs="Times New Roman"/>
          <w:sz w:val="24"/>
          <w:szCs w:val="24"/>
        </w:rPr>
        <w:t>Chhetri</w:t>
      </w:r>
      <w:r w:rsidRPr="006F7B0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6F7B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F7B00">
        <w:rPr>
          <w:rFonts w:ascii="Times New Roman" w:hAnsi="Times New Roman" w:cs="Times New Roman"/>
          <w:sz w:val="24"/>
          <w:szCs w:val="24"/>
        </w:rPr>
        <w:t xml:space="preserve">includes </w:t>
      </w:r>
      <w:proofErr w:type="spellStart"/>
      <w:r w:rsidRPr="006F7B00">
        <w:rPr>
          <w:rFonts w:ascii="Times New Roman" w:hAnsi="Times New Roman" w:cs="Times New Roman"/>
          <w:sz w:val="24"/>
          <w:szCs w:val="24"/>
        </w:rPr>
        <w:t>Janjati</w:t>
      </w:r>
      <w:proofErr w:type="spellEnd"/>
      <w:r w:rsidRPr="006F7B00">
        <w:rPr>
          <w:rFonts w:ascii="Times New Roman" w:hAnsi="Times New Roman" w:cs="Times New Roman"/>
          <w:sz w:val="24"/>
          <w:szCs w:val="24"/>
        </w:rPr>
        <w:t>, Madhesi, Muslim, and Dalit; Non-</w:t>
      </w:r>
      <w:proofErr w:type="spellStart"/>
      <w:r w:rsidRPr="006F7B00">
        <w:rPr>
          <w:rFonts w:ascii="Times New Roman" w:hAnsi="Times New Roman" w:cs="Times New Roman"/>
          <w:sz w:val="24"/>
          <w:szCs w:val="24"/>
        </w:rPr>
        <w:t>nuclear</w:t>
      </w:r>
      <w:r w:rsidRPr="006F7B0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6F7B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F7B00">
        <w:rPr>
          <w:rFonts w:ascii="Times New Roman" w:hAnsi="Times New Roman" w:cs="Times New Roman"/>
          <w:sz w:val="24"/>
          <w:szCs w:val="24"/>
        </w:rPr>
        <w:t xml:space="preserve">includes living alone, with only father, only mother, and other people; Other </w:t>
      </w:r>
      <w:proofErr w:type="spellStart"/>
      <w:r w:rsidRPr="006F7B00">
        <w:rPr>
          <w:rFonts w:ascii="Times New Roman" w:hAnsi="Times New Roman" w:cs="Times New Roman"/>
          <w:sz w:val="24"/>
          <w:szCs w:val="24"/>
        </w:rPr>
        <w:t>engineering</w:t>
      </w:r>
      <w:r w:rsidRPr="006F7B0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6F7B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F7B00">
        <w:rPr>
          <w:rFonts w:ascii="Times New Roman" w:hAnsi="Times New Roman" w:cs="Times New Roman"/>
          <w:sz w:val="24"/>
          <w:szCs w:val="24"/>
        </w:rPr>
        <w:t xml:space="preserve">includes mechanical engineering, Electronics, Communication, &amp; Information Engineering, Computer Engineering, Electrical Engineering, Aerospace Engineering, Chemical Engineering, and Bachelor of Architecture; *p &lt; .05  </w:t>
      </w:r>
    </w:p>
    <w:p w14:paraId="10817F64" w14:textId="3B9A8FD3" w:rsidR="00B7171A" w:rsidRDefault="00B7171A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C6892" w14:textId="77777777" w:rsidR="00B7171A" w:rsidRDefault="00B7171A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1C9278" w14:textId="4C2CA187" w:rsidR="0078209F" w:rsidRPr="00B7171A" w:rsidRDefault="0078209F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B69DD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2D6B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BF4">
        <w:rPr>
          <w:rFonts w:ascii="Times New Roman" w:hAnsi="Times New Roman" w:cs="Times New Roman"/>
          <w:sz w:val="24"/>
          <w:szCs w:val="24"/>
        </w:rPr>
        <w:t xml:space="preserve"> Association Between Socio-demographics and Binary Knowledge (≥50th Percentile Adequate; n=19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8"/>
        <w:gridCol w:w="2551"/>
        <w:gridCol w:w="1560"/>
        <w:gridCol w:w="1459"/>
        <w:gridCol w:w="1029"/>
        <w:gridCol w:w="913"/>
      </w:tblGrid>
      <w:tr w:rsidR="00F24C19" w:rsidRPr="00B7171A" w14:paraId="37F6C735" w14:textId="77777777" w:rsidTr="004855E5">
        <w:trPr>
          <w:tblHeader/>
        </w:trPr>
        <w:tc>
          <w:tcPr>
            <w:tcW w:w="983" w:type="pct"/>
            <w:hideMark/>
          </w:tcPr>
          <w:p w14:paraId="1D2BBC12" w14:textId="77777777" w:rsidR="0078209F" w:rsidRPr="00B7171A" w:rsidRDefault="0078209F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64" w:type="pct"/>
            <w:hideMark/>
          </w:tcPr>
          <w:p w14:paraId="31DAB40B" w14:textId="77777777" w:rsidR="0078209F" w:rsidRPr="00B7171A" w:rsidRDefault="0078209F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834" w:type="pct"/>
            <w:vAlign w:val="center"/>
            <w:hideMark/>
          </w:tcPr>
          <w:p w14:paraId="2E39C8A3" w14:textId="17E6156E" w:rsidR="0078209F" w:rsidRPr="00B7171A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adequate </w:t>
            </w:r>
            <w:r w:rsidR="00E921C5"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, </w:t>
            </w:r>
            <w:r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780" w:type="pct"/>
            <w:vAlign w:val="center"/>
            <w:hideMark/>
          </w:tcPr>
          <w:p w14:paraId="79D2E95B" w14:textId="19A1DEC7" w:rsidR="0078209F" w:rsidRPr="00B7171A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te (</w:t>
            </w:r>
            <w:r w:rsidR="00E921C5"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, </w:t>
            </w:r>
            <w:r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550" w:type="pct"/>
            <w:vAlign w:val="center"/>
            <w:hideMark/>
          </w:tcPr>
          <w:p w14:paraId="2B4F4797" w14:textId="77777777" w:rsidR="0078209F" w:rsidRPr="00B7171A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² (</w:t>
            </w:r>
            <w:proofErr w:type="spellStart"/>
            <w:r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)</w:t>
            </w:r>
          </w:p>
        </w:tc>
        <w:tc>
          <w:tcPr>
            <w:tcW w:w="488" w:type="pct"/>
            <w:vAlign w:val="center"/>
            <w:hideMark/>
          </w:tcPr>
          <w:p w14:paraId="1B7A2554" w14:textId="77777777" w:rsidR="0078209F" w:rsidRPr="00B7171A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24C19" w:rsidRPr="002D6BF4" w14:paraId="0CDFE095" w14:textId="77777777" w:rsidTr="004855E5">
        <w:tc>
          <w:tcPr>
            <w:tcW w:w="983" w:type="pct"/>
            <w:vMerge w:val="restart"/>
            <w:hideMark/>
          </w:tcPr>
          <w:p w14:paraId="1144FEDE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4" w:type="pct"/>
            <w:hideMark/>
          </w:tcPr>
          <w:p w14:paraId="1EF2507C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834" w:type="pct"/>
            <w:vAlign w:val="center"/>
            <w:hideMark/>
          </w:tcPr>
          <w:p w14:paraId="5106639C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6 (41.4)</w:t>
            </w:r>
          </w:p>
        </w:tc>
        <w:tc>
          <w:tcPr>
            <w:tcW w:w="780" w:type="pct"/>
            <w:vAlign w:val="center"/>
            <w:hideMark/>
          </w:tcPr>
          <w:p w14:paraId="7D284B35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1 (58.6)</w:t>
            </w:r>
          </w:p>
        </w:tc>
        <w:tc>
          <w:tcPr>
            <w:tcW w:w="550" w:type="pct"/>
            <w:vMerge w:val="restart"/>
            <w:vAlign w:val="center"/>
            <w:hideMark/>
          </w:tcPr>
          <w:p w14:paraId="0DDA33E8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488" w:type="pct"/>
            <w:vMerge w:val="restart"/>
            <w:vAlign w:val="center"/>
            <w:hideMark/>
          </w:tcPr>
          <w:p w14:paraId="0706044E" w14:textId="28840C1B" w:rsidR="0078209F" w:rsidRPr="002D6BF4" w:rsidRDefault="00033FC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F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209F" w:rsidRPr="002D6BF4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</w:tr>
      <w:tr w:rsidR="00F24C19" w:rsidRPr="002D6BF4" w14:paraId="0210197A" w14:textId="77777777" w:rsidTr="004855E5">
        <w:tc>
          <w:tcPr>
            <w:tcW w:w="983" w:type="pct"/>
            <w:vMerge/>
            <w:hideMark/>
          </w:tcPr>
          <w:p w14:paraId="03B7691B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pct"/>
            <w:hideMark/>
          </w:tcPr>
          <w:p w14:paraId="2E47F465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834" w:type="pct"/>
            <w:vAlign w:val="center"/>
            <w:hideMark/>
          </w:tcPr>
          <w:p w14:paraId="19779A64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5 (52.9)</w:t>
            </w:r>
          </w:p>
        </w:tc>
        <w:tc>
          <w:tcPr>
            <w:tcW w:w="780" w:type="pct"/>
            <w:vAlign w:val="center"/>
            <w:hideMark/>
          </w:tcPr>
          <w:p w14:paraId="1C6A9DAF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9 (47.1)</w:t>
            </w:r>
          </w:p>
        </w:tc>
        <w:tc>
          <w:tcPr>
            <w:tcW w:w="550" w:type="pct"/>
            <w:vMerge/>
            <w:vAlign w:val="center"/>
            <w:hideMark/>
          </w:tcPr>
          <w:p w14:paraId="4130149F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vAlign w:val="center"/>
            <w:hideMark/>
          </w:tcPr>
          <w:p w14:paraId="6C93EDA1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C19" w:rsidRPr="002D6BF4" w14:paraId="1235196E" w14:textId="77777777" w:rsidTr="004855E5">
        <w:tc>
          <w:tcPr>
            <w:tcW w:w="983" w:type="pct"/>
            <w:vMerge w:val="restart"/>
            <w:hideMark/>
          </w:tcPr>
          <w:p w14:paraId="3EAE04A8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4" w:type="pct"/>
            <w:hideMark/>
          </w:tcPr>
          <w:p w14:paraId="34F588BC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34" w:type="pct"/>
            <w:vAlign w:val="center"/>
            <w:hideMark/>
          </w:tcPr>
          <w:p w14:paraId="4A8B6DC3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9 (37.3)</w:t>
            </w:r>
          </w:p>
        </w:tc>
        <w:tc>
          <w:tcPr>
            <w:tcW w:w="780" w:type="pct"/>
            <w:vAlign w:val="center"/>
            <w:hideMark/>
          </w:tcPr>
          <w:p w14:paraId="61FEA708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2 (62.7)</w:t>
            </w:r>
          </w:p>
        </w:tc>
        <w:tc>
          <w:tcPr>
            <w:tcW w:w="550" w:type="pct"/>
            <w:vMerge w:val="restart"/>
            <w:vAlign w:val="center"/>
            <w:hideMark/>
          </w:tcPr>
          <w:p w14:paraId="015ACBE8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488" w:type="pct"/>
            <w:vMerge w:val="restart"/>
            <w:vAlign w:val="center"/>
            <w:hideMark/>
          </w:tcPr>
          <w:p w14:paraId="134D2946" w14:textId="5F9E99A5" w:rsidR="0078209F" w:rsidRPr="002D6BF4" w:rsidRDefault="00033FC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F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209F" w:rsidRPr="002D6BF4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</w:tr>
      <w:tr w:rsidR="00F24C19" w:rsidRPr="002D6BF4" w14:paraId="2FD200D6" w14:textId="77777777" w:rsidTr="004855E5">
        <w:tc>
          <w:tcPr>
            <w:tcW w:w="983" w:type="pct"/>
            <w:vMerge/>
            <w:hideMark/>
          </w:tcPr>
          <w:p w14:paraId="1A1D5C61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pct"/>
            <w:hideMark/>
          </w:tcPr>
          <w:p w14:paraId="736DB509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34" w:type="pct"/>
            <w:vAlign w:val="center"/>
            <w:hideMark/>
          </w:tcPr>
          <w:p w14:paraId="52C720E1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2 (51.4)</w:t>
            </w:r>
          </w:p>
        </w:tc>
        <w:tc>
          <w:tcPr>
            <w:tcW w:w="780" w:type="pct"/>
            <w:vAlign w:val="center"/>
            <w:hideMark/>
          </w:tcPr>
          <w:p w14:paraId="3C452AAF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8 (48.6)</w:t>
            </w:r>
          </w:p>
        </w:tc>
        <w:tc>
          <w:tcPr>
            <w:tcW w:w="550" w:type="pct"/>
            <w:vMerge/>
            <w:vAlign w:val="center"/>
            <w:hideMark/>
          </w:tcPr>
          <w:p w14:paraId="44835856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vAlign w:val="center"/>
            <w:hideMark/>
          </w:tcPr>
          <w:p w14:paraId="7DE0B022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C19" w:rsidRPr="002D6BF4" w14:paraId="68801FF9" w14:textId="77777777" w:rsidTr="004855E5">
        <w:tc>
          <w:tcPr>
            <w:tcW w:w="983" w:type="pct"/>
            <w:vMerge w:val="restart"/>
            <w:hideMark/>
          </w:tcPr>
          <w:p w14:paraId="2676EE95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364" w:type="pct"/>
            <w:hideMark/>
          </w:tcPr>
          <w:p w14:paraId="3BAB7FA1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34" w:type="pct"/>
            <w:vAlign w:val="center"/>
            <w:hideMark/>
          </w:tcPr>
          <w:p w14:paraId="3D4C117D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780" w:type="pct"/>
            <w:vAlign w:val="center"/>
            <w:hideMark/>
          </w:tcPr>
          <w:p w14:paraId="2A47C59F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550" w:type="pct"/>
            <w:vMerge w:val="restart"/>
            <w:vAlign w:val="center"/>
            <w:hideMark/>
          </w:tcPr>
          <w:p w14:paraId="1E753D1B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88" w:type="pct"/>
            <w:vMerge w:val="restart"/>
            <w:vAlign w:val="center"/>
            <w:hideMark/>
          </w:tcPr>
          <w:p w14:paraId="12B5EE35" w14:textId="0ABB13E5" w:rsidR="0078209F" w:rsidRPr="002D6BF4" w:rsidRDefault="00033FC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F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209F" w:rsidRPr="002D6BF4"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</w:tr>
      <w:tr w:rsidR="00F24C19" w:rsidRPr="002D6BF4" w14:paraId="4B7B5C5D" w14:textId="77777777" w:rsidTr="004855E5">
        <w:tc>
          <w:tcPr>
            <w:tcW w:w="983" w:type="pct"/>
            <w:vMerge/>
            <w:hideMark/>
          </w:tcPr>
          <w:p w14:paraId="1657808E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pct"/>
            <w:hideMark/>
          </w:tcPr>
          <w:p w14:paraId="35EB8D0C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834" w:type="pct"/>
            <w:vAlign w:val="center"/>
            <w:hideMark/>
          </w:tcPr>
          <w:p w14:paraId="288EC773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4 (47.2)</w:t>
            </w:r>
          </w:p>
        </w:tc>
        <w:tc>
          <w:tcPr>
            <w:tcW w:w="780" w:type="pct"/>
            <w:vAlign w:val="center"/>
            <w:hideMark/>
          </w:tcPr>
          <w:p w14:paraId="08864233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4 (52.8)</w:t>
            </w:r>
          </w:p>
        </w:tc>
        <w:tc>
          <w:tcPr>
            <w:tcW w:w="550" w:type="pct"/>
            <w:vMerge/>
            <w:vAlign w:val="center"/>
            <w:hideMark/>
          </w:tcPr>
          <w:p w14:paraId="21A65394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vAlign w:val="center"/>
            <w:hideMark/>
          </w:tcPr>
          <w:p w14:paraId="04E11F53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C19" w:rsidRPr="002D6BF4" w14:paraId="0DD7BD27" w14:textId="77777777" w:rsidTr="004855E5">
        <w:tc>
          <w:tcPr>
            <w:tcW w:w="983" w:type="pct"/>
            <w:vMerge w:val="restart"/>
            <w:hideMark/>
          </w:tcPr>
          <w:p w14:paraId="569331E0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364" w:type="pct"/>
            <w:hideMark/>
          </w:tcPr>
          <w:p w14:paraId="67ED5343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Brahmin/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Chhetri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34" w:type="pct"/>
            <w:vAlign w:val="center"/>
            <w:hideMark/>
          </w:tcPr>
          <w:p w14:paraId="16A018F8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3 (43.4)</w:t>
            </w:r>
          </w:p>
        </w:tc>
        <w:tc>
          <w:tcPr>
            <w:tcW w:w="780" w:type="pct"/>
            <w:vAlign w:val="center"/>
            <w:hideMark/>
          </w:tcPr>
          <w:p w14:paraId="16EA9D97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0 (56.6)</w:t>
            </w:r>
          </w:p>
        </w:tc>
        <w:tc>
          <w:tcPr>
            <w:tcW w:w="550" w:type="pct"/>
            <w:vMerge w:val="restart"/>
            <w:vAlign w:val="center"/>
            <w:hideMark/>
          </w:tcPr>
          <w:p w14:paraId="41AC65E0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488" w:type="pct"/>
            <w:vMerge w:val="restart"/>
            <w:vAlign w:val="center"/>
            <w:hideMark/>
          </w:tcPr>
          <w:p w14:paraId="0DCD08D0" w14:textId="29E53445" w:rsidR="0078209F" w:rsidRPr="002D6BF4" w:rsidRDefault="0080068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209F" w:rsidRPr="002D6BF4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</w:tr>
      <w:tr w:rsidR="00F24C19" w:rsidRPr="002D6BF4" w14:paraId="7FB3A985" w14:textId="77777777" w:rsidTr="004855E5">
        <w:tc>
          <w:tcPr>
            <w:tcW w:w="983" w:type="pct"/>
            <w:vMerge/>
            <w:hideMark/>
          </w:tcPr>
          <w:p w14:paraId="28802D61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pct"/>
            <w:hideMark/>
          </w:tcPr>
          <w:p w14:paraId="58599C28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834" w:type="pct"/>
            <w:vAlign w:val="center"/>
            <w:hideMark/>
          </w:tcPr>
          <w:p w14:paraId="00C89409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8 (49.3)</w:t>
            </w:r>
          </w:p>
        </w:tc>
        <w:tc>
          <w:tcPr>
            <w:tcW w:w="780" w:type="pct"/>
            <w:vAlign w:val="center"/>
            <w:hideMark/>
          </w:tcPr>
          <w:p w14:paraId="29E3C728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0 (50.7)</w:t>
            </w:r>
          </w:p>
        </w:tc>
        <w:tc>
          <w:tcPr>
            <w:tcW w:w="550" w:type="pct"/>
            <w:vMerge/>
            <w:vAlign w:val="center"/>
            <w:hideMark/>
          </w:tcPr>
          <w:p w14:paraId="225C119E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vAlign w:val="center"/>
            <w:hideMark/>
          </w:tcPr>
          <w:p w14:paraId="411C8F56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C19" w:rsidRPr="002D6BF4" w14:paraId="091E1F49" w14:textId="77777777" w:rsidTr="004855E5">
        <w:tc>
          <w:tcPr>
            <w:tcW w:w="983" w:type="pct"/>
            <w:vMerge w:val="restart"/>
            <w:hideMark/>
          </w:tcPr>
          <w:p w14:paraId="2A7B6295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Living with</w:t>
            </w:r>
          </w:p>
        </w:tc>
        <w:tc>
          <w:tcPr>
            <w:tcW w:w="1364" w:type="pct"/>
            <w:hideMark/>
          </w:tcPr>
          <w:p w14:paraId="5A81ACFE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34" w:type="pct"/>
            <w:vAlign w:val="center"/>
            <w:hideMark/>
          </w:tcPr>
          <w:p w14:paraId="3BD67553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0 (49.2)</w:t>
            </w:r>
          </w:p>
        </w:tc>
        <w:tc>
          <w:tcPr>
            <w:tcW w:w="780" w:type="pct"/>
            <w:vAlign w:val="center"/>
            <w:hideMark/>
          </w:tcPr>
          <w:p w14:paraId="2D5FBDF5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1 (50.8)</w:t>
            </w:r>
          </w:p>
        </w:tc>
        <w:tc>
          <w:tcPr>
            <w:tcW w:w="550" w:type="pct"/>
            <w:vMerge w:val="restart"/>
            <w:vAlign w:val="center"/>
            <w:hideMark/>
          </w:tcPr>
          <w:p w14:paraId="4D071A73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88" w:type="pct"/>
            <w:vMerge w:val="restart"/>
            <w:vAlign w:val="center"/>
            <w:hideMark/>
          </w:tcPr>
          <w:p w14:paraId="248E7B55" w14:textId="1899DB89" w:rsidR="0078209F" w:rsidRPr="002D6BF4" w:rsidRDefault="0080068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209F" w:rsidRPr="002D6BF4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</w:tr>
      <w:tr w:rsidR="00F24C19" w:rsidRPr="002D6BF4" w14:paraId="5DD27826" w14:textId="77777777" w:rsidTr="004855E5">
        <w:tc>
          <w:tcPr>
            <w:tcW w:w="983" w:type="pct"/>
            <w:vMerge/>
            <w:hideMark/>
          </w:tcPr>
          <w:p w14:paraId="63A2D7DC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pct"/>
            <w:hideMark/>
          </w:tcPr>
          <w:p w14:paraId="793FF06E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oth parents</w:t>
            </w:r>
          </w:p>
        </w:tc>
        <w:tc>
          <w:tcPr>
            <w:tcW w:w="834" w:type="pct"/>
            <w:vAlign w:val="center"/>
            <w:hideMark/>
          </w:tcPr>
          <w:p w14:paraId="24F7A02D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1 (46.9)</w:t>
            </w:r>
          </w:p>
        </w:tc>
        <w:tc>
          <w:tcPr>
            <w:tcW w:w="780" w:type="pct"/>
            <w:vAlign w:val="center"/>
            <w:hideMark/>
          </w:tcPr>
          <w:p w14:paraId="4AC8ADB2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9 (53.1)</w:t>
            </w:r>
          </w:p>
        </w:tc>
        <w:tc>
          <w:tcPr>
            <w:tcW w:w="550" w:type="pct"/>
            <w:vMerge/>
            <w:vAlign w:val="center"/>
            <w:hideMark/>
          </w:tcPr>
          <w:p w14:paraId="0FBC6D38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vAlign w:val="center"/>
            <w:hideMark/>
          </w:tcPr>
          <w:p w14:paraId="4AB6B1DE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C19" w:rsidRPr="002D6BF4" w14:paraId="59796867" w14:textId="77777777" w:rsidTr="004855E5">
        <w:tc>
          <w:tcPr>
            <w:tcW w:w="983" w:type="pct"/>
            <w:vMerge w:val="restart"/>
            <w:hideMark/>
          </w:tcPr>
          <w:p w14:paraId="6E583639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1364" w:type="pct"/>
            <w:hideMark/>
          </w:tcPr>
          <w:p w14:paraId="4925228A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engineering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34" w:type="pct"/>
            <w:vAlign w:val="center"/>
            <w:hideMark/>
          </w:tcPr>
          <w:p w14:paraId="30AAEF76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1 (42.7)</w:t>
            </w:r>
          </w:p>
        </w:tc>
        <w:tc>
          <w:tcPr>
            <w:tcW w:w="780" w:type="pct"/>
            <w:vAlign w:val="center"/>
            <w:hideMark/>
          </w:tcPr>
          <w:p w14:paraId="28B147DA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5 (57.3)</w:t>
            </w:r>
          </w:p>
        </w:tc>
        <w:tc>
          <w:tcPr>
            <w:tcW w:w="550" w:type="pct"/>
            <w:vMerge w:val="restart"/>
            <w:vAlign w:val="center"/>
            <w:hideMark/>
          </w:tcPr>
          <w:p w14:paraId="341E42B3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488" w:type="pct"/>
            <w:vMerge w:val="restart"/>
            <w:vAlign w:val="center"/>
            <w:hideMark/>
          </w:tcPr>
          <w:p w14:paraId="07F191F7" w14:textId="04EFAC20" w:rsidR="0078209F" w:rsidRPr="002D6BF4" w:rsidRDefault="0080068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209F" w:rsidRPr="002D6BF4"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</w:tr>
      <w:tr w:rsidR="00F24C19" w:rsidRPr="002D6BF4" w14:paraId="29BF9473" w14:textId="77777777" w:rsidTr="004855E5">
        <w:tc>
          <w:tcPr>
            <w:tcW w:w="983" w:type="pct"/>
            <w:vMerge/>
            <w:hideMark/>
          </w:tcPr>
          <w:p w14:paraId="21A70FB0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pct"/>
            <w:hideMark/>
          </w:tcPr>
          <w:p w14:paraId="2111855E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Civil engineering</w:t>
            </w:r>
          </w:p>
        </w:tc>
        <w:tc>
          <w:tcPr>
            <w:tcW w:w="834" w:type="pct"/>
            <w:vAlign w:val="center"/>
            <w:hideMark/>
          </w:tcPr>
          <w:p w14:paraId="383623FE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0 (52.6)</w:t>
            </w:r>
          </w:p>
        </w:tc>
        <w:tc>
          <w:tcPr>
            <w:tcW w:w="780" w:type="pct"/>
            <w:vAlign w:val="center"/>
            <w:hideMark/>
          </w:tcPr>
          <w:p w14:paraId="100F8DA2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5 (47.4)</w:t>
            </w:r>
          </w:p>
        </w:tc>
        <w:tc>
          <w:tcPr>
            <w:tcW w:w="550" w:type="pct"/>
            <w:vMerge/>
            <w:vAlign w:val="center"/>
            <w:hideMark/>
          </w:tcPr>
          <w:p w14:paraId="3FB948D5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vAlign w:val="center"/>
            <w:hideMark/>
          </w:tcPr>
          <w:p w14:paraId="422BEA12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C19" w:rsidRPr="002D6BF4" w14:paraId="5D0F6114" w14:textId="77777777" w:rsidTr="004855E5">
        <w:tc>
          <w:tcPr>
            <w:tcW w:w="983" w:type="pct"/>
            <w:vMerge w:val="restart"/>
            <w:hideMark/>
          </w:tcPr>
          <w:p w14:paraId="35AEC670" w14:textId="2342C6E6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ather's educ</w:t>
            </w:r>
            <w:r w:rsidR="00963EC6"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</w:p>
        </w:tc>
        <w:tc>
          <w:tcPr>
            <w:tcW w:w="1364" w:type="pct"/>
            <w:hideMark/>
          </w:tcPr>
          <w:p w14:paraId="0CFF752E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asic or below</w:t>
            </w:r>
          </w:p>
        </w:tc>
        <w:tc>
          <w:tcPr>
            <w:tcW w:w="834" w:type="pct"/>
            <w:vAlign w:val="center"/>
            <w:hideMark/>
          </w:tcPr>
          <w:p w14:paraId="3F3F2BEB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3 (51.1)</w:t>
            </w:r>
          </w:p>
        </w:tc>
        <w:tc>
          <w:tcPr>
            <w:tcW w:w="780" w:type="pct"/>
            <w:vAlign w:val="center"/>
            <w:hideMark/>
          </w:tcPr>
          <w:p w14:paraId="7584B7C6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2 (48.9)</w:t>
            </w:r>
          </w:p>
        </w:tc>
        <w:tc>
          <w:tcPr>
            <w:tcW w:w="550" w:type="pct"/>
            <w:vMerge w:val="restart"/>
            <w:vAlign w:val="center"/>
            <w:hideMark/>
          </w:tcPr>
          <w:p w14:paraId="7F8B2C39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488" w:type="pct"/>
            <w:vMerge w:val="restart"/>
            <w:vAlign w:val="center"/>
            <w:hideMark/>
          </w:tcPr>
          <w:p w14:paraId="192C8C4F" w14:textId="7EB7CDF6" w:rsidR="0078209F" w:rsidRPr="002D6BF4" w:rsidRDefault="0080068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6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209F" w:rsidRPr="002D6BF4">
              <w:rPr>
                <w:rFonts w:ascii="Times New Roman" w:hAnsi="Times New Roman" w:cs="Times New Roman"/>
                <w:sz w:val="24"/>
                <w:szCs w:val="24"/>
              </w:rPr>
              <w:t>.594</w:t>
            </w:r>
          </w:p>
        </w:tc>
      </w:tr>
      <w:tr w:rsidR="00F24C19" w:rsidRPr="002D6BF4" w14:paraId="18118367" w14:textId="77777777" w:rsidTr="004855E5">
        <w:tc>
          <w:tcPr>
            <w:tcW w:w="983" w:type="pct"/>
            <w:vMerge/>
            <w:hideMark/>
          </w:tcPr>
          <w:p w14:paraId="320C26D1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pct"/>
            <w:hideMark/>
          </w:tcPr>
          <w:p w14:paraId="1739DEA5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834" w:type="pct"/>
            <w:vAlign w:val="center"/>
            <w:hideMark/>
          </w:tcPr>
          <w:p w14:paraId="221F14B1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8 (46.6)</w:t>
            </w:r>
          </w:p>
        </w:tc>
        <w:tc>
          <w:tcPr>
            <w:tcW w:w="780" w:type="pct"/>
            <w:vAlign w:val="center"/>
            <w:hideMark/>
          </w:tcPr>
          <w:p w14:paraId="1D699F59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8 (53.4)</w:t>
            </w:r>
          </w:p>
        </w:tc>
        <w:tc>
          <w:tcPr>
            <w:tcW w:w="550" w:type="pct"/>
            <w:vMerge/>
            <w:vAlign w:val="center"/>
            <w:hideMark/>
          </w:tcPr>
          <w:p w14:paraId="7812D306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vAlign w:val="center"/>
            <w:hideMark/>
          </w:tcPr>
          <w:p w14:paraId="05368824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C19" w:rsidRPr="002D6BF4" w14:paraId="6A02ED5F" w14:textId="77777777" w:rsidTr="004855E5">
        <w:tc>
          <w:tcPr>
            <w:tcW w:w="983" w:type="pct"/>
            <w:vMerge w:val="restart"/>
            <w:hideMark/>
          </w:tcPr>
          <w:p w14:paraId="72EAD457" w14:textId="5B4C695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other's educ</w:t>
            </w:r>
            <w:r w:rsidR="00963EC6"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</w:p>
        </w:tc>
        <w:tc>
          <w:tcPr>
            <w:tcW w:w="1364" w:type="pct"/>
            <w:hideMark/>
          </w:tcPr>
          <w:p w14:paraId="35E10A36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asic or below</w:t>
            </w:r>
          </w:p>
        </w:tc>
        <w:tc>
          <w:tcPr>
            <w:tcW w:w="834" w:type="pct"/>
            <w:vAlign w:val="center"/>
            <w:hideMark/>
          </w:tcPr>
          <w:p w14:paraId="15519628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0 (51.9)</w:t>
            </w:r>
          </w:p>
        </w:tc>
        <w:tc>
          <w:tcPr>
            <w:tcW w:w="780" w:type="pct"/>
            <w:vAlign w:val="center"/>
            <w:hideMark/>
          </w:tcPr>
          <w:p w14:paraId="75FA3C84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7 (48.1)</w:t>
            </w:r>
          </w:p>
        </w:tc>
        <w:tc>
          <w:tcPr>
            <w:tcW w:w="550" w:type="pct"/>
            <w:vMerge w:val="restart"/>
            <w:vAlign w:val="center"/>
            <w:hideMark/>
          </w:tcPr>
          <w:p w14:paraId="1BF098CE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88" w:type="pct"/>
            <w:vMerge w:val="restart"/>
            <w:vAlign w:val="center"/>
            <w:hideMark/>
          </w:tcPr>
          <w:p w14:paraId="7822CC42" w14:textId="1BF6EE90" w:rsidR="0078209F" w:rsidRPr="002D6BF4" w:rsidRDefault="0079674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209F" w:rsidRPr="002D6BF4"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</w:p>
        </w:tc>
      </w:tr>
      <w:tr w:rsidR="00F24C19" w:rsidRPr="002D6BF4" w14:paraId="55DED77B" w14:textId="77777777" w:rsidTr="004855E5">
        <w:tc>
          <w:tcPr>
            <w:tcW w:w="983" w:type="pct"/>
            <w:vMerge/>
            <w:hideMark/>
          </w:tcPr>
          <w:p w14:paraId="0D5936D9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pct"/>
            <w:hideMark/>
          </w:tcPr>
          <w:p w14:paraId="3299D470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834" w:type="pct"/>
            <w:vAlign w:val="center"/>
            <w:hideMark/>
          </w:tcPr>
          <w:p w14:paraId="5277899A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1 (44.7)</w:t>
            </w:r>
          </w:p>
        </w:tc>
        <w:tc>
          <w:tcPr>
            <w:tcW w:w="780" w:type="pct"/>
            <w:vAlign w:val="center"/>
            <w:hideMark/>
          </w:tcPr>
          <w:p w14:paraId="4EE6CCA2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3 (55.3)</w:t>
            </w:r>
          </w:p>
        </w:tc>
        <w:tc>
          <w:tcPr>
            <w:tcW w:w="550" w:type="pct"/>
            <w:vMerge/>
            <w:vAlign w:val="center"/>
            <w:hideMark/>
          </w:tcPr>
          <w:p w14:paraId="07454E14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vAlign w:val="center"/>
            <w:hideMark/>
          </w:tcPr>
          <w:p w14:paraId="08D105F9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C19" w:rsidRPr="002D6BF4" w14:paraId="661AFDCD" w14:textId="77777777" w:rsidTr="004855E5">
        <w:tc>
          <w:tcPr>
            <w:tcW w:w="983" w:type="pct"/>
            <w:vMerge w:val="restart"/>
            <w:hideMark/>
          </w:tcPr>
          <w:p w14:paraId="60FD6219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364" w:type="pct"/>
            <w:hideMark/>
          </w:tcPr>
          <w:p w14:paraId="73A93FCE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unicipality</w:t>
            </w:r>
          </w:p>
        </w:tc>
        <w:tc>
          <w:tcPr>
            <w:tcW w:w="834" w:type="pct"/>
            <w:vAlign w:val="center"/>
            <w:hideMark/>
          </w:tcPr>
          <w:p w14:paraId="3F01C32A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1 (46.8)</w:t>
            </w:r>
          </w:p>
        </w:tc>
        <w:tc>
          <w:tcPr>
            <w:tcW w:w="780" w:type="pct"/>
            <w:vAlign w:val="center"/>
            <w:hideMark/>
          </w:tcPr>
          <w:p w14:paraId="41A8E984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8 (53.2)</w:t>
            </w:r>
          </w:p>
        </w:tc>
        <w:tc>
          <w:tcPr>
            <w:tcW w:w="550" w:type="pct"/>
            <w:vMerge w:val="restart"/>
            <w:vAlign w:val="center"/>
            <w:hideMark/>
          </w:tcPr>
          <w:p w14:paraId="08133CD5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88" w:type="pct"/>
            <w:vMerge w:val="restart"/>
            <w:vAlign w:val="center"/>
            <w:hideMark/>
          </w:tcPr>
          <w:p w14:paraId="65115C9E" w14:textId="163D66FE" w:rsidR="0078209F" w:rsidRPr="002D6BF4" w:rsidRDefault="0079674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209F" w:rsidRPr="002D6BF4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</w:tr>
      <w:tr w:rsidR="00F24C19" w:rsidRPr="002D6BF4" w14:paraId="46583291" w14:textId="77777777" w:rsidTr="004855E5">
        <w:tc>
          <w:tcPr>
            <w:tcW w:w="983" w:type="pct"/>
            <w:vMerge/>
            <w:hideMark/>
          </w:tcPr>
          <w:p w14:paraId="34878A99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pct"/>
            <w:hideMark/>
          </w:tcPr>
          <w:p w14:paraId="4EDCE35A" w14:textId="77777777" w:rsidR="0078209F" w:rsidRPr="002D6BF4" w:rsidRDefault="0078209F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etropolitan City</w:t>
            </w:r>
          </w:p>
        </w:tc>
        <w:tc>
          <w:tcPr>
            <w:tcW w:w="834" w:type="pct"/>
            <w:vAlign w:val="center"/>
            <w:hideMark/>
          </w:tcPr>
          <w:p w14:paraId="0B0AD063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0 (48.8)</w:t>
            </w:r>
          </w:p>
        </w:tc>
        <w:tc>
          <w:tcPr>
            <w:tcW w:w="780" w:type="pct"/>
            <w:vAlign w:val="center"/>
            <w:hideMark/>
          </w:tcPr>
          <w:p w14:paraId="38E90D87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2 (51.2)</w:t>
            </w:r>
          </w:p>
        </w:tc>
        <w:tc>
          <w:tcPr>
            <w:tcW w:w="550" w:type="pct"/>
            <w:vMerge/>
            <w:vAlign w:val="center"/>
            <w:hideMark/>
          </w:tcPr>
          <w:p w14:paraId="5FB8CA49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vAlign w:val="center"/>
            <w:hideMark/>
          </w:tcPr>
          <w:p w14:paraId="4F352EFB" w14:textId="77777777" w:rsidR="0078209F" w:rsidRPr="002D6BF4" w:rsidRDefault="0078209F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607218" w14:textId="730BFC6B" w:rsidR="00AC4BC3" w:rsidRPr="00F24C19" w:rsidRDefault="0078209F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4C19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F24C19">
        <w:rPr>
          <w:rFonts w:ascii="Times New Roman" w:hAnsi="Times New Roman" w:cs="Times New Roman"/>
          <w:sz w:val="24"/>
          <w:szCs w:val="24"/>
        </w:rPr>
        <w:t>Hindu</w:t>
      </w:r>
      <w:r w:rsidRPr="00F24C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24C1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24C19">
        <w:rPr>
          <w:rFonts w:ascii="Times New Roman" w:hAnsi="Times New Roman" w:cs="Times New Roman"/>
          <w:sz w:val="24"/>
          <w:szCs w:val="24"/>
        </w:rPr>
        <w:t>includes Buddhist, Christian, Kirat, and Muslim; Non-Brahmin/</w:t>
      </w:r>
      <w:proofErr w:type="spellStart"/>
      <w:r w:rsidRPr="00F24C19">
        <w:rPr>
          <w:rFonts w:ascii="Times New Roman" w:hAnsi="Times New Roman" w:cs="Times New Roman"/>
          <w:sz w:val="24"/>
          <w:szCs w:val="24"/>
        </w:rPr>
        <w:t>Chhetri</w:t>
      </w:r>
      <w:r w:rsidRPr="00F24C1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F24C1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24C19">
        <w:rPr>
          <w:rFonts w:ascii="Times New Roman" w:hAnsi="Times New Roman" w:cs="Times New Roman"/>
          <w:sz w:val="24"/>
          <w:szCs w:val="24"/>
        </w:rPr>
        <w:t xml:space="preserve">includes </w:t>
      </w:r>
      <w:proofErr w:type="spellStart"/>
      <w:r w:rsidRPr="00F24C19">
        <w:rPr>
          <w:rFonts w:ascii="Times New Roman" w:hAnsi="Times New Roman" w:cs="Times New Roman"/>
          <w:sz w:val="24"/>
          <w:szCs w:val="24"/>
        </w:rPr>
        <w:t>Janjati</w:t>
      </w:r>
      <w:proofErr w:type="spellEnd"/>
      <w:r w:rsidRPr="00F24C19">
        <w:rPr>
          <w:rFonts w:ascii="Times New Roman" w:hAnsi="Times New Roman" w:cs="Times New Roman"/>
          <w:sz w:val="24"/>
          <w:szCs w:val="24"/>
        </w:rPr>
        <w:t>, Madhesi, Muslim, and Dalit; Non-</w:t>
      </w:r>
      <w:proofErr w:type="spellStart"/>
      <w:r w:rsidRPr="00F24C19">
        <w:rPr>
          <w:rFonts w:ascii="Times New Roman" w:hAnsi="Times New Roman" w:cs="Times New Roman"/>
          <w:sz w:val="24"/>
          <w:szCs w:val="24"/>
        </w:rPr>
        <w:t>nuclear</w:t>
      </w:r>
      <w:r w:rsidRPr="00F24C1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F24C1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24C19">
        <w:rPr>
          <w:rFonts w:ascii="Times New Roman" w:hAnsi="Times New Roman" w:cs="Times New Roman"/>
          <w:sz w:val="24"/>
          <w:szCs w:val="24"/>
        </w:rPr>
        <w:t xml:space="preserve">includes living alone, with only father, only mother, and other people; Other </w:t>
      </w:r>
      <w:proofErr w:type="spellStart"/>
      <w:r w:rsidRPr="00F24C19">
        <w:rPr>
          <w:rFonts w:ascii="Times New Roman" w:hAnsi="Times New Roman" w:cs="Times New Roman"/>
          <w:sz w:val="24"/>
          <w:szCs w:val="24"/>
        </w:rPr>
        <w:t>engineering</w:t>
      </w:r>
      <w:r w:rsidRPr="00F24C1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F24C1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24C19">
        <w:rPr>
          <w:rFonts w:ascii="Times New Roman" w:hAnsi="Times New Roman" w:cs="Times New Roman"/>
          <w:sz w:val="24"/>
          <w:szCs w:val="24"/>
        </w:rPr>
        <w:t>includes mechanical engineering, Electronics, Communication, &amp; Information Engineering, Computer Engineering, Electrical Engineering, Aerospace Engineering, Chemical Engineering, and Bachelor of Architecture</w:t>
      </w:r>
    </w:p>
    <w:p w14:paraId="091525C8" w14:textId="6D3F6883" w:rsidR="00072A7C" w:rsidRDefault="00072A7C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996BAB" w14:textId="77777777" w:rsidR="00072A7C" w:rsidRDefault="00072A7C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070864" w14:textId="0B9A0568" w:rsidR="0089024B" w:rsidRPr="002D6BF4" w:rsidRDefault="0089024B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B69DD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2D6B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BF4">
        <w:rPr>
          <w:rFonts w:ascii="Times New Roman" w:hAnsi="Times New Roman" w:cs="Times New Roman"/>
          <w:sz w:val="24"/>
          <w:szCs w:val="24"/>
        </w:rPr>
        <w:t xml:space="preserve"> Binary Logistic Regression Predicting Adequate Knowledge (≥50th Percentile; n=191)</w:t>
      </w:r>
    </w:p>
    <w:tbl>
      <w:tblPr>
        <w:tblStyle w:val="TableGrid"/>
        <w:tblW w:w="5065" w:type="pct"/>
        <w:tblLook w:val="04A0" w:firstRow="1" w:lastRow="0" w:firstColumn="1" w:lastColumn="0" w:noHBand="0" w:noVBand="1"/>
      </w:tblPr>
      <w:tblGrid>
        <w:gridCol w:w="3160"/>
        <w:gridCol w:w="835"/>
        <w:gridCol w:w="636"/>
        <w:gridCol w:w="777"/>
        <w:gridCol w:w="863"/>
        <w:gridCol w:w="636"/>
        <w:gridCol w:w="1289"/>
        <w:gridCol w:w="1276"/>
      </w:tblGrid>
      <w:tr w:rsidR="0089024B" w:rsidRPr="00AB6E24" w14:paraId="4802EE81" w14:textId="77777777" w:rsidTr="00F017EB">
        <w:tc>
          <w:tcPr>
            <w:tcW w:w="0" w:type="auto"/>
            <w:vAlign w:val="center"/>
            <w:hideMark/>
          </w:tcPr>
          <w:p w14:paraId="0BD9B4B1" w14:textId="77777777" w:rsidR="0089024B" w:rsidRPr="00AB6E24" w:rsidRDefault="0089024B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441" w:type="pct"/>
            <w:vAlign w:val="center"/>
            <w:hideMark/>
          </w:tcPr>
          <w:p w14:paraId="39F5A9B1" w14:textId="77777777" w:rsidR="0089024B" w:rsidRPr="00AB6E2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207BB867" w14:textId="77777777" w:rsidR="0089024B" w:rsidRPr="00AB6E2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455E1DBC" w14:textId="77777777" w:rsidR="0089024B" w:rsidRPr="00AB6E2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</w:t>
            </w:r>
          </w:p>
        </w:tc>
        <w:tc>
          <w:tcPr>
            <w:tcW w:w="0" w:type="auto"/>
            <w:vAlign w:val="center"/>
            <w:hideMark/>
          </w:tcPr>
          <w:p w14:paraId="46A798BA" w14:textId="77777777" w:rsidR="0089024B" w:rsidRPr="00AB6E2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269AF2D6" w14:textId="77777777" w:rsidR="0089024B" w:rsidRPr="00AB6E2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2162B85D" w14:textId="77777777" w:rsidR="0089024B" w:rsidRPr="00AB6E2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6347793C" w14:textId="77777777" w:rsidR="0089024B" w:rsidRPr="00AB6E2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Upper</w:t>
            </w:r>
          </w:p>
        </w:tc>
      </w:tr>
      <w:tr w:rsidR="0089024B" w:rsidRPr="002D6BF4" w14:paraId="5781BCA3" w14:textId="77777777" w:rsidTr="00F017EB">
        <w:tc>
          <w:tcPr>
            <w:tcW w:w="0" w:type="auto"/>
            <w:vAlign w:val="center"/>
            <w:hideMark/>
          </w:tcPr>
          <w:p w14:paraId="3384A06F" w14:textId="2ADBB2CD" w:rsidR="0089024B" w:rsidRPr="002D6BF4" w:rsidRDefault="0089024B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862365">
              <w:rPr>
                <w:rFonts w:ascii="Times New Roman" w:hAnsi="Times New Roman" w:cs="Times New Roman"/>
                <w:sz w:val="24"/>
                <w:szCs w:val="24"/>
              </w:rPr>
              <w:t xml:space="preserve"> ≥ 20 years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 (ref: &lt;20 years)</w:t>
            </w:r>
          </w:p>
        </w:tc>
        <w:tc>
          <w:tcPr>
            <w:tcW w:w="441" w:type="pct"/>
            <w:vAlign w:val="center"/>
            <w:hideMark/>
          </w:tcPr>
          <w:p w14:paraId="020B8670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0" w:type="auto"/>
            <w:vAlign w:val="center"/>
            <w:hideMark/>
          </w:tcPr>
          <w:p w14:paraId="0F312E70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6CCF378F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vAlign w:val="center"/>
            <w:hideMark/>
          </w:tcPr>
          <w:p w14:paraId="6493549F" w14:textId="622CFA9F" w:rsidR="0089024B" w:rsidRPr="002D6BF4" w:rsidRDefault="00CA02A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024B" w:rsidRPr="002D6BF4"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0" w:type="auto"/>
            <w:vAlign w:val="center"/>
            <w:hideMark/>
          </w:tcPr>
          <w:p w14:paraId="0322325B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51F27153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5CF253B2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89024B" w:rsidRPr="002D6BF4" w14:paraId="7F0252B2" w14:textId="77777777" w:rsidTr="00F017EB">
        <w:tc>
          <w:tcPr>
            <w:tcW w:w="0" w:type="auto"/>
            <w:vAlign w:val="center"/>
            <w:hideMark/>
          </w:tcPr>
          <w:p w14:paraId="272EA56A" w14:textId="65502874" w:rsidR="0089024B" w:rsidRPr="002D6BF4" w:rsidRDefault="0089024B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="0086236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(ref: Female)</w:t>
            </w:r>
          </w:p>
        </w:tc>
        <w:tc>
          <w:tcPr>
            <w:tcW w:w="441" w:type="pct"/>
            <w:vAlign w:val="center"/>
            <w:hideMark/>
          </w:tcPr>
          <w:p w14:paraId="438C9213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0" w:type="auto"/>
            <w:vAlign w:val="center"/>
            <w:hideMark/>
          </w:tcPr>
          <w:p w14:paraId="02CCB015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018BCC8E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6B331C88" w14:textId="371ED050" w:rsidR="0089024B" w:rsidRPr="002D6BF4" w:rsidRDefault="00CA02A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024B" w:rsidRPr="002D6BF4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  <w:tc>
          <w:tcPr>
            <w:tcW w:w="0" w:type="auto"/>
            <w:vAlign w:val="center"/>
            <w:hideMark/>
          </w:tcPr>
          <w:p w14:paraId="22DA800B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336EE95C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0FB2D36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89024B" w:rsidRPr="002D6BF4" w14:paraId="1F7789EA" w14:textId="77777777" w:rsidTr="00F017EB">
        <w:tc>
          <w:tcPr>
            <w:tcW w:w="0" w:type="auto"/>
            <w:vAlign w:val="center"/>
            <w:hideMark/>
          </w:tcPr>
          <w:p w14:paraId="172B6DF4" w14:textId="3EDB0A96" w:rsidR="0089024B" w:rsidRPr="002D6BF4" w:rsidRDefault="0089024B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  <w:r w:rsidR="00862365">
              <w:rPr>
                <w:rFonts w:ascii="Times New Roman" w:hAnsi="Times New Roman" w:cs="Times New Roman"/>
                <w:sz w:val="24"/>
                <w:szCs w:val="24"/>
              </w:rPr>
              <w:t xml:space="preserve"> Civil engineering</w:t>
            </w: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 (ref: Other engineering)</w:t>
            </w:r>
          </w:p>
        </w:tc>
        <w:tc>
          <w:tcPr>
            <w:tcW w:w="441" w:type="pct"/>
            <w:vAlign w:val="center"/>
            <w:hideMark/>
          </w:tcPr>
          <w:p w14:paraId="7825E3B5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0" w:type="auto"/>
            <w:vAlign w:val="center"/>
            <w:hideMark/>
          </w:tcPr>
          <w:p w14:paraId="609D8E30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1764B5F6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vAlign w:val="center"/>
            <w:hideMark/>
          </w:tcPr>
          <w:p w14:paraId="0DA54EC6" w14:textId="4D5CB5F0" w:rsidR="0089024B" w:rsidRPr="002D6BF4" w:rsidRDefault="00CA02A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024B" w:rsidRPr="002D6BF4"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0" w:type="auto"/>
            <w:vAlign w:val="center"/>
            <w:hideMark/>
          </w:tcPr>
          <w:p w14:paraId="19CBC272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38EF51F3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5027BC81" w14:textId="77777777" w:rsidR="0089024B" w:rsidRPr="002D6BF4" w:rsidRDefault="0089024B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</w:tbl>
    <w:p w14:paraId="47F2A2CF" w14:textId="75BC3498" w:rsidR="0089024B" w:rsidRPr="00AB6E24" w:rsidRDefault="0089024B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6E24">
        <w:rPr>
          <w:rFonts w:ascii="Times New Roman" w:hAnsi="Times New Roman" w:cs="Times New Roman"/>
          <w:sz w:val="24"/>
          <w:szCs w:val="24"/>
        </w:rPr>
        <w:t>Model: χ²=5.78 (</w:t>
      </w:r>
      <w:proofErr w:type="spellStart"/>
      <w:r w:rsidRPr="00AB6E24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AB6E24">
        <w:rPr>
          <w:rFonts w:ascii="Times New Roman" w:hAnsi="Times New Roman" w:cs="Times New Roman"/>
          <w:sz w:val="24"/>
          <w:szCs w:val="24"/>
        </w:rPr>
        <w:t>=3), p=.123; Nagelkerke R²=0.04; Hosmer-</w:t>
      </w:r>
      <w:proofErr w:type="spellStart"/>
      <w:r w:rsidRPr="00AB6E24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 w:rsidRPr="00AB6E24">
        <w:rPr>
          <w:rFonts w:ascii="Times New Roman" w:hAnsi="Times New Roman" w:cs="Times New Roman"/>
          <w:sz w:val="24"/>
          <w:szCs w:val="24"/>
        </w:rPr>
        <w:t xml:space="preserve"> p=.628 (good fit); Other engineering</w:t>
      </w:r>
      <w:r w:rsidRPr="00AB6E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B6E24">
        <w:rPr>
          <w:rFonts w:ascii="Times New Roman" w:hAnsi="Times New Roman" w:cs="Times New Roman"/>
          <w:sz w:val="24"/>
          <w:szCs w:val="24"/>
        </w:rPr>
        <w:t>includes mechanical engineering, Electronics, Communication, &amp; Information Engineering, Computer Engineering, Electrical Engineering, Aerospace Engineering, Chemical Engineering, and Bachelor of Architecture</w:t>
      </w:r>
    </w:p>
    <w:p w14:paraId="7ECBA805" w14:textId="15F6DBF6" w:rsidR="00C01A75" w:rsidRDefault="00C01A75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612B62" w14:textId="77777777" w:rsidR="00C01A75" w:rsidRDefault="00C01A75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C5F910" w14:textId="7EE23C20" w:rsidR="00987BB9" w:rsidRPr="002D6BF4" w:rsidRDefault="00987BB9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96C5C" w:rsidRPr="002D6BF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2065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D6B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BF4">
        <w:rPr>
          <w:rFonts w:ascii="Times New Roman" w:hAnsi="Times New Roman" w:cs="Times New Roman"/>
          <w:sz w:val="24"/>
          <w:szCs w:val="24"/>
        </w:rPr>
        <w:t xml:space="preserve"> Association Between Sociodemographic Characteristics and Positive Attitude Score (≥50th Percentile) (n = 191)</w:t>
      </w:r>
    </w:p>
    <w:tbl>
      <w:tblPr>
        <w:tblStyle w:val="TableGrid"/>
        <w:tblW w:w="5224" w:type="pct"/>
        <w:tblLook w:val="04A0" w:firstRow="1" w:lastRow="0" w:firstColumn="1" w:lastColumn="0" w:noHBand="0" w:noVBand="1"/>
      </w:tblPr>
      <w:tblGrid>
        <w:gridCol w:w="1916"/>
        <w:gridCol w:w="2526"/>
        <w:gridCol w:w="1585"/>
        <w:gridCol w:w="1491"/>
        <w:gridCol w:w="1311"/>
        <w:gridCol w:w="940"/>
      </w:tblGrid>
      <w:tr w:rsidR="00987BB9" w:rsidRPr="00A86D20" w14:paraId="2ADDC48F" w14:textId="77777777" w:rsidTr="00647109">
        <w:trPr>
          <w:tblHeader/>
        </w:trPr>
        <w:tc>
          <w:tcPr>
            <w:tcW w:w="0" w:type="auto"/>
            <w:vAlign w:val="center"/>
            <w:hideMark/>
          </w:tcPr>
          <w:p w14:paraId="60F0C80E" w14:textId="77777777" w:rsidR="00987BB9" w:rsidRPr="00A86D20" w:rsidRDefault="00987BB9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293" w:type="pct"/>
            <w:vAlign w:val="center"/>
            <w:hideMark/>
          </w:tcPr>
          <w:p w14:paraId="1037BAD9" w14:textId="77777777" w:rsidR="00987BB9" w:rsidRPr="00A86D20" w:rsidRDefault="00987BB9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4507D0AD" w14:textId="018FEB75" w:rsidR="00987BB9" w:rsidRPr="00A86D20" w:rsidRDefault="00785A35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  <w:r w:rsidR="00987BB9"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006CC"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C08DA"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, </w:t>
            </w:r>
            <w:r w:rsidR="00987BB9"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57DD5F61" w14:textId="0A03E9CD" w:rsidR="00987BB9" w:rsidRPr="00A86D20" w:rsidRDefault="00785A35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  <w:r w:rsidR="00987BB9"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006CC"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C08DA"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, </w:t>
            </w:r>
            <w:r w:rsidR="00987BB9"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671" w:type="pct"/>
            <w:vAlign w:val="center"/>
            <w:hideMark/>
          </w:tcPr>
          <w:p w14:paraId="62A0E09B" w14:textId="77777777" w:rsidR="00987BB9" w:rsidRPr="00A86D20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² (</w:t>
            </w:r>
            <w:proofErr w:type="spellStart"/>
            <w:r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)</w:t>
            </w:r>
          </w:p>
        </w:tc>
        <w:tc>
          <w:tcPr>
            <w:tcW w:w="0" w:type="auto"/>
            <w:vAlign w:val="center"/>
            <w:hideMark/>
          </w:tcPr>
          <w:p w14:paraId="50D58861" w14:textId="77777777" w:rsidR="00987BB9" w:rsidRPr="00A86D20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87BB9" w:rsidRPr="002D6BF4" w14:paraId="0B793DE4" w14:textId="77777777" w:rsidTr="00647109">
        <w:tc>
          <w:tcPr>
            <w:tcW w:w="0" w:type="auto"/>
            <w:vMerge w:val="restart"/>
            <w:vAlign w:val="center"/>
            <w:hideMark/>
          </w:tcPr>
          <w:p w14:paraId="18CA7B31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93" w:type="pct"/>
            <w:vAlign w:val="center"/>
            <w:hideMark/>
          </w:tcPr>
          <w:p w14:paraId="2AE4C717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0" w:type="auto"/>
            <w:vAlign w:val="center"/>
            <w:hideMark/>
          </w:tcPr>
          <w:p w14:paraId="25B6915A" w14:textId="519CC1AF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6 (41.4)</w:t>
            </w:r>
          </w:p>
        </w:tc>
        <w:tc>
          <w:tcPr>
            <w:tcW w:w="0" w:type="auto"/>
            <w:vAlign w:val="center"/>
            <w:hideMark/>
          </w:tcPr>
          <w:p w14:paraId="67F2F4EC" w14:textId="07F2DF41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1 (58.6)</w:t>
            </w:r>
          </w:p>
        </w:tc>
        <w:tc>
          <w:tcPr>
            <w:tcW w:w="671" w:type="pct"/>
            <w:vMerge w:val="restart"/>
            <w:vAlign w:val="center"/>
            <w:hideMark/>
          </w:tcPr>
          <w:p w14:paraId="6EAAE9A8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DD2CFC3" w14:textId="3DE28E21" w:rsidR="00987BB9" w:rsidRPr="002D6BF4" w:rsidRDefault="00BA0EF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7BB9" w:rsidRPr="002D6BF4"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</w:tr>
      <w:tr w:rsidR="00987BB9" w:rsidRPr="002D6BF4" w14:paraId="6E0B166A" w14:textId="77777777" w:rsidTr="00647109">
        <w:tc>
          <w:tcPr>
            <w:tcW w:w="0" w:type="auto"/>
            <w:vMerge/>
            <w:vAlign w:val="center"/>
            <w:hideMark/>
          </w:tcPr>
          <w:p w14:paraId="45480355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pct"/>
            <w:vAlign w:val="center"/>
            <w:hideMark/>
          </w:tcPr>
          <w:p w14:paraId="76B4B3DC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0" w:type="auto"/>
            <w:vAlign w:val="center"/>
            <w:hideMark/>
          </w:tcPr>
          <w:p w14:paraId="0D64F2EA" w14:textId="05BF3523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6 (44.2)</w:t>
            </w:r>
          </w:p>
        </w:tc>
        <w:tc>
          <w:tcPr>
            <w:tcW w:w="0" w:type="auto"/>
            <w:vAlign w:val="center"/>
            <w:hideMark/>
          </w:tcPr>
          <w:p w14:paraId="74C7B560" w14:textId="0B6B6F99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8 (55.8)</w:t>
            </w:r>
          </w:p>
        </w:tc>
        <w:tc>
          <w:tcPr>
            <w:tcW w:w="671" w:type="pct"/>
            <w:vMerge/>
            <w:vAlign w:val="center"/>
            <w:hideMark/>
          </w:tcPr>
          <w:p w14:paraId="2C8610D2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402653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BB9" w:rsidRPr="002D6BF4" w14:paraId="1A5D9AC4" w14:textId="77777777" w:rsidTr="00647109">
        <w:tc>
          <w:tcPr>
            <w:tcW w:w="0" w:type="auto"/>
            <w:vMerge w:val="restart"/>
            <w:vAlign w:val="center"/>
            <w:hideMark/>
          </w:tcPr>
          <w:p w14:paraId="3A67DFA9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93" w:type="pct"/>
            <w:vAlign w:val="center"/>
            <w:hideMark/>
          </w:tcPr>
          <w:p w14:paraId="3DFC39AD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103D6F2D" w14:textId="13663C09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0 (39.2)</w:t>
            </w:r>
          </w:p>
        </w:tc>
        <w:tc>
          <w:tcPr>
            <w:tcW w:w="0" w:type="auto"/>
            <w:vAlign w:val="center"/>
            <w:hideMark/>
          </w:tcPr>
          <w:p w14:paraId="1FDED636" w14:textId="33A4EFCA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1 (60.8)</w:t>
            </w:r>
          </w:p>
        </w:tc>
        <w:tc>
          <w:tcPr>
            <w:tcW w:w="671" w:type="pct"/>
            <w:vMerge w:val="restart"/>
            <w:vAlign w:val="center"/>
            <w:hideMark/>
          </w:tcPr>
          <w:p w14:paraId="42CC8652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B49D42D" w14:textId="3FABDF34" w:rsidR="00987BB9" w:rsidRPr="002D6BF4" w:rsidRDefault="00BA0EF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7BB9" w:rsidRPr="002D6BF4">
              <w:rPr>
                <w:rFonts w:ascii="Times New Roman" w:hAnsi="Times New Roman" w:cs="Times New Roman"/>
                <w:sz w:val="24"/>
                <w:szCs w:val="24"/>
              </w:rPr>
              <w:t>.531</w:t>
            </w:r>
          </w:p>
        </w:tc>
      </w:tr>
      <w:tr w:rsidR="00987BB9" w:rsidRPr="002D6BF4" w14:paraId="1FF34816" w14:textId="77777777" w:rsidTr="00647109">
        <w:tc>
          <w:tcPr>
            <w:tcW w:w="0" w:type="auto"/>
            <w:vMerge/>
            <w:vAlign w:val="center"/>
            <w:hideMark/>
          </w:tcPr>
          <w:p w14:paraId="14071192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pct"/>
            <w:vAlign w:val="center"/>
            <w:hideMark/>
          </w:tcPr>
          <w:p w14:paraId="6E39C2A3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8ECD4B0" w14:textId="5419E136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2 (44.3)</w:t>
            </w:r>
          </w:p>
        </w:tc>
        <w:tc>
          <w:tcPr>
            <w:tcW w:w="0" w:type="auto"/>
            <w:vAlign w:val="center"/>
            <w:hideMark/>
          </w:tcPr>
          <w:p w14:paraId="70A825F2" w14:textId="598FDC7E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8 (55.7)</w:t>
            </w:r>
          </w:p>
        </w:tc>
        <w:tc>
          <w:tcPr>
            <w:tcW w:w="671" w:type="pct"/>
            <w:vMerge/>
            <w:vAlign w:val="center"/>
            <w:hideMark/>
          </w:tcPr>
          <w:p w14:paraId="7DC4B616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8A6FE3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BB9" w:rsidRPr="002D6BF4" w14:paraId="47CC6395" w14:textId="77777777" w:rsidTr="00647109">
        <w:tc>
          <w:tcPr>
            <w:tcW w:w="0" w:type="auto"/>
            <w:vMerge w:val="restart"/>
            <w:vAlign w:val="center"/>
            <w:hideMark/>
          </w:tcPr>
          <w:p w14:paraId="532127C4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293" w:type="pct"/>
            <w:vAlign w:val="center"/>
            <w:hideMark/>
          </w:tcPr>
          <w:p w14:paraId="39FF77C0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A1C9A8" w14:textId="7FE1BA71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0" w:type="auto"/>
            <w:vAlign w:val="center"/>
            <w:hideMark/>
          </w:tcPr>
          <w:p w14:paraId="11C201C2" w14:textId="7F0AABE1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671" w:type="pct"/>
            <w:vMerge w:val="restart"/>
            <w:vAlign w:val="center"/>
            <w:hideMark/>
          </w:tcPr>
          <w:p w14:paraId="5ACA2D24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.93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932AABA" w14:textId="089B7206" w:rsidR="00987BB9" w:rsidRPr="002D6BF4" w:rsidRDefault="00BA0EF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7BB9" w:rsidRPr="002D6BF4">
              <w:rPr>
                <w:rFonts w:ascii="Times New Roman" w:hAnsi="Times New Roman" w:cs="Times New Roman"/>
                <w:sz w:val="24"/>
                <w:szCs w:val="24"/>
              </w:rPr>
              <w:t>.047*</w:t>
            </w:r>
          </w:p>
        </w:tc>
      </w:tr>
      <w:tr w:rsidR="00987BB9" w:rsidRPr="002D6BF4" w14:paraId="1FD2E679" w14:textId="77777777" w:rsidTr="00647109">
        <w:tc>
          <w:tcPr>
            <w:tcW w:w="0" w:type="auto"/>
            <w:vMerge/>
            <w:vAlign w:val="center"/>
            <w:hideMark/>
          </w:tcPr>
          <w:p w14:paraId="071525F2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pct"/>
            <w:vAlign w:val="center"/>
            <w:hideMark/>
          </w:tcPr>
          <w:p w14:paraId="515D6E15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0" w:type="auto"/>
            <w:vAlign w:val="center"/>
            <w:hideMark/>
          </w:tcPr>
          <w:p w14:paraId="08550C2D" w14:textId="11BA7B7D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3 (41.0)</w:t>
            </w:r>
          </w:p>
        </w:tc>
        <w:tc>
          <w:tcPr>
            <w:tcW w:w="0" w:type="auto"/>
            <w:vAlign w:val="center"/>
            <w:hideMark/>
          </w:tcPr>
          <w:p w14:paraId="41C0C714" w14:textId="5770DC56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05 (59.0)</w:t>
            </w:r>
          </w:p>
        </w:tc>
        <w:tc>
          <w:tcPr>
            <w:tcW w:w="671" w:type="pct"/>
            <w:vMerge/>
            <w:vAlign w:val="center"/>
            <w:hideMark/>
          </w:tcPr>
          <w:p w14:paraId="1BA234F7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D6B462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BB9" w:rsidRPr="002D6BF4" w14:paraId="4B9300C2" w14:textId="77777777" w:rsidTr="00647109">
        <w:tc>
          <w:tcPr>
            <w:tcW w:w="0" w:type="auto"/>
            <w:vAlign w:val="center"/>
            <w:hideMark/>
          </w:tcPr>
          <w:p w14:paraId="78E085BF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293" w:type="pct"/>
            <w:vMerge w:val="restart"/>
            <w:vAlign w:val="center"/>
            <w:hideMark/>
          </w:tcPr>
          <w:p w14:paraId="5877EFC3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Brahmin/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Chhetri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C3603F4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0" w:type="auto"/>
            <w:vAlign w:val="center"/>
            <w:hideMark/>
          </w:tcPr>
          <w:p w14:paraId="0F4261A3" w14:textId="3A201665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5 (47.2)</w:t>
            </w:r>
          </w:p>
        </w:tc>
        <w:tc>
          <w:tcPr>
            <w:tcW w:w="0" w:type="auto"/>
            <w:vAlign w:val="center"/>
            <w:hideMark/>
          </w:tcPr>
          <w:p w14:paraId="00A87453" w14:textId="1FC1A3FD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8 (52.8)</w:t>
            </w:r>
          </w:p>
        </w:tc>
        <w:tc>
          <w:tcPr>
            <w:tcW w:w="671" w:type="pct"/>
            <w:vMerge w:val="restart"/>
            <w:vAlign w:val="center"/>
            <w:hideMark/>
          </w:tcPr>
          <w:p w14:paraId="598339EA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A51B4D5" w14:textId="6262569D" w:rsidR="00987BB9" w:rsidRPr="002D6BF4" w:rsidRDefault="00BA0EF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7BB9" w:rsidRPr="002D6BF4"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</w:tc>
      </w:tr>
      <w:tr w:rsidR="00987BB9" w:rsidRPr="002D6BF4" w14:paraId="23F07E91" w14:textId="77777777" w:rsidTr="00647109">
        <w:tc>
          <w:tcPr>
            <w:tcW w:w="0" w:type="auto"/>
            <w:vAlign w:val="center"/>
            <w:hideMark/>
          </w:tcPr>
          <w:p w14:paraId="6190E0DA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pct"/>
            <w:vMerge/>
            <w:vAlign w:val="center"/>
            <w:hideMark/>
          </w:tcPr>
          <w:p w14:paraId="0E0EE4E3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C6F9C33" w14:textId="7C07EC11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7 (41.3)</w:t>
            </w:r>
          </w:p>
        </w:tc>
        <w:tc>
          <w:tcPr>
            <w:tcW w:w="0" w:type="auto"/>
            <w:vAlign w:val="center"/>
            <w:hideMark/>
          </w:tcPr>
          <w:p w14:paraId="10C8322A" w14:textId="62BCE518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1 (58.7)</w:t>
            </w:r>
          </w:p>
        </w:tc>
        <w:tc>
          <w:tcPr>
            <w:tcW w:w="671" w:type="pct"/>
            <w:vMerge/>
            <w:vAlign w:val="center"/>
            <w:hideMark/>
          </w:tcPr>
          <w:p w14:paraId="6B391C71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051B2F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BB9" w:rsidRPr="002D6BF4" w14:paraId="3F9B345A" w14:textId="77777777" w:rsidTr="00647109">
        <w:tc>
          <w:tcPr>
            <w:tcW w:w="0" w:type="auto"/>
            <w:vMerge w:val="restart"/>
            <w:vAlign w:val="center"/>
            <w:hideMark/>
          </w:tcPr>
          <w:p w14:paraId="5C3445C2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Living with</w:t>
            </w:r>
          </w:p>
        </w:tc>
        <w:tc>
          <w:tcPr>
            <w:tcW w:w="1293" w:type="pct"/>
            <w:vAlign w:val="center"/>
            <w:hideMark/>
          </w:tcPr>
          <w:p w14:paraId="5C650F72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0E7ECD" w14:textId="56F83E09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6 (59.0)</w:t>
            </w:r>
          </w:p>
        </w:tc>
        <w:tc>
          <w:tcPr>
            <w:tcW w:w="0" w:type="auto"/>
            <w:vAlign w:val="center"/>
            <w:hideMark/>
          </w:tcPr>
          <w:p w14:paraId="43235803" w14:textId="03ADAECD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5 (41.0)</w:t>
            </w:r>
          </w:p>
        </w:tc>
        <w:tc>
          <w:tcPr>
            <w:tcW w:w="671" w:type="pct"/>
            <w:vMerge w:val="restart"/>
            <w:vAlign w:val="center"/>
            <w:hideMark/>
          </w:tcPr>
          <w:p w14:paraId="3DF44741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9.46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F5E4C1F" w14:textId="7E0E9DEC" w:rsidR="00987BB9" w:rsidRPr="002D6BF4" w:rsidRDefault="00BA0EF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7BB9" w:rsidRPr="002D6BF4">
              <w:rPr>
                <w:rFonts w:ascii="Times New Roman" w:hAnsi="Times New Roman" w:cs="Times New Roman"/>
                <w:sz w:val="24"/>
                <w:szCs w:val="24"/>
              </w:rPr>
              <w:t>.002*</w:t>
            </w:r>
          </w:p>
        </w:tc>
      </w:tr>
      <w:tr w:rsidR="00987BB9" w:rsidRPr="002D6BF4" w14:paraId="75A90FC5" w14:textId="77777777" w:rsidTr="00647109">
        <w:tc>
          <w:tcPr>
            <w:tcW w:w="0" w:type="auto"/>
            <w:vMerge/>
            <w:vAlign w:val="center"/>
            <w:hideMark/>
          </w:tcPr>
          <w:p w14:paraId="40343A89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pct"/>
            <w:vAlign w:val="center"/>
            <w:hideMark/>
          </w:tcPr>
          <w:p w14:paraId="2EB66B71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oth parents</w:t>
            </w:r>
          </w:p>
        </w:tc>
        <w:tc>
          <w:tcPr>
            <w:tcW w:w="0" w:type="auto"/>
            <w:vAlign w:val="center"/>
            <w:hideMark/>
          </w:tcPr>
          <w:p w14:paraId="2744A771" w14:textId="0C70D4D6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6 (35.4)</w:t>
            </w:r>
          </w:p>
        </w:tc>
        <w:tc>
          <w:tcPr>
            <w:tcW w:w="0" w:type="auto"/>
            <w:vAlign w:val="center"/>
            <w:hideMark/>
          </w:tcPr>
          <w:p w14:paraId="0FD86847" w14:textId="3917A339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4 (64.6)</w:t>
            </w:r>
          </w:p>
        </w:tc>
        <w:tc>
          <w:tcPr>
            <w:tcW w:w="671" w:type="pct"/>
            <w:vMerge/>
            <w:vAlign w:val="center"/>
            <w:hideMark/>
          </w:tcPr>
          <w:p w14:paraId="7C25378B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D0C1D6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BB9" w:rsidRPr="002D6BF4" w14:paraId="6BCEE635" w14:textId="77777777" w:rsidTr="00647109">
        <w:tc>
          <w:tcPr>
            <w:tcW w:w="0" w:type="auto"/>
            <w:vMerge w:val="restart"/>
            <w:vAlign w:val="center"/>
            <w:hideMark/>
          </w:tcPr>
          <w:p w14:paraId="71CF0162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1293" w:type="pct"/>
            <w:vAlign w:val="center"/>
            <w:hideMark/>
          </w:tcPr>
          <w:p w14:paraId="2D750084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engineering</w:t>
            </w:r>
            <w:r w:rsidRPr="002D6B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A1A1CA" w14:textId="5FA1C8FE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9 (40.6)</w:t>
            </w:r>
          </w:p>
        </w:tc>
        <w:tc>
          <w:tcPr>
            <w:tcW w:w="0" w:type="auto"/>
            <w:vAlign w:val="center"/>
            <w:hideMark/>
          </w:tcPr>
          <w:p w14:paraId="5FC8BA6B" w14:textId="5ADD96C0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7 (59.4)</w:t>
            </w:r>
          </w:p>
        </w:tc>
        <w:tc>
          <w:tcPr>
            <w:tcW w:w="671" w:type="pct"/>
            <w:vMerge w:val="restart"/>
            <w:vAlign w:val="center"/>
            <w:hideMark/>
          </w:tcPr>
          <w:p w14:paraId="32A47469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A12BC4E" w14:textId="4A1871EC" w:rsidR="00987BB9" w:rsidRPr="002D6BF4" w:rsidRDefault="00BA0EF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7BB9" w:rsidRPr="002D6BF4"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</w:tr>
      <w:tr w:rsidR="00987BB9" w:rsidRPr="002D6BF4" w14:paraId="73CABAA9" w14:textId="77777777" w:rsidTr="00647109">
        <w:tc>
          <w:tcPr>
            <w:tcW w:w="0" w:type="auto"/>
            <w:vMerge/>
            <w:vAlign w:val="center"/>
            <w:hideMark/>
          </w:tcPr>
          <w:p w14:paraId="7B627257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pct"/>
            <w:vAlign w:val="center"/>
            <w:hideMark/>
          </w:tcPr>
          <w:p w14:paraId="0AC973D0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Civil engineering</w:t>
            </w:r>
          </w:p>
        </w:tc>
        <w:tc>
          <w:tcPr>
            <w:tcW w:w="0" w:type="auto"/>
            <w:vAlign w:val="center"/>
            <w:hideMark/>
          </w:tcPr>
          <w:p w14:paraId="6D6C9DF2" w14:textId="5CA89B6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3 (45.3)</w:t>
            </w:r>
          </w:p>
        </w:tc>
        <w:tc>
          <w:tcPr>
            <w:tcW w:w="0" w:type="auto"/>
            <w:vAlign w:val="center"/>
            <w:hideMark/>
          </w:tcPr>
          <w:p w14:paraId="7AF42D45" w14:textId="01ED23D0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2 (54.7)</w:t>
            </w:r>
          </w:p>
        </w:tc>
        <w:tc>
          <w:tcPr>
            <w:tcW w:w="671" w:type="pct"/>
            <w:vMerge/>
            <w:vAlign w:val="center"/>
            <w:hideMark/>
          </w:tcPr>
          <w:p w14:paraId="0479A0B0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1633B6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BB9" w:rsidRPr="002D6BF4" w14:paraId="682BAD9B" w14:textId="77777777" w:rsidTr="00647109">
        <w:tc>
          <w:tcPr>
            <w:tcW w:w="0" w:type="auto"/>
            <w:vMerge w:val="restart"/>
            <w:vAlign w:val="center"/>
            <w:hideMark/>
          </w:tcPr>
          <w:p w14:paraId="4367D4AA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Father's education</w:t>
            </w:r>
          </w:p>
        </w:tc>
        <w:tc>
          <w:tcPr>
            <w:tcW w:w="1293" w:type="pct"/>
            <w:vAlign w:val="center"/>
            <w:hideMark/>
          </w:tcPr>
          <w:p w14:paraId="01564D90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asic or below</w:t>
            </w:r>
          </w:p>
        </w:tc>
        <w:tc>
          <w:tcPr>
            <w:tcW w:w="0" w:type="auto"/>
            <w:vAlign w:val="center"/>
            <w:hideMark/>
          </w:tcPr>
          <w:p w14:paraId="66EA2B95" w14:textId="4B5EA42C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0 (44.4)</w:t>
            </w:r>
          </w:p>
        </w:tc>
        <w:tc>
          <w:tcPr>
            <w:tcW w:w="0" w:type="auto"/>
            <w:vAlign w:val="center"/>
            <w:hideMark/>
          </w:tcPr>
          <w:p w14:paraId="4096DBA8" w14:textId="018390CC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5 (55.6)</w:t>
            </w:r>
          </w:p>
        </w:tc>
        <w:tc>
          <w:tcPr>
            <w:tcW w:w="671" w:type="pct"/>
            <w:vMerge w:val="restart"/>
            <w:vAlign w:val="center"/>
            <w:hideMark/>
          </w:tcPr>
          <w:p w14:paraId="767589E1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6377261" w14:textId="1C396198" w:rsidR="00987BB9" w:rsidRPr="002D6BF4" w:rsidRDefault="00BA0EF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7BB9" w:rsidRPr="002D6BF4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</w:tr>
      <w:tr w:rsidR="00987BB9" w:rsidRPr="002D6BF4" w14:paraId="0C069FEB" w14:textId="77777777" w:rsidTr="00647109">
        <w:tc>
          <w:tcPr>
            <w:tcW w:w="0" w:type="auto"/>
            <w:vMerge/>
            <w:vAlign w:val="center"/>
            <w:hideMark/>
          </w:tcPr>
          <w:p w14:paraId="6EB00040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pct"/>
            <w:vAlign w:val="center"/>
            <w:hideMark/>
          </w:tcPr>
          <w:p w14:paraId="71069B7F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0" w:type="auto"/>
            <w:vAlign w:val="center"/>
            <w:hideMark/>
          </w:tcPr>
          <w:p w14:paraId="258847E8" w14:textId="08CCF91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2 (42.5)</w:t>
            </w:r>
          </w:p>
        </w:tc>
        <w:tc>
          <w:tcPr>
            <w:tcW w:w="0" w:type="auto"/>
            <w:vAlign w:val="center"/>
            <w:hideMark/>
          </w:tcPr>
          <w:p w14:paraId="783B50FE" w14:textId="2F56985C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84 (57.5)</w:t>
            </w:r>
          </w:p>
        </w:tc>
        <w:tc>
          <w:tcPr>
            <w:tcW w:w="671" w:type="pct"/>
            <w:vMerge/>
            <w:vAlign w:val="center"/>
            <w:hideMark/>
          </w:tcPr>
          <w:p w14:paraId="169F0594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A5C86B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BB9" w:rsidRPr="002D6BF4" w14:paraId="5A07109F" w14:textId="77777777" w:rsidTr="00647109">
        <w:tc>
          <w:tcPr>
            <w:tcW w:w="0" w:type="auto"/>
            <w:vMerge w:val="restart"/>
            <w:vAlign w:val="center"/>
            <w:hideMark/>
          </w:tcPr>
          <w:p w14:paraId="7531B556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other's education</w:t>
            </w:r>
          </w:p>
        </w:tc>
        <w:tc>
          <w:tcPr>
            <w:tcW w:w="1293" w:type="pct"/>
            <w:vAlign w:val="center"/>
            <w:hideMark/>
          </w:tcPr>
          <w:p w14:paraId="0F06A293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Basic or below</w:t>
            </w:r>
          </w:p>
        </w:tc>
        <w:tc>
          <w:tcPr>
            <w:tcW w:w="0" w:type="auto"/>
            <w:vAlign w:val="center"/>
            <w:hideMark/>
          </w:tcPr>
          <w:p w14:paraId="0C979E79" w14:textId="3A7C974F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0 (51.9)</w:t>
            </w:r>
          </w:p>
        </w:tc>
        <w:tc>
          <w:tcPr>
            <w:tcW w:w="0" w:type="auto"/>
            <w:vAlign w:val="center"/>
            <w:hideMark/>
          </w:tcPr>
          <w:p w14:paraId="2FA73CDC" w14:textId="281FDF61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7 (48.1)</w:t>
            </w:r>
          </w:p>
        </w:tc>
        <w:tc>
          <w:tcPr>
            <w:tcW w:w="671" w:type="pct"/>
            <w:vMerge w:val="restart"/>
            <w:vAlign w:val="center"/>
            <w:hideMark/>
          </w:tcPr>
          <w:p w14:paraId="3DD6808A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.28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90E05F2" w14:textId="4E4DB82A" w:rsidR="00987BB9" w:rsidRPr="002D6BF4" w:rsidRDefault="00BA0EF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7BB9" w:rsidRPr="002D6BF4">
              <w:rPr>
                <w:rFonts w:ascii="Times New Roman" w:hAnsi="Times New Roman" w:cs="Times New Roman"/>
                <w:sz w:val="24"/>
                <w:szCs w:val="24"/>
              </w:rPr>
              <w:t>.039*</w:t>
            </w:r>
          </w:p>
        </w:tc>
      </w:tr>
      <w:tr w:rsidR="00987BB9" w:rsidRPr="002D6BF4" w14:paraId="31626339" w14:textId="77777777" w:rsidTr="00647109">
        <w:tc>
          <w:tcPr>
            <w:tcW w:w="0" w:type="auto"/>
            <w:vMerge/>
            <w:vAlign w:val="center"/>
            <w:hideMark/>
          </w:tcPr>
          <w:p w14:paraId="5C157954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pct"/>
            <w:vAlign w:val="center"/>
            <w:hideMark/>
          </w:tcPr>
          <w:p w14:paraId="3EDC75FD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0" w:type="auto"/>
            <w:vAlign w:val="center"/>
            <w:hideMark/>
          </w:tcPr>
          <w:p w14:paraId="2AA74906" w14:textId="58C59521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2 (36.8)</w:t>
            </w:r>
          </w:p>
        </w:tc>
        <w:tc>
          <w:tcPr>
            <w:tcW w:w="0" w:type="auto"/>
            <w:vAlign w:val="center"/>
            <w:hideMark/>
          </w:tcPr>
          <w:p w14:paraId="6EA9240C" w14:textId="69C94A64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72 (63.2)</w:t>
            </w:r>
          </w:p>
        </w:tc>
        <w:tc>
          <w:tcPr>
            <w:tcW w:w="671" w:type="pct"/>
            <w:vMerge/>
            <w:vAlign w:val="center"/>
            <w:hideMark/>
          </w:tcPr>
          <w:p w14:paraId="69D8DB64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656F0F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BB9" w:rsidRPr="002D6BF4" w14:paraId="4B0529C8" w14:textId="77777777" w:rsidTr="00647109">
        <w:tc>
          <w:tcPr>
            <w:tcW w:w="0" w:type="auto"/>
            <w:vMerge w:val="restart"/>
            <w:vAlign w:val="center"/>
            <w:hideMark/>
          </w:tcPr>
          <w:p w14:paraId="26855434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293" w:type="pct"/>
            <w:vAlign w:val="center"/>
            <w:hideMark/>
          </w:tcPr>
          <w:p w14:paraId="63FC2834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unicipality</w:t>
            </w:r>
          </w:p>
        </w:tc>
        <w:tc>
          <w:tcPr>
            <w:tcW w:w="0" w:type="auto"/>
            <w:vAlign w:val="center"/>
            <w:hideMark/>
          </w:tcPr>
          <w:p w14:paraId="5B9F4082" w14:textId="2EF6EE41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2 (47.7)</w:t>
            </w:r>
          </w:p>
        </w:tc>
        <w:tc>
          <w:tcPr>
            <w:tcW w:w="0" w:type="auto"/>
            <w:vAlign w:val="center"/>
            <w:hideMark/>
          </w:tcPr>
          <w:p w14:paraId="077AB178" w14:textId="6A37BEB9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7 (52.3)</w:t>
            </w:r>
          </w:p>
        </w:tc>
        <w:tc>
          <w:tcPr>
            <w:tcW w:w="671" w:type="pct"/>
            <w:vMerge w:val="restart"/>
            <w:vAlign w:val="center"/>
            <w:hideMark/>
          </w:tcPr>
          <w:p w14:paraId="08F6EDD6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.36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40EE8C9" w14:textId="20519BDA" w:rsidR="00987BB9" w:rsidRPr="002D6BF4" w:rsidRDefault="00BA0EF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E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7BB9" w:rsidRPr="002D6BF4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</w:tr>
      <w:tr w:rsidR="00987BB9" w:rsidRPr="002D6BF4" w14:paraId="7B865722" w14:textId="77777777" w:rsidTr="00647109">
        <w:tc>
          <w:tcPr>
            <w:tcW w:w="0" w:type="auto"/>
            <w:vMerge/>
            <w:vAlign w:val="center"/>
            <w:hideMark/>
          </w:tcPr>
          <w:p w14:paraId="2020B16E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pct"/>
            <w:vAlign w:val="center"/>
            <w:hideMark/>
          </w:tcPr>
          <w:p w14:paraId="21437F49" w14:textId="77777777" w:rsidR="00987BB9" w:rsidRPr="002D6BF4" w:rsidRDefault="00987BB9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Metropolitan City</w:t>
            </w:r>
          </w:p>
        </w:tc>
        <w:tc>
          <w:tcPr>
            <w:tcW w:w="0" w:type="auto"/>
            <w:vAlign w:val="center"/>
            <w:hideMark/>
          </w:tcPr>
          <w:p w14:paraId="3576E172" w14:textId="521EF03B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0 (36.6)</w:t>
            </w:r>
          </w:p>
        </w:tc>
        <w:tc>
          <w:tcPr>
            <w:tcW w:w="0" w:type="auto"/>
            <w:vAlign w:val="center"/>
            <w:hideMark/>
          </w:tcPr>
          <w:p w14:paraId="2CB3A8A8" w14:textId="779CA003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52 (63.4)</w:t>
            </w:r>
          </w:p>
        </w:tc>
        <w:tc>
          <w:tcPr>
            <w:tcW w:w="671" w:type="pct"/>
            <w:vMerge/>
            <w:vAlign w:val="center"/>
            <w:hideMark/>
          </w:tcPr>
          <w:p w14:paraId="035A117F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5DEE29" w14:textId="77777777" w:rsidR="00987BB9" w:rsidRPr="002D6BF4" w:rsidRDefault="00987BB9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B1DD45" w14:textId="5315274E" w:rsidR="006D615D" w:rsidRPr="00FF4DF4" w:rsidRDefault="00987BB9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4DF4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FF4DF4">
        <w:rPr>
          <w:rFonts w:ascii="Times New Roman" w:hAnsi="Times New Roman" w:cs="Times New Roman"/>
          <w:sz w:val="24"/>
          <w:szCs w:val="24"/>
        </w:rPr>
        <w:t>Hindu</w:t>
      </w:r>
      <w:r w:rsidRPr="00FF4DF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F4DF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F4DF4">
        <w:rPr>
          <w:rFonts w:ascii="Times New Roman" w:hAnsi="Times New Roman" w:cs="Times New Roman"/>
          <w:sz w:val="24"/>
          <w:szCs w:val="24"/>
        </w:rPr>
        <w:t>includes Buddhist, Christian, Kirat, and Muslim; Non-Brahmin/</w:t>
      </w:r>
      <w:proofErr w:type="spellStart"/>
      <w:r w:rsidRPr="00FF4DF4">
        <w:rPr>
          <w:rFonts w:ascii="Times New Roman" w:hAnsi="Times New Roman" w:cs="Times New Roman"/>
          <w:sz w:val="24"/>
          <w:szCs w:val="24"/>
        </w:rPr>
        <w:t>Chhetri</w:t>
      </w:r>
      <w:r w:rsidRPr="00FF4DF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FF4DF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F4DF4">
        <w:rPr>
          <w:rFonts w:ascii="Times New Roman" w:hAnsi="Times New Roman" w:cs="Times New Roman"/>
          <w:sz w:val="24"/>
          <w:szCs w:val="24"/>
        </w:rPr>
        <w:t xml:space="preserve">includes </w:t>
      </w:r>
      <w:proofErr w:type="spellStart"/>
      <w:r w:rsidRPr="00FF4DF4">
        <w:rPr>
          <w:rFonts w:ascii="Times New Roman" w:hAnsi="Times New Roman" w:cs="Times New Roman"/>
          <w:sz w:val="24"/>
          <w:szCs w:val="24"/>
        </w:rPr>
        <w:t>Janjati</w:t>
      </w:r>
      <w:proofErr w:type="spellEnd"/>
      <w:r w:rsidRPr="00FF4DF4">
        <w:rPr>
          <w:rFonts w:ascii="Times New Roman" w:hAnsi="Times New Roman" w:cs="Times New Roman"/>
          <w:sz w:val="24"/>
          <w:szCs w:val="24"/>
        </w:rPr>
        <w:t>, Madhesi, Muslim, and Dalit; Non-</w:t>
      </w:r>
      <w:proofErr w:type="spellStart"/>
      <w:r w:rsidRPr="00FF4DF4">
        <w:rPr>
          <w:rFonts w:ascii="Times New Roman" w:hAnsi="Times New Roman" w:cs="Times New Roman"/>
          <w:sz w:val="24"/>
          <w:szCs w:val="24"/>
        </w:rPr>
        <w:t>nuclear</w:t>
      </w:r>
      <w:r w:rsidRPr="00FF4DF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FF4DF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F4DF4">
        <w:rPr>
          <w:rFonts w:ascii="Times New Roman" w:hAnsi="Times New Roman" w:cs="Times New Roman"/>
          <w:sz w:val="24"/>
          <w:szCs w:val="24"/>
        </w:rPr>
        <w:t xml:space="preserve">includes living alone, with only father, only mother, and other people; Other </w:t>
      </w:r>
      <w:proofErr w:type="spellStart"/>
      <w:r w:rsidRPr="00FF4DF4">
        <w:rPr>
          <w:rFonts w:ascii="Times New Roman" w:hAnsi="Times New Roman" w:cs="Times New Roman"/>
          <w:sz w:val="24"/>
          <w:szCs w:val="24"/>
        </w:rPr>
        <w:t>engineering</w:t>
      </w:r>
      <w:r w:rsidRPr="00FF4DF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FF4DF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F4DF4">
        <w:rPr>
          <w:rFonts w:ascii="Times New Roman" w:hAnsi="Times New Roman" w:cs="Times New Roman"/>
          <w:sz w:val="24"/>
          <w:szCs w:val="24"/>
        </w:rPr>
        <w:t>includes mechanical engineering, Electronics, Communication, &amp; Information Engineering, Computer Engineering, Electrical Engineering, Aerospace Engineering, Chemical Engineering, and Bachelor of Architecture</w:t>
      </w:r>
      <w:r w:rsidR="008A0A92" w:rsidRPr="00FF4DF4">
        <w:rPr>
          <w:rFonts w:ascii="Times New Roman" w:hAnsi="Times New Roman" w:cs="Times New Roman"/>
          <w:sz w:val="24"/>
          <w:szCs w:val="24"/>
        </w:rPr>
        <w:t xml:space="preserve">; *p &lt; .05  </w:t>
      </w:r>
    </w:p>
    <w:p w14:paraId="5DA084E5" w14:textId="0119F58C" w:rsidR="00F72854" w:rsidRDefault="00F72854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ED9A94" w14:textId="77777777" w:rsidR="00F72854" w:rsidRDefault="00F72854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A173FC" w14:textId="2CD9D451" w:rsidR="00A258DA" w:rsidRPr="002D6BF4" w:rsidRDefault="00A258DA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B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96C5C" w:rsidRPr="002D6BF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2065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D6B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BF4">
        <w:rPr>
          <w:rFonts w:ascii="Times New Roman" w:hAnsi="Times New Roman" w:cs="Times New Roman"/>
          <w:sz w:val="24"/>
          <w:szCs w:val="24"/>
        </w:rPr>
        <w:t xml:space="preserve"> Spearman Correlation Between Knowledge Score and Attitude Category (n=19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86"/>
        <w:gridCol w:w="2010"/>
        <w:gridCol w:w="1054"/>
      </w:tblGrid>
      <w:tr w:rsidR="00A258DA" w:rsidRPr="00997D66" w14:paraId="66963AD7" w14:textId="77777777" w:rsidTr="00E40278">
        <w:tc>
          <w:tcPr>
            <w:tcW w:w="0" w:type="auto"/>
            <w:hideMark/>
          </w:tcPr>
          <w:p w14:paraId="28EB4165" w14:textId="77777777" w:rsidR="00A258DA" w:rsidRPr="00997D66" w:rsidRDefault="00A258DA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vAlign w:val="center"/>
            <w:hideMark/>
          </w:tcPr>
          <w:p w14:paraId="64389808" w14:textId="77777777" w:rsidR="00A258DA" w:rsidRPr="00997D66" w:rsidRDefault="00A258DA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’s rho</w:t>
            </w:r>
          </w:p>
        </w:tc>
        <w:tc>
          <w:tcPr>
            <w:tcW w:w="0" w:type="auto"/>
            <w:vAlign w:val="center"/>
            <w:hideMark/>
          </w:tcPr>
          <w:p w14:paraId="6A2D4AAA" w14:textId="77777777" w:rsidR="00A258DA" w:rsidRPr="00997D66" w:rsidRDefault="00A258DA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258DA" w:rsidRPr="002D6BF4" w14:paraId="7821836F" w14:textId="77777777" w:rsidTr="00E40278">
        <w:tc>
          <w:tcPr>
            <w:tcW w:w="0" w:type="auto"/>
            <w:hideMark/>
          </w:tcPr>
          <w:p w14:paraId="2C5C3734" w14:textId="77777777" w:rsidR="00A258DA" w:rsidRPr="002D6BF4" w:rsidRDefault="00A258DA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Knowledge total score vs. Attitude high (≥50th percentile)</w:t>
            </w:r>
          </w:p>
        </w:tc>
        <w:tc>
          <w:tcPr>
            <w:tcW w:w="0" w:type="auto"/>
            <w:vAlign w:val="center"/>
            <w:hideMark/>
          </w:tcPr>
          <w:p w14:paraId="68BE8B59" w14:textId="77777777" w:rsidR="00A258DA" w:rsidRPr="002D6BF4" w:rsidRDefault="00A258DA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0" w:type="auto"/>
            <w:vAlign w:val="center"/>
            <w:hideMark/>
          </w:tcPr>
          <w:p w14:paraId="70F4BDC8" w14:textId="26AEB9EA" w:rsidR="00A258DA" w:rsidRPr="002D6BF4" w:rsidRDefault="00A258DA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  <w:r w:rsidR="00435B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67D135E4" w14:textId="6CE91081" w:rsidR="006D615D" w:rsidRPr="009A3BC8" w:rsidRDefault="00E96ABC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3BC8">
        <w:rPr>
          <w:rFonts w:ascii="Times New Roman" w:hAnsi="Times New Roman" w:cs="Times New Roman"/>
          <w:sz w:val="24"/>
          <w:szCs w:val="24"/>
        </w:rPr>
        <w:t>*p &lt; .05</w:t>
      </w:r>
    </w:p>
    <w:p w14:paraId="1650557D" w14:textId="77777777" w:rsidR="009A3BC8" w:rsidRPr="00E21082" w:rsidRDefault="009A3BC8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82D0EF" w14:textId="5BEEB94D" w:rsidR="002D6BF4" w:rsidRPr="002D6BF4" w:rsidRDefault="002D6BF4" w:rsidP="00240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60D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060D5" w:rsidRPr="008060D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2065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060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BF4">
        <w:rPr>
          <w:rFonts w:ascii="Times New Roman" w:hAnsi="Times New Roman" w:cs="Times New Roman"/>
          <w:sz w:val="24"/>
          <w:szCs w:val="24"/>
        </w:rPr>
        <w:t xml:space="preserve"> Binary Logistic Regression Predicting High Attitude (≥50th Percentile; n=19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8"/>
        <w:gridCol w:w="636"/>
        <w:gridCol w:w="636"/>
        <w:gridCol w:w="777"/>
        <w:gridCol w:w="922"/>
        <w:gridCol w:w="636"/>
        <w:gridCol w:w="1279"/>
        <w:gridCol w:w="1266"/>
      </w:tblGrid>
      <w:tr w:rsidR="002D6BF4" w:rsidRPr="008F23CC" w14:paraId="4B52DCDF" w14:textId="77777777" w:rsidTr="00D31CE9">
        <w:tc>
          <w:tcPr>
            <w:tcW w:w="0" w:type="auto"/>
            <w:hideMark/>
          </w:tcPr>
          <w:p w14:paraId="549638A4" w14:textId="77777777" w:rsidR="002D6BF4" w:rsidRPr="008F23CC" w:rsidRDefault="002D6BF4" w:rsidP="00240B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2207C0EC" w14:textId="77777777" w:rsidR="002D6BF4" w:rsidRPr="008F23CC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1E80F34E" w14:textId="77777777" w:rsidR="002D6BF4" w:rsidRPr="008F23CC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5402BB72" w14:textId="77777777" w:rsidR="002D6BF4" w:rsidRPr="008F23CC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</w:t>
            </w:r>
          </w:p>
        </w:tc>
        <w:tc>
          <w:tcPr>
            <w:tcW w:w="0" w:type="auto"/>
            <w:vAlign w:val="center"/>
            <w:hideMark/>
          </w:tcPr>
          <w:p w14:paraId="07DDE287" w14:textId="77777777" w:rsidR="002D6BF4" w:rsidRPr="008F23CC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66480DE9" w14:textId="77777777" w:rsidR="002D6BF4" w:rsidRPr="008F23CC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754A9EAD" w14:textId="77777777" w:rsidR="002D6BF4" w:rsidRPr="008F23CC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4AB6366D" w14:textId="77777777" w:rsidR="002D6BF4" w:rsidRPr="008F23CC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Upper</w:t>
            </w:r>
          </w:p>
        </w:tc>
      </w:tr>
      <w:tr w:rsidR="00897C8E" w:rsidRPr="002D6BF4" w14:paraId="5235AE4C" w14:textId="77777777" w:rsidTr="00D31CE9">
        <w:tc>
          <w:tcPr>
            <w:tcW w:w="0" w:type="auto"/>
            <w:vAlign w:val="center"/>
            <w:hideMark/>
          </w:tcPr>
          <w:p w14:paraId="44F038B8" w14:textId="57E509C9" w:rsidR="00897C8E" w:rsidRPr="002D6BF4" w:rsidRDefault="00897C8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  <w:r w:rsidRPr="00713487">
              <w:rPr>
                <w:rFonts w:ascii="Times New Roman" w:hAnsi="Times New Roman" w:cs="Times New Roman"/>
                <w:sz w:val="24"/>
                <w:szCs w:val="24"/>
              </w:rPr>
              <w:t xml:space="preserve"> (re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Hindu</w:t>
            </w:r>
            <w:r w:rsidRPr="007134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EBCBF4A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  <w:vAlign w:val="center"/>
            <w:hideMark/>
          </w:tcPr>
          <w:p w14:paraId="3A03488F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2B036526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0" w:type="auto"/>
            <w:vAlign w:val="center"/>
            <w:hideMark/>
          </w:tcPr>
          <w:p w14:paraId="3C4C3C6B" w14:textId="7C5DF0E3" w:rsidR="00897C8E" w:rsidRPr="002D6BF4" w:rsidRDefault="00426E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E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7C8E" w:rsidRPr="002D6BF4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0" w:type="auto"/>
            <w:vAlign w:val="center"/>
            <w:hideMark/>
          </w:tcPr>
          <w:p w14:paraId="53B6B800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0" w:type="auto"/>
            <w:vAlign w:val="center"/>
            <w:hideMark/>
          </w:tcPr>
          <w:p w14:paraId="23BDBDC1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41256237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1.69</w:t>
            </w:r>
          </w:p>
        </w:tc>
      </w:tr>
      <w:tr w:rsidR="00897C8E" w:rsidRPr="002D6BF4" w14:paraId="5B8C1E75" w14:textId="77777777" w:rsidTr="00D31CE9">
        <w:tc>
          <w:tcPr>
            <w:tcW w:w="0" w:type="auto"/>
            <w:vAlign w:val="center"/>
            <w:hideMark/>
          </w:tcPr>
          <w:p w14:paraId="706C7D09" w14:textId="2CA86BDF" w:rsidR="00897C8E" w:rsidRPr="002D6BF4" w:rsidRDefault="00897C8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487">
              <w:rPr>
                <w:rFonts w:ascii="Times New Roman" w:hAnsi="Times New Roman" w:cs="Times New Roman"/>
                <w:sz w:val="24"/>
                <w:szCs w:val="24"/>
              </w:rPr>
              <w:t>Living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h</w:t>
            </w:r>
            <w:r w:rsidRPr="00713487">
              <w:rPr>
                <w:rFonts w:ascii="Times New Roman" w:hAnsi="Times New Roman" w:cs="Times New Roman"/>
                <w:sz w:val="24"/>
                <w:szCs w:val="24"/>
              </w:rPr>
              <w:t xml:space="preserve"> both par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: Non-nuclear)</w:t>
            </w:r>
          </w:p>
        </w:tc>
        <w:tc>
          <w:tcPr>
            <w:tcW w:w="0" w:type="auto"/>
            <w:vAlign w:val="center"/>
            <w:hideMark/>
          </w:tcPr>
          <w:p w14:paraId="0D05C3E6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31390B53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4742E8A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0" w:type="auto"/>
            <w:vAlign w:val="center"/>
            <w:hideMark/>
          </w:tcPr>
          <w:p w14:paraId="282A5799" w14:textId="43E5CC64" w:rsidR="00897C8E" w:rsidRPr="002D6BF4" w:rsidRDefault="00426E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E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7C8E" w:rsidRPr="002D6BF4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  <w:r w:rsidR="00897C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B6F5EF9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0" w:type="auto"/>
            <w:vAlign w:val="center"/>
            <w:hideMark/>
          </w:tcPr>
          <w:p w14:paraId="7A9B60DA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vAlign w:val="center"/>
            <w:hideMark/>
          </w:tcPr>
          <w:p w14:paraId="35DF88B3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</w:tr>
      <w:tr w:rsidR="00897C8E" w:rsidRPr="002D6BF4" w14:paraId="75D891EC" w14:textId="77777777" w:rsidTr="00D31CE9">
        <w:tc>
          <w:tcPr>
            <w:tcW w:w="0" w:type="auto"/>
            <w:vAlign w:val="center"/>
            <w:hideMark/>
          </w:tcPr>
          <w:p w14:paraId="297949C5" w14:textId="11DF9B72" w:rsidR="00897C8E" w:rsidRPr="002D6BF4" w:rsidRDefault="00897C8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's education</w:t>
            </w:r>
            <w:r w:rsidRPr="00713487">
              <w:rPr>
                <w:rFonts w:ascii="Times New Roman" w:hAnsi="Times New Roman" w:cs="Times New Roman"/>
                <w:sz w:val="24"/>
                <w:szCs w:val="24"/>
              </w:rPr>
              <w:t xml:space="preserve"> Second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: Basic or below)</w:t>
            </w:r>
          </w:p>
        </w:tc>
        <w:tc>
          <w:tcPr>
            <w:tcW w:w="0" w:type="auto"/>
            <w:vAlign w:val="center"/>
            <w:hideMark/>
          </w:tcPr>
          <w:p w14:paraId="2D0FC72F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51592DE4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6542592B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3D63C28E" w14:textId="63637C9F" w:rsidR="00897C8E" w:rsidRPr="002D6BF4" w:rsidRDefault="00426E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E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7C8E" w:rsidRPr="002D6BF4"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0" w:type="auto"/>
            <w:vAlign w:val="center"/>
            <w:hideMark/>
          </w:tcPr>
          <w:p w14:paraId="372B85B2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  <w:vAlign w:val="center"/>
            <w:hideMark/>
          </w:tcPr>
          <w:p w14:paraId="1BB4DBC7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04601A2B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897C8E" w:rsidRPr="002D6BF4" w14:paraId="553B8414" w14:textId="77777777" w:rsidTr="00D31CE9">
        <w:tc>
          <w:tcPr>
            <w:tcW w:w="0" w:type="auto"/>
            <w:vAlign w:val="center"/>
            <w:hideMark/>
          </w:tcPr>
          <w:p w14:paraId="106314AE" w14:textId="22E160D0" w:rsidR="00897C8E" w:rsidRPr="002D6BF4" w:rsidRDefault="00897C8E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opolitan City (ref: Municipality)</w:t>
            </w:r>
          </w:p>
        </w:tc>
        <w:tc>
          <w:tcPr>
            <w:tcW w:w="0" w:type="auto"/>
            <w:vAlign w:val="center"/>
            <w:hideMark/>
          </w:tcPr>
          <w:p w14:paraId="441D1A1F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2B7FF8F8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677F1689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11907AD0" w14:textId="1A3F0F40" w:rsidR="00897C8E" w:rsidRPr="002D6BF4" w:rsidRDefault="00426E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E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7C8E" w:rsidRPr="002D6BF4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0" w:type="auto"/>
            <w:vAlign w:val="center"/>
            <w:hideMark/>
          </w:tcPr>
          <w:p w14:paraId="6EC42665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7601F0AA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437AB340" w14:textId="77777777" w:rsidR="00897C8E" w:rsidRPr="002D6BF4" w:rsidRDefault="00897C8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2D6BF4" w:rsidRPr="002D6BF4" w14:paraId="64B0CC1E" w14:textId="77777777" w:rsidTr="00D31CE9">
        <w:tc>
          <w:tcPr>
            <w:tcW w:w="0" w:type="auto"/>
            <w:hideMark/>
          </w:tcPr>
          <w:p w14:paraId="6746C755" w14:textId="77777777" w:rsidR="002D6BF4" w:rsidRPr="002D6BF4" w:rsidRDefault="002D6BF4" w:rsidP="00240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Knowledge score</w:t>
            </w:r>
          </w:p>
        </w:tc>
        <w:tc>
          <w:tcPr>
            <w:tcW w:w="0" w:type="auto"/>
            <w:vAlign w:val="center"/>
            <w:hideMark/>
          </w:tcPr>
          <w:p w14:paraId="215A0071" w14:textId="77777777" w:rsidR="002D6BF4" w:rsidRPr="002D6BF4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14CFAC7F" w14:textId="77777777" w:rsidR="002D6BF4" w:rsidRPr="002D6BF4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7E193583" w14:textId="77777777" w:rsidR="002D6BF4" w:rsidRPr="002D6BF4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0" w:type="auto"/>
            <w:vAlign w:val="center"/>
            <w:hideMark/>
          </w:tcPr>
          <w:p w14:paraId="2826D754" w14:textId="46B0678B" w:rsidR="002D6BF4" w:rsidRPr="002D6BF4" w:rsidRDefault="00426EFE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E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D6BF4" w:rsidRPr="002D6BF4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  <w:r w:rsidR="00B83F9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51F8B5A" w14:textId="77777777" w:rsidR="002D6BF4" w:rsidRPr="002D6BF4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5631F3BB" w14:textId="77777777" w:rsidR="002D6BF4" w:rsidRPr="002D6BF4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55602679" w14:textId="77777777" w:rsidR="002D6BF4" w:rsidRPr="002D6BF4" w:rsidRDefault="002D6BF4" w:rsidP="00240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F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</w:tbl>
    <w:p w14:paraId="0AB4A57A" w14:textId="41585E02" w:rsidR="001D4FA0" w:rsidRPr="008E57BC" w:rsidRDefault="002D6BF4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57BC">
        <w:rPr>
          <w:rFonts w:ascii="Times New Roman" w:hAnsi="Times New Roman" w:cs="Times New Roman"/>
          <w:sz w:val="24"/>
          <w:szCs w:val="24"/>
        </w:rPr>
        <w:t>Model fit: χ²=20.07 (</w:t>
      </w:r>
      <w:proofErr w:type="spellStart"/>
      <w:r w:rsidRPr="008E57BC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8E57BC">
        <w:rPr>
          <w:rFonts w:ascii="Times New Roman" w:hAnsi="Times New Roman" w:cs="Times New Roman"/>
          <w:sz w:val="24"/>
          <w:szCs w:val="24"/>
        </w:rPr>
        <w:t>=5, p=.001), Nagelkerke R²=13.4%, Hosmer-</w:t>
      </w:r>
      <w:proofErr w:type="spellStart"/>
      <w:r w:rsidRPr="008E57BC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 w:rsidRPr="008E57BC">
        <w:rPr>
          <w:rFonts w:ascii="Times New Roman" w:hAnsi="Times New Roman" w:cs="Times New Roman"/>
          <w:sz w:val="24"/>
          <w:szCs w:val="24"/>
        </w:rPr>
        <w:t xml:space="preserve"> p=.685</w:t>
      </w:r>
      <w:r w:rsidR="006B3260" w:rsidRPr="008E57BC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="006B3260" w:rsidRPr="008E57BC">
        <w:rPr>
          <w:rFonts w:ascii="Times New Roman" w:hAnsi="Times New Roman" w:cs="Times New Roman"/>
          <w:sz w:val="24"/>
          <w:szCs w:val="24"/>
        </w:rPr>
        <w:t>Non-Hindu</w:t>
      </w:r>
      <w:proofErr w:type="gramEnd"/>
      <w:r w:rsidR="006B3260" w:rsidRPr="008E57B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B3260" w:rsidRPr="008E57BC">
        <w:rPr>
          <w:rFonts w:ascii="Times New Roman" w:hAnsi="Times New Roman" w:cs="Times New Roman"/>
          <w:sz w:val="24"/>
          <w:szCs w:val="24"/>
        </w:rPr>
        <w:t>includes Buddhist, Christian, Kirat, and Muslim;</w:t>
      </w:r>
      <w:r w:rsidR="002A03DB" w:rsidRPr="008E57BC">
        <w:rPr>
          <w:rFonts w:ascii="Times New Roman" w:hAnsi="Times New Roman" w:cs="Times New Roman"/>
          <w:sz w:val="24"/>
          <w:szCs w:val="24"/>
        </w:rPr>
        <w:t xml:space="preserve"> </w:t>
      </w:r>
      <w:r w:rsidR="006B3260" w:rsidRPr="008E57BC">
        <w:rPr>
          <w:rFonts w:ascii="Times New Roman" w:hAnsi="Times New Roman" w:cs="Times New Roman"/>
          <w:sz w:val="24"/>
          <w:szCs w:val="24"/>
        </w:rPr>
        <w:t>Non-nuclear</w:t>
      </w:r>
      <w:r w:rsidR="006B3260" w:rsidRPr="008E57B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B3260" w:rsidRPr="008E57BC">
        <w:rPr>
          <w:rFonts w:ascii="Times New Roman" w:hAnsi="Times New Roman" w:cs="Times New Roman"/>
          <w:sz w:val="24"/>
          <w:szCs w:val="24"/>
        </w:rPr>
        <w:t xml:space="preserve">includes living alone, with only father, only mother, and other people; *p &lt; .05  </w:t>
      </w:r>
    </w:p>
    <w:p w14:paraId="264DD746" w14:textId="519AF1B7" w:rsidR="003D11F2" w:rsidRDefault="003D11F2" w:rsidP="00240B0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37C934" w14:textId="77777777" w:rsidR="003D11F2" w:rsidRDefault="003D11F2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5682B6" w14:textId="06A1F668" w:rsidR="0083086C" w:rsidRDefault="00A6498A" w:rsidP="00240B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498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1C0E1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649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73060">
        <w:rPr>
          <w:rFonts w:ascii="Times New Roman" w:hAnsi="Times New Roman" w:cs="Times New Roman"/>
          <w:sz w:val="24"/>
          <w:szCs w:val="24"/>
        </w:rPr>
        <w:t>Sensitivity Analysis: Reduced Logistic Regression Model Predicting Blood Donation Practice (n = 191)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547"/>
        <w:gridCol w:w="1021"/>
        <w:gridCol w:w="756"/>
        <w:gridCol w:w="763"/>
        <w:gridCol w:w="876"/>
        <w:gridCol w:w="636"/>
        <w:gridCol w:w="1382"/>
        <w:gridCol w:w="1369"/>
      </w:tblGrid>
      <w:tr w:rsidR="004C14E9" w:rsidRPr="00A6498A" w14:paraId="66BFA5A1" w14:textId="77777777" w:rsidTr="004C1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  <w:hideMark/>
          </w:tcPr>
          <w:p w14:paraId="1779F545" w14:textId="77777777" w:rsidR="00A6498A" w:rsidRPr="00A6498A" w:rsidRDefault="00A6498A" w:rsidP="00240B0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546" w:type="pct"/>
            <w:vAlign w:val="center"/>
            <w:hideMark/>
          </w:tcPr>
          <w:p w14:paraId="3CC3198E" w14:textId="77777777" w:rsidR="00A6498A" w:rsidRPr="00A6498A" w:rsidRDefault="00A6498A" w:rsidP="00240B0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04" w:type="pct"/>
            <w:vAlign w:val="center"/>
            <w:hideMark/>
          </w:tcPr>
          <w:p w14:paraId="23B82CFC" w14:textId="77777777" w:rsidR="00A6498A" w:rsidRPr="00A6498A" w:rsidRDefault="00A6498A" w:rsidP="00240B0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08" w:type="pct"/>
            <w:vAlign w:val="center"/>
            <w:hideMark/>
          </w:tcPr>
          <w:p w14:paraId="6BA29590" w14:textId="77777777" w:rsidR="00A6498A" w:rsidRPr="00A6498A" w:rsidRDefault="00A6498A" w:rsidP="00240B0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468" w:type="pct"/>
            <w:vAlign w:val="center"/>
            <w:hideMark/>
          </w:tcPr>
          <w:p w14:paraId="5750A33B" w14:textId="77777777" w:rsidR="00A6498A" w:rsidRPr="00A6498A" w:rsidRDefault="00A6498A" w:rsidP="00240B0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40" w:type="pct"/>
            <w:vAlign w:val="center"/>
            <w:hideMark/>
          </w:tcPr>
          <w:p w14:paraId="4B92FA41" w14:textId="77777777" w:rsidR="00A6498A" w:rsidRPr="00A6498A" w:rsidRDefault="00A6498A" w:rsidP="00240B0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39" w:type="pct"/>
            <w:vAlign w:val="center"/>
            <w:hideMark/>
          </w:tcPr>
          <w:p w14:paraId="60977810" w14:textId="77777777" w:rsidR="00A6498A" w:rsidRPr="00A6498A" w:rsidRDefault="00A6498A" w:rsidP="00240B0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95% CI Lower</w:t>
            </w:r>
          </w:p>
        </w:tc>
        <w:tc>
          <w:tcPr>
            <w:tcW w:w="732" w:type="pct"/>
            <w:vAlign w:val="center"/>
            <w:hideMark/>
          </w:tcPr>
          <w:p w14:paraId="2DE5DF98" w14:textId="77777777" w:rsidR="00A6498A" w:rsidRPr="00A6498A" w:rsidRDefault="00A6498A" w:rsidP="00240B08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95% CI Upper</w:t>
            </w:r>
          </w:p>
        </w:tc>
      </w:tr>
      <w:tr w:rsidR="004C14E9" w:rsidRPr="00A6498A" w14:paraId="5F93F1C4" w14:textId="77777777" w:rsidTr="004C14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  <w:hideMark/>
          </w:tcPr>
          <w:p w14:paraId="61420267" w14:textId="77777777" w:rsidR="00A6498A" w:rsidRPr="00A6498A" w:rsidRDefault="00A6498A" w:rsidP="00240B08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≥20 years (ref: &lt;20 years)</w:t>
            </w:r>
          </w:p>
        </w:tc>
        <w:tc>
          <w:tcPr>
            <w:tcW w:w="546" w:type="pct"/>
            <w:vAlign w:val="center"/>
            <w:hideMark/>
          </w:tcPr>
          <w:p w14:paraId="3C631F5B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404" w:type="pct"/>
            <w:vAlign w:val="center"/>
            <w:hideMark/>
          </w:tcPr>
          <w:p w14:paraId="41B6BC27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408" w:type="pct"/>
            <w:vAlign w:val="center"/>
            <w:hideMark/>
          </w:tcPr>
          <w:p w14:paraId="1A5CF2B2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5.254</w:t>
            </w:r>
          </w:p>
        </w:tc>
        <w:tc>
          <w:tcPr>
            <w:tcW w:w="468" w:type="pct"/>
            <w:vAlign w:val="center"/>
            <w:hideMark/>
          </w:tcPr>
          <w:p w14:paraId="7AD757EC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0.022*</w:t>
            </w:r>
          </w:p>
        </w:tc>
        <w:tc>
          <w:tcPr>
            <w:tcW w:w="340" w:type="pct"/>
            <w:vAlign w:val="center"/>
            <w:hideMark/>
          </w:tcPr>
          <w:p w14:paraId="325500F5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739" w:type="pct"/>
            <w:vAlign w:val="center"/>
            <w:hideMark/>
          </w:tcPr>
          <w:p w14:paraId="0212732D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32" w:type="pct"/>
            <w:vAlign w:val="center"/>
            <w:hideMark/>
          </w:tcPr>
          <w:p w14:paraId="18D9335B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</w:tr>
      <w:tr w:rsidR="004C14E9" w:rsidRPr="00A6498A" w14:paraId="5AB714DD" w14:textId="77777777" w:rsidTr="004C14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  <w:hideMark/>
          </w:tcPr>
          <w:p w14:paraId="49AED687" w14:textId="77777777" w:rsidR="00A6498A" w:rsidRPr="00A6498A" w:rsidRDefault="00A6498A" w:rsidP="00240B08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 (ref: female)</w:t>
            </w:r>
          </w:p>
        </w:tc>
        <w:tc>
          <w:tcPr>
            <w:tcW w:w="546" w:type="pct"/>
            <w:vAlign w:val="center"/>
            <w:hideMark/>
          </w:tcPr>
          <w:p w14:paraId="5368C937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1.457</w:t>
            </w:r>
          </w:p>
        </w:tc>
        <w:tc>
          <w:tcPr>
            <w:tcW w:w="404" w:type="pct"/>
            <w:vAlign w:val="center"/>
            <w:hideMark/>
          </w:tcPr>
          <w:p w14:paraId="75FC2A74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408" w:type="pct"/>
            <w:vAlign w:val="center"/>
            <w:hideMark/>
          </w:tcPr>
          <w:p w14:paraId="65F59E6C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4.928</w:t>
            </w:r>
          </w:p>
        </w:tc>
        <w:tc>
          <w:tcPr>
            <w:tcW w:w="468" w:type="pct"/>
            <w:vAlign w:val="center"/>
            <w:hideMark/>
          </w:tcPr>
          <w:p w14:paraId="1ACB7FDC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0.026*</w:t>
            </w:r>
          </w:p>
        </w:tc>
        <w:tc>
          <w:tcPr>
            <w:tcW w:w="340" w:type="pct"/>
            <w:vAlign w:val="center"/>
            <w:hideMark/>
          </w:tcPr>
          <w:p w14:paraId="0BF4E09C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39" w:type="pct"/>
            <w:vAlign w:val="center"/>
            <w:hideMark/>
          </w:tcPr>
          <w:p w14:paraId="4C59714D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732" w:type="pct"/>
            <w:vAlign w:val="center"/>
            <w:hideMark/>
          </w:tcPr>
          <w:p w14:paraId="1E5C6C65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15.54</w:t>
            </w:r>
          </w:p>
        </w:tc>
      </w:tr>
      <w:tr w:rsidR="004C14E9" w:rsidRPr="00A6498A" w14:paraId="324D7CCA" w14:textId="77777777" w:rsidTr="004C14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vAlign w:val="center"/>
            <w:hideMark/>
          </w:tcPr>
          <w:p w14:paraId="3CA848A3" w14:textId="77777777" w:rsidR="00A6498A" w:rsidRPr="00A6498A" w:rsidRDefault="00A6498A" w:rsidP="00240B08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ivil </w:t>
            </w:r>
            <w:proofErr w:type="spellStart"/>
            <w:r w:rsidRPr="00A649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g.</w:t>
            </w:r>
            <w:proofErr w:type="spellEnd"/>
            <w:r w:rsidRPr="00A649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ref: Other engineering)</w:t>
            </w:r>
          </w:p>
        </w:tc>
        <w:tc>
          <w:tcPr>
            <w:tcW w:w="546" w:type="pct"/>
            <w:vAlign w:val="center"/>
            <w:hideMark/>
          </w:tcPr>
          <w:p w14:paraId="1EF773B4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-0.996</w:t>
            </w:r>
          </w:p>
        </w:tc>
        <w:tc>
          <w:tcPr>
            <w:tcW w:w="404" w:type="pct"/>
            <w:vAlign w:val="center"/>
            <w:hideMark/>
          </w:tcPr>
          <w:p w14:paraId="161E75BE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408" w:type="pct"/>
            <w:vAlign w:val="center"/>
            <w:hideMark/>
          </w:tcPr>
          <w:p w14:paraId="2997BA17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5.472</w:t>
            </w:r>
          </w:p>
        </w:tc>
        <w:tc>
          <w:tcPr>
            <w:tcW w:w="468" w:type="pct"/>
            <w:vAlign w:val="center"/>
            <w:hideMark/>
          </w:tcPr>
          <w:p w14:paraId="3CCAC372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0.019*</w:t>
            </w:r>
          </w:p>
        </w:tc>
        <w:tc>
          <w:tcPr>
            <w:tcW w:w="340" w:type="pct"/>
            <w:vAlign w:val="center"/>
            <w:hideMark/>
          </w:tcPr>
          <w:p w14:paraId="49B8C401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39" w:type="pct"/>
            <w:vAlign w:val="center"/>
            <w:hideMark/>
          </w:tcPr>
          <w:p w14:paraId="5044412A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32" w:type="pct"/>
            <w:vAlign w:val="center"/>
            <w:hideMark/>
          </w:tcPr>
          <w:p w14:paraId="6584CA30" w14:textId="77777777" w:rsidR="00A6498A" w:rsidRPr="00A6498A" w:rsidRDefault="00A6498A" w:rsidP="00240B0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498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</w:tbl>
    <w:p w14:paraId="30541DDB" w14:textId="1F159F7C" w:rsidR="00A6498A" w:rsidRDefault="00405550" w:rsidP="00240B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550">
        <w:rPr>
          <w:rFonts w:ascii="Times New Roman" w:hAnsi="Times New Roman" w:cs="Times New Roman"/>
          <w:sz w:val="24"/>
          <w:szCs w:val="24"/>
        </w:rPr>
        <w:t>Model fit statistics: Hosmer-</w:t>
      </w:r>
      <w:proofErr w:type="spellStart"/>
      <w:r w:rsidRPr="00405550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 w:rsidRPr="00405550">
        <w:rPr>
          <w:rFonts w:ascii="Times New Roman" w:hAnsi="Times New Roman" w:cs="Times New Roman"/>
          <w:sz w:val="24"/>
          <w:szCs w:val="24"/>
        </w:rPr>
        <w:t xml:space="preserve"> χ² = 6.31, </w:t>
      </w:r>
      <w:proofErr w:type="spellStart"/>
      <w:r w:rsidRPr="00405550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405550">
        <w:rPr>
          <w:rFonts w:ascii="Times New Roman" w:hAnsi="Times New Roman" w:cs="Times New Roman"/>
          <w:sz w:val="24"/>
          <w:szCs w:val="24"/>
        </w:rPr>
        <w:t xml:space="preserve"> = 6, p = 0.390; Nagelkerke R² = 0.161; Omnibus χ² = 19.26, </w:t>
      </w:r>
      <w:proofErr w:type="spellStart"/>
      <w:r w:rsidRPr="00405550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405550">
        <w:rPr>
          <w:rFonts w:ascii="Times New Roman" w:hAnsi="Times New Roman" w:cs="Times New Roman"/>
          <w:sz w:val="24"/>
          <w:szCs w:val="24"/>
        </w:rPr>
        <w:t xml:space="preserve"> = 3, p &lt; 0.001; EPV = 10.7 (32 events/3 predictors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05550">
        <w:rPr>
          <w:rFonts w:ascii="Times New Roman" w:hAnsi="Times New Roman" w:cs="Times New Roman"/>
          <w:sz w:val="24"/>
          <w:szCs w:val="24"/>
        </w:rPr>
        <w:t>Reduced model excludes father education (p = 0.663 in main model). Reference categories consistent with Table 1; *p &lt; 0.05</w:t>
      </w:r>
    </w:p>
    <w:sectPr w:rsidR="00A6498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9CF04" w14:textId="77777777" w:rsidR="00C31258" w:rsidRDefault="00C31258" w:rsidP="00B475C5">
      <w:pPr>
        <w:spacing w:after="0" w:line="240" w:lineRule="auto"/>
      </w:pPr>
      <w:r>
        <w:separator/>
      </w:r>
    </w:p>
  </w:endnote>
  <w:endnote w:type="continuationSeparator" w:id="0">
    <w:p w14:paraId="1900BF44" w14:textId="77777777" w:rsidR="00C31258" w:rsidRDefault="00C31258" w:rsidP="00B47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42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DA6687" w14:textId="477463F4" w:rsidR="00B475C5" w:rsidRDefault="00B475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276A48" w14:textId="77777777" w:rsidR="00B475C5" w:rsidRDefault="00B475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4107D" w14:textId="77777777" w:rsidR="00C31258" w:rsidRDefault="00C31258" w:rsidP="00B475C5">
      <w:pPr>
        <w:spacing w:after="0" w:line="240" w:lineRule="auto"/>
      </w:pPr>
      <w:r>
        <w:separator/>
      </w:r>
    </w:p>
  </w:footnote>
  <w:footnote w:type="continuationSeparator" w:id="0">
    <w:p w14:paraId="37C59FAB" w14:textId="77777777" w:rsidR="00C31258" w:rsidRDefault="00C31258" w:rsidP="00B47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3DD"/>
    <w:rsid w:val="00003241"/>
    <w:rsid w:val="00004887"/>
    <w:rsid w:val="00033FC9"/>
    <w:rsid w:val="00060158"/>
    <w:rsid w:val="00072A7C"/>
    <w:rsid w:val="000736F6"/>
    <w:rsid w:val="00073A4C"/>
    <w:rsid w:val="00090C78"/>
    <w:rsid w:val="000A414F"/>
    <w:rsid w:val="000F255F"/>
    <w:rsid w:val="00111E97"/>
    <w:rsid w:val="00122BAC"/>
    <w:rsid w:val="001277EB"/>
    <w:rsid w:val="00167C95"/>
    <w:rsid w:val="00176208"/>
    <w:rsid w:val="0018004B"/>
    <w:rsid w:val="001859A4"/>
    <w:rsid w:val="00187DEE"/>
    <w:rsid w:val="001A4F9F"/>
    <w:rsid w:val="001C0E11"/>
    <w:rsid w:val="001D2449"/>
    <w:rsid w:val="001D48C7"/>
    <w:rsid w:val="001D4FA0"/>
    <w:rsid w:val="001E5D19"/>
    <w:rsid w:val="002130DF"/>
    <w:rsid w:val="00215AD3"/>
    <w:rsid w:val="002177D5"/>
    <w:rsid w:val="002212FE"/>
    <w:rsid w:val="00224CE4"/>
    <w:rsid w:val="00240B08"/>
    <w:rsid w:val="00256280"/>
    <w:rsid w:val="00262FE2"/>
    <w:rsid w:val="00280939"/>
    <w:rsid w:val="00295086"/>
    <w:rsid w:val="002A03DB"/>
    <w:rsid w:val="002A0C32"/>
    <w:rsid w:val="002B05C8"/>
    <w:rsid w:val="002C3960"/>
    <w:rsid w:val="002C540B"/>
    <w:rsid w:val="002D6BF4"/>
    <w:rsid w:val="002E04FE"/>
    <w:rsid w:val="002E23EC"/>
    <w:rsid w:val="002E4FF9"/>
    <w:rsid w:val="002F1D09"/>
    <w:rsid w:val="00305185"/>
    <w:rsid w:val="00306B82"/>
    <w:rsid w:val="003114CF"/>
    <w:rsid w:val="003173DF"/>
    <w:rsid w:val="0036171E"/>
    <w:rsid w:val="00376A4C"/>
    <w:rsid w:val="00377FA8"/>
    <w:rsid w:val="00385921"/>
    <w:rsid w:val="003861B5"/>
    <w:rsid w:val="003875ED"/>
    <w:rsid w:val="003A22C5"/>
    <w:rsid w:val="003A50BB"/>
    <w:rsid w:val="003C1BB1"/>
    <w:rsid w:val="003C2ADD"/>
    <w:rsid w:val="003C6E08"/>
    <w:rsid w:val="003D11F2"/>
    <w:rsid w:val="00405550"/>
    <w:rsid w:val="0042439E"/>
    <w:rsid w:val="00426EFE"/>
    <w:rsid w:val="004327F4"/>
    <w:rsid w:val="00435B0C"/>
    <w:rsid w:val="00441CDC"/>
    <w:rsid w:val="00452D02"/>
    <w:rsid w:val="004855E5"/>
    <w:rsid w:val="0048693F"/>
    <w:rsid w:val="00486A7C"/>
    <w:rsid w:val="004A3724"/>
    <w:rsid w:val="004B651D"/>
    <w:rsid w:val="004B747D"/>
    <w:rsid w:val="004C14E9"/>
    <w:rsid w:val="004D190D"/>
    <w:rsid w:val="004E10B1"/>
    <w:rsid w:val="004E35C4"/>
    <w:rsid w:val="004E4EA3"/>
    <w:rsid w:val="004F7056"/>
    <w:rsid w:val="005012F5"/>
    <w:rsid w:val="00511BE1"/>
    <w:rsid w:val="0051744E"/>
    <w:rsid w:val="005418A2"/>
    <w:rsid w:val="0054497E"/>
    <w:rsid w:val="00553C8E"/>
    <w:rsid w:val="005844A9"/>
    <w:rsid w:val="005A3A56"/>
    <w:rsid w:val="005C179A"/>
    <w:rsid w:val="005C2701"/>
    <w:rsid w:val="005E5328"/>
    <w:rsid w:val="006006CC"/>
    <w:rsid w:val="00601A59"/>
    <w:rsid w:val="006039D7"/>
    <w:rsid w:val="00615B2D"/>
    <w:rsid w:val="0062232A"/>
    <w:rsid w:val="0062685F"/>
    <w:rsid w:val="00647109"/>
    <w:rsid w:val="00652972"/>
    <w:rsid w:val="006701DA"/>
    <w:rsid w:val="006731EE"/>
    <w:rsid w:val="00681BEF"/>
    <w:rsid w:val="006A3D8E"/>
    <w:rsid w:val="006B3260"/>
    <w:rsid w:val="006B69DD"/>
    <w:rsid w:val="006C145B"/>
    <w:rsid w:val="006C5331"/>
    <w:rsid w:val="006D615D"/>
    <w:rsid w:val="006E3029"/>
    <w:rsid w:val="006F7B00"/>
    <w:rsid w:val="007102C7"/>
    <w:rsid w:val="00712AB2"/>
    <w:rsid w:val="00715ADA"/>
    <w:rsid w:val="0072240C"/>
    <w:rsid w:val="007236B3"/>
    <w:rsid w:val="00730240"/>
    <w:rsid w:val="00731D57"/>
    <w:rsid w:val="007779C3"/>
    <w:rsid w:val="00780D64"/>
    <w:rsid w:val="00781487"/>
    <w:rsid w:val="0078209F"/>
    <w:rsid w:val="00785A35"/>
    <w:rsid w:val="00796749"/>
    <w:rsid w:val="007C1B5E"/>
    <w:rsid w:val="007C6305"/>
    <w:rsid w:val="007D411F"/>
    <w:rsid w:val="007D6AF1"/>
    <w:rsid w:val="007E2A5E"/>
    <w:rsid w:val="00800689"/>
    <w:rsid w:val="008060D5"/>
    <w:rsid w:val="00813128"/>
    <w:rsid w:val="00815329"/>
    <w:rsid w:val="0083086C"/>
    <w:rsid w:val="00833655"/>
    <w:rsid w:val="008428E4"/>
    <w:rsid w:val="00843499"/>
    <w:rsid w:val="00860B00"/>
    <w:rsid w:val="00862365"/>
    <w:rsid w:val="0086406D"/>
    <w:rsid w:val="00865126"/>
    <w:rsid w:val="0089024B"/>
    <w:rsid w:val="00897C8E"/>
    <w:rsid w:val="008A0A92"/>
    <w:rsid w:val="008A0C48"/>
    <w:rsid w:val="008B17D4"/>
    <w:rsid w:val="008C6450"/>
    <w:rsid w:val="008E387E"/>
    <w:rsid w:val="008E57BC"/>
    <w:rsid w:val="008F23CC"/>
    <w:rsid w:val="008F4DB1"/>
    <w:rsid w:val="00917890"/>
    <w:rsid w:val="0094271A"/>
    <w:rsid w:val="00947FD0"/>
    <w:rsid w:val="0095558A"/>
    <w:rsid w:val="00957E84"/>
    <w:rsid w:val="00962810"/>
    <w:rsid w:val="00963EC6"/>
    <w:rsid w:val="00975D21"/>
    <w:rsid w:val="0098786C"/>
    <w:rsid w:val="00987BB9"/>
    <w:rsid w:val="00997D66"/>
    <w:rsid w:val="009A3BC8"/>
    <w:rsid w:val="009B3F0F"/>
    <w:rsid w:val="009D073C"/>
    <w:rsid w:val="009D0BAD"/>
    <w:rsid w:val="009D5DAC"/>
    <w:rsid w:val="009E02AE"/>
    <w:rsid w:val="009F6525"/>
    <w:rsid w:val="00A030A4"/>
    <w:rsid w:val="00A258DA"/>
    <w:rsid w:val="00A401FA"/>
    <w:rsid w:val="00A44E39"/>
    <w:rsid w:val="00A45DEC"/>
    <w:rsid w:val="00A6498A"/>
    <w:rsid w:val="00A72BB4"/>
    <w:rsid w:val="00A73608"/>
    <w:rsid w:val="00A75FE3"/>
    <w:rsid w:val="00A832D3"/>
    <w:rsid w:val="00A84905"/>
    <w:rsid w:val="00A86D20"/>
    <w:rsid w:val="00A91CFF"/>
    <w:rsid w:val="00AB5696"/>
    <w:rsid w:val="00AB6E24"/>
    <w:rsid w:val="00AC475A"/>
    <w:rsid w:val="00AC4BC3"/>
    <w:rsid w:val="00AD2D83"/>
    <w:rsid w:val="00AD6567"/>
    <w:rsid w:val="00B141C1"/>
    <w:rsid w:val="00B178A3"/>
    <w:rsid w:val="00B3354B"/>
    <w:rsid w:val="00B475C5"/>
    <w:rsid w:val="00B626F9"/>
    <w:rsid w:val="00B7171A"/>
    <w:rsid w:val="00B83F93"/>
    <w:rsid w:val="00B84D1E"/>
    <w:rsid w:val="00B900E9"/>
    <w:rsid w:val="00B9111C"/>
    <w:rsid w:val="00B93111"/>
    <w:rsid w:val="00BA0EF9"/>
    <w:rsid w:val="00BA36B7"/>
    <w:rsid w:val="00BB52CA"/>
    <w:rsid w:val="00BB70BF"/>
    <w:rsid w:val="00BB7D8C"/>
    <w:rsid w:val="00BC77A5"/>
    <w:rsid w:val="00BD6E1A"/>
    <w:rsid w:val="00BE39D1"/>
    <w:rsid w:val="00BF673D"/>
    <w:rsid w:val="00C01A75"/>
    <w:rsid w:val="00C24426"/>
    <w:rsid w:val="00C31258"/>
    <w:rsid w:val="00C62EE1"/>
    <w:rsid w:val="00C75ECE"/>
    <w:rsid w:val="00C94442"/>
    <w:rsid w:val="00CA02A9"/>
    <w:rsid w:val="00CA115B"/>
    <w:rsid w:val="00CC08DA"/>
    <w:rsid w:val="00CF28C1"/>
    <w:rsid w:val="00CF4068"/>
    <w:rsid w:val="00D15503"/>
    <w:rsid w:val="00D2565C"/>
    <w:rsid w:val="00D31CE9"/>
    <w:rsid w:val="00D513DD"/>
    <w:rsid w:val="00D60762"/>
    <w:rsid w:val="00D73060"/>
    <w:rsid w:val="00D75ACC"/>
    <w:rsid w:val="00D762F0"/>
    <w:rsid w:val="00D8056E"/>
    <w:rsid w:val="00D80839"/>
    <w:rsid w:val="00D871C3"/>
    <w:rsid w:val="00D87AE6"/>
    <w:rsid w:val="00D94E3F"/>
    <w:rsid w:val="00DA65EF"/>
    <w:rsid w:val="00DA71F5"/>
    <w:rsid w:val="00DA7290"/>
    <w:rsid w:val="00DB17E1"/>
    <w:rsid w:val="00DB77D2"/>
    <w:rsid w:val="00DC1232"/>
    <w:rsid w:val="00DE2A70"/>
    <w:rsid w:val="00E00AA2"/>
    <w:rsid w:val="00E04C1C"/>
    <w:rsid w:val="00E11962"/>
    <w:rsid w:val="00E20654"/>
    <w:rsid w:val="00E21082"/>
    <w:rsid w:val="00E22D7B"/>
    <w:rsid w:val="00E40278"/>
    <w:rsid w:val="00E42F89"/>
    <w:rsid w:val="00E44377"/>
    <w:rsid w:val="00E46F79"/>
    <w:rsid w:val="00E86C63"/>
    <w:rsid w:val="00E87237"/>
    <w:rsid w:val="00E921C5"/>
    <w:rsid w:val="00E95515"/>
    <w:rsid w:val="00E96ABC"/>
    <w:rsid w:val="00E96C5C"/>
    <w:rsid w:val="00EA16F7"/>
    <w:rsid w:val="00EC6068"/>
    <w:rsid w:val="00EC623B"/>
    <w:rsid w:val="00ED74AF"/>
    <w:rsid w:val="00EE0097"/>
    <w:rsid w:val="00EE6B0C"/>
    <w:rsid w:val="00EF7A47"/>
    <w:rsid w:val="00F139F1"/>
    <w:rsid w:val="00F13BC9"/>
    <w:rsid w:val="00F13EB4"/>
    <w:rsid w:val="00F16CF6"/>
    <w:rsid w:val="00F23E17"/>
    <w:rsid w:val="00F24C19"/>
    <w:rsid w:val="00F3611A"/>
    <w:rsid w:val="00F4172A"/>
    <w:rsid w:val="00F43575"/>
    <w:rsid w:val="00F6386D"/>
    <w:rsid w:val="00F678C2"/>
    <w:rsid w:val="00F706B4"/>
    <w:rsid w:val="00F72854"/>
    <w:rsid w:val="00F7346A"/>
    <w:rsid w:val="00F73855"/>
    <w:rsid w:val="00F946BC"/>
    <w:rsid w:val="00FE19A6"/>
    <w:rsid w:val="00FF38FE"/>
    <w:rsid w:val="00FF3BFC"/>
    <w:rsid w:val="00FF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D3AFA"/>
  <w15:chartTrackingRefBased/>
  <w15:docId w15:val="{13F6238C-FEC0-4AD6-A876-5C03983EE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D21"/>
  </w:style>
  <w:style w:type="paragraph" w:styleId="Heading1">
    <w:name w:val="heading 1"/>
    <w:basedOn w:val="Normal"/>
    <w:next w:val="Normal"/>
    <w:link w:val="Heading1Char"/>
    <w:uiPriority w:val="9"/>
    <w:qFormat/>
    <w:rsid w:val="00D513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3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3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3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3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3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3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3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3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3DD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3DD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3DD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3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3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3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3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3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3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3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D513D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3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D513D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D513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3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3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3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3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3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3D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931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A649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A649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47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5C5"/>
  </w:style>
  <w:style w:type="paragraph" w:styleId="Footer">
    <w:name w:val="footer"/>
    <w:basedOn w:val="Normal"/>
    <w:link w:val="FooterChar"/>
    <w:uiPriority w:val="99"/>
    <w:unhideWhenUsed/>
    <w:rsid w:val="00B47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6</Pages>
  <Words>2092</Words>
  <Characters>11928</Characters>
  <Application>Microsoft Office Word</Application>
  <DocSecurity>0</DocSecurity>
  <Lines>99</Lines>
  <Paragraphs>27</Paragraphs>
  <ScaleCrop>false</ScaleCrop>
  <Company/>
  <LinksUpToDate>false</LinksUpToDate>
  <CharactersWithSpaces>1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la Teli</dc:creator>
  <cp:keywords/>
  <dc:description/>
  <cp:lastModifiedBy>Bhola Teli</cp:lastModifiedBy>
  <cp:revision>186</cp:revision>
  <dcterms:created xsi:type="dcterms:W3CDTF">2026-02-01T15:55:00Z</dcterms:created>
  <dcterms:modified xsi:type="dcterms:W3CDTF">2026-04-13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aafec9-fae9-41fb-990f-7dd6894ec6cc</vt:lpwstr>
  </property>
</Properties>
</file>